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C73A5C" w14:textId="045769AC" w:rsidR="00587F1C" w:rsidRDefault="00587F1C" w:rsidP="00587F1C">
      <w:pPr>
        <w:pStyle w:val="Heading1"/>
        <w:numPr>
          <w:ilvl w:val="0"/>
          <w:numId w:val="0"/>
        </w:numPr>
        <w:spacing w:line="480" w:lineRule="auto"/>
      </w:pPr>
      <w:r w:rsidRPr="00790928">
        <w:t>SI.7</w:t>
      </w:r>
      <w:r>
        <w:t>.1 Table</w:t>
      </w:r>
      <w:r w:rsidRPr="00790928">
        <w:t>: Multilevel</w:t>
      </w:r>
      <w:r w:rsidRPr="00E54004">
        <w:t>-multivariate analysis of drivers of school attendance, using mother and father’s information and excluding information about household head for Tanzania (2015-16).</w:t>
      </w:r>
      <w:r>
        <w:t xml:space="preserve"> Full results and additional statistics.</w:t>
      </w:r>
    </w:p>
    <w:p w14:paraId="0B16981E" w14:textId="77777777" w:rsidR="00587F1C" w:rsidRPr="00587F1C" w:rsidRDefault="00587F1C" w:rsidP="00587F1C">
      <w:pPr>
        <w:spacing w:line="480" w:lineRule="auto"/>
      </w:pPr>
    </w:p>
    <w:p w14:paraId="7CD66F51" w14:textId="77777777" w:rsidR="00587F1C" w:rsidRPr="00C276A6" w:rsidRDefault="00587F1C" w:rsidP="00587F1C">
      <w:pPr>
        <w:pStyle w:val="Caption"/>
        <w:spacing w:line="480" w:lineRule="auto"/>
        <w:rPr>
          <w:rFonts w:cs="Calibri Light"/>
        </w:rPr>
      </w:pPr>
      <w:r w:rsidRPr="00181442">
        <w:rPr>
          <w:rFonts w:cs="Calibri Light"/>
        </w:rPr>
        <w:t>Odds ratios</w:t>
      </w:r>
      <w:r>
        <w:rPr>
          <w:rFonts w:cs="Calibri Light"/>
        </w:rPr>
        <w:t>, standard errors, z-test statistic, p-values and 95% confidence intervals</w:t>
      </w:r>
      <w:r w:rsidRPr="00181442">
        <w:rPr>
          <w:rFonts w:cs="Calibri Light"/>
        </w:rPr>
        <w:t xml:space="preserve"> from the</w:t>
      </w:r>
      <w:r>
        <w:rPr>
          <w:rFonts w:cs="Calibri Light"/>
        </w:rPr>
        <w:t xml:space="preserve"> two-level</w:t>
      </w:r>
      <w:r w:rsidRPr="00181442">
        <w:rPr>
          <w:rFonts w:cs="Calibri Light"/>
        </w:rPr>
        <w:t xml:space="preserve"> logistic regression model of school attendance among children of</w:t>
      </w:r>
      <w:r>
        <w:rPr>
          <w:rFonts w:cs="Calibri Light"/>
        </w:rPr>
        <w:t xml:space="preserve"> adolescents</w:t>
      </w:r>
      <w:r w:rsidRPr="00181442">
        <w:rPr>
          <w:rFonts w:cs="Calibri Light"/>
        </w:rPr>
        <w:t xml:space="preserve"> or youth-level using DHS data in </w:t>
      </w:r>
      <w:r w:rsidRPr="009F1D06">
        <w:rPr>
          <w:rFonts w:cs="Calibri Light"/>
        </w:rPr>
        <w:t>Tanzania (2015-16 DHS, N=</w:t>
      </w:r>
      <w:r w:rsidRPr="009F1D06">
        <w:t xml:space="preserve"> </w:t>
      </w:r>
      <w:r w:rsidRPr="009F1D06">
        <w:rPr>
          <w:rFonts w:cs="Calibri Light"/>
        </w:rPr>
        <w:t>6,197).</w:t>
      </w:r>
    </w:p>
    <w:p w14:paraId="4B225234" w14:textId="77777777" w:rsidR="00587F1C" w:rsidRDefault="00587F1C">
      <w:pPr>
        <w:sectPr w:rsidR="00587F1C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W w:w="13722" w:type="dxa"/>
        <w:tblLook w:val="04A0" w:firstRow="1" w:lastRow="0" w:firstColumn="1" w:lastColumn="0" w:noHBand="0" w:noVBand="1"/>
      </w:tblPr>
      <w:tblGrid>
        <w:gridCol w:w="13722"/>
      </w:tblGrid>
      <w:tr w:rsidR="00587F1C" w:rsidRPr="00B20046" w14:paraId="1ABC40C5" w14:textId="77777777" w:rsidTr="00D16374">
        <w:trPr>
          <w:trHeight w:val="300"/>
        </w:trPr>
        <w:tc>
          <w:tcPr>
            <w:tcW w:w="13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tbl>
            <w:tblPr>
              <w:tblW w:w="12067" w:type="dxa"/>
              <w:tblLook w:val="04A0" w:firstRow="1" w:lastRow="0" w:firstColumn="1" w:lastColumn="0" w:noHBand="0" w:noVBand="1"/>
            </w:tblPr>
            <w:tblGrid>
              <w:gridCol w:w="1990"/>
              <w:gridCol w:w="2231"/>
              <w:gridCol w:w="2497"/>
              <w:gridCol w:w="780"/>
              <w:gridCol w:w="1652"/>
              <w:gridCol w:w="1140"/>
              <w:gridCol w:w="1777"/>
            </w:tblGrid>
            <w:tr w:rsidR="00587F1C" w:rsidRPr="00B20046" w14:paraId="1A3B40A9" w14:textId="77777777" w:rsidTr="00D16374">
              <w:trPr>
                <w:trHeight w:val="290"/>
              </w:trPr>
              <w:tc>
                <w:tcPr>
                  <w:tcW w:w="199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20381FE" w14:textId="77777777" w:rsidR="00587F1C" w:rsidRPr="00C276A6" w:rsidRDefault="00587F1C" w:rsidP="00D16374">
                  <w:pPr>
                    <w:spacing w:after="0" w:line="240" w:lineRule="auto"/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</w:pPr>
                  <w:r w:rsidRPr="00C276A6"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  <w:lastRenderedPageBreak/>
                    <w:t> </w:t>
                  </w:r>
                </w:p>
              </w:tc>
              <w:tc>
                <w:tcPr>
                  <w:tcW w:w="2231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B9EC28B" w14:textId="77777777" w:rsidR="00587F1C" w:rsidRPr="00C276A6" w:rsidRDefault="00587F1C" w:rsidP="00D16374">
                  <w:pPr>
                    <w:spacing w:after="0" w:line="240" w:lineRule="auto"/>
                    <w:jc w:val="center"/>
                    <w:rPr>
                      <w:rFonts w:ascii="Cambria" w:eastAsia="Times New Roman" w:hAnsi="Cambria" w:cs="Calibri"/>
                      <w:b/>
                      <w:bCs/>
                      <w:sz w:val="20"/>
                      <w:szCs w:val="20"/>
                      <w:lang w:eastAsia="zh-CN"/>
                    </w:rPr>
                  </w:pPr>
                  <w:r w:rsidRPr="00C276A6">
                    <w:rPr>
                      <w:rFonts w:ascii="Cambria" w:eastAsia="Times New Roman" w:hAnsi="Cambria" w:cs="Calibri"/>
                      <w:b/>
                      <w:bCs/>
                      <w:sz w:val="20"/>
                      <w:szCs w:val="20"/>
                      <w:lang w:eastAsia="zh-CN"/>
                    </w:rPr>
                    <w:t>Odds Ratio</w:t>
                  </w:r>
                </w:p>
              </w:tc>
              <w:tc>
                <w:tcPr>
                  <w:tcW w:w="2497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49A1D19" w14:textId="77777777" w:rsidR="00587F1C" w:rsidRPr="00C276A6" w:rsidRDefault="00587F1C" w:rsidP="00D16374">
                  <w:pPr>
                    <w:spacing w:after="0" w:line="240" w:lineRule="auto"/>
                    <w:jc w:val="center"/>
                    <w:rPr>
                      <w:rFonts w:ascii="Cambria" w:eastAsia="Times New Roman" w:hAnsi="Cambria" w:cs="Calibri"/>
                      <w:b/>
                      <w:bCs/>
                      <w:sz w:val="20"/>
                      <w:szCs w:val="20"/>
                      <w:lang w:eastAsia="zh-CN"/>
                    </w:rPr>
                  </w:pPr>
                  <w:r w:rsidRPr="00C276A6">
                    <w:rPr>
                      <w:rFonts w:ascii="Cambria" w:eastAsia="Times New Roman" w:hAnsi="Cambria" w:cs="Calibri"/>
                      <w:b/>
                      <w:bCs/>
                      <w:sz w:val="20"/>
                      <w:szCs w:val="20"/>
                      <w:lang w:eastAsia="zh-CN"/>
                    </w:rPr>
                    <w:t>Std.</w:t>
                  </w:r>
                  <w:r w:rsidRPr="00A62154">
                    <w:rPr>
                      <w:rFonts w:ascii="Cambria" w:eastAsia="Times New Roman" w:hAnsi="Cambria" w:cs="Calibri"/>
                      <w:b/>
                      <w:bCs/>
                      <w:sz w:val="20"/>
                      <w:szCs w:val="20"/>
                      <w:lang w:eastAsia="zh-CN"/>
                    </w:rPr>
                    <w:t xml:space="preserve"> </w:t>
                  </w:r>
                  <w:r w:rsidRPr="00C276A6">
                    <w:rPr>
                      <w:rFonts w:ascii="Cambria" w:eastAsia="Times New Roman" w:hAnsi="Cambria" w:cs="Calibri"/>
                      <w:b/>
                      <w:bCs/>
                      <w:sz w:val="20"/>
                      <w:szCs w:val="20"/>
                      <w:lang w:eastAsia="zh-CN"/>
                    </w:rPr>
                    <w:t>Err</w:t>
                  </w:r>
                  <w:r w:rsidRPr="00A62154">
                    <w:rPr>
                      <w:rFonts w:ascii="Cambria" w:eastAsia="Times New Roman" w:hAnsi="Cambria" w:cs="Calibri"/>
                      <w:b/>
                      <w:bCs/>
                      <w:sz w:val="20"/>
                      <w:szCs w:val="20"/>
                      <w:lang w:eastAsia="zh-CN"/>
                    </w:rPr>
                    <w:t>.</w:t>
                  </w:r>
                </w:p>
              </w:tc>
              <w:tc>
                <w:tcPr>
                  <w:tcW w:w="78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75B1051" w14:textId="77777777" w:rsidR="00587F1C" w:rsidRPr="00C276A6" w:rsidRDefault="00587F1C" w:rsidP="00D16374">
                  <w:pPr>
                    <w:spacing w:after="0" w:line="240" w:lineRule="auto"/>
                    <w:jc w:val="center"/>
                    <w:rPr>
                      <w:rFonts w:ascii="Cambria" w:eastAsia="Times New Roman" w:hAnsi="Cambria" w:cs="Calibri"/>
                      <w:b/>
                      <w:bCs/>
                      <w:sz w:val="20"/>
                      <w:szCs w:val="20"/>
                      <w:lang w:eastAsia="zh-CN"/>
                    </w:rPr>
                  </w:pPr>
                  <w:r w:rsidRPr="00C276A6">
                    <w:rPr>
                      <w:rFonts w:ascii="Cambria" w:eastAsia="Times New Roman" w:hAnsi="Cambria" w:cs="Calibri"/>
                      <w:b/>
                      <w:bCs/>
                      <w:sz w:val="20"/>
                      <w:szCs w:val="20"/>
                      <w:lang w:eastAsia="zh-CN"/>
                    </w:rPr>
                    <w:t>z</w:t>
                  </w:r>
                </w:p>
              </w:tc>
              <w:tc>
                <w:tcPr>
                  <w:tcW w:w="1652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B8DAACD" w14:textId="77777777" w:rsidR="00587F1C" w:rsidRPr="00C276A6" w:rsidRDefault="00587F1C" w:rsidP="00D16374">
                  <w:pPr>
                    <w:spacing w:after="0" w:line="240" w:lineRule="auto"/>
                    <w:jc w:val="center"/>
                    <w:rPr>
                      <w:rFonts w:ascii="Cambria" w:eastAsia="Times New Roman" w:hAnsi="Cambria" w:cs="Calibri"/>
                      <w:b/>
                      <w:bCs/>
                      <w:sz w:val="20"/>
                      <w:szCs w:val="20"/>
                      <w:lang w:eastAsia="zh-CN"/>
                    </w:rPr>
                  </w:pPr>
                  <w:r w:rsidRPr="00C276A6">
                    <w:rPr>
                      <w:rFonts w:ascii="Cambria" w:eastAsia="Times New Roman" w:hAnsi="Cambria" w:cs="Calibri"/>
                      <w:b/>
                      <w:bCs/>
                      <w:sz w:val="20"/>
                      <w:szCs w:val="20"/>
                      <w:lang w:eastAsia="zh-CN"/>
                    </w:rPr>
                    <w:t>P&gt;z</w:t>
                  </w:r>
                </w:p>
              </w:tc>
              <w:tc>
                <w:tcPr>
                  <w:tcW w:w="114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4DE36DE" w14:textId="77777777" w:rsidR="00587F1C" w:rsidRPr="00C276A6" w:rsidRDefault="00587F1C" w:rsidP="00D16374">
                  <w:pPr>
                    <w:spacing w:after="0" w:line="240" w:lineRule="auto"/>
                    <w:jc w:val="center"/>
                    <w:rPr>
                      <w:rFonts w:ascii="Cambria" w:eastAsia="Times New Roman" w:hAnsi="Cambria" w:cs="Calibri"/>
                      <w:b/>
                      <w:bCs/>
                      <w:sz w:val="20"/>
                      <w:szCs w:val="20"/>
                      <w:lang w:eastAsia="zh-CN"/>
                    </w:rPr>
                  </w:pPr>
                  <w:r w:rsidRPr="00C276A6">
                    <w:rPr>
                      <w:rFonts w:ascii="Cambria" w:eastAsia="Times New Roman" w:hAnsi="Cambria" w:cs="Calibri"/>
                      <w:b/>
                      <w:bCs/>
                      <w:sz w:val="20"/>
                      <w:szCs w:val="20"/>
                      <w:lang w:eastAsia="zh-CN"/>
                    </w:rPr>
                    <w:t>95% CI -</w:t>
                  </w:r>
                </w:p>
              </w:tc>
              <w:tc>
                <w:tcPr>
                  <w:tcW w:w="1777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BEBA58E" w14:textId="77777777" w:rsidR="00587F1C" w:rsidRPr="00C276A6" w:rsidRDefault="00587F1C" w:rsidP="00D16374">
                  <w:pPr>
                    <w:spacing w:after="0" w:line="240" w:lineRule="auto"/>
                    <w:jc w:val="center"/>
                    <w:rPr>
                      <w:rFonts w:ascii="Cambria" w:eastAsia="Times New Roman" w:hAnsi="Cambria" w:cs="Calibri"/>
                      <w:b/>
                      <w:bCs/>
                      <w:sz w:val="20"/>
                      <w:szCs w:val="20"/>
                      <w:lang w:eastAsia="zh-CN"/>
                    </w:rPr>
                  </w:pPr>
                  <w:r w:rsidRPr="00C276A6">
                    <w:rPr>
                      <w:rFonts w:ascii="Cambria" w:eastAsia="Times New Roman" w:hAnsi="Cambria" w:cs="Calibri"/>
                      <w:b/>
                      <w:bCs/>
                      <w:sz w:val="20"/>
                      <w:szCs w:val="20"/>
                      <w:lang w:eastAsia="zh-CN"/>
                    </w:rPr>
                    <w:t>95% CI +</w:t>
                  </w:r>
                </w:p>
              </w:tc>
            </w:tr>
            <w:tr w:rsidR="00587F1C" w:rsidRPr="00B20046" w14:paraId="2854B20D" w14:textId="77777777" w:rsidTr="00D16374">
              <w:trPr>
                <w:trHeight w:val="290"/>
              </w:trPr>
              <w:tc>
                <w:tcPr>
                  <w:tcW w:w="199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E2C4179" w14:textId="77777777" w:rsidR="00587F1C" w:rsidRPr="00C276A6" w:rsidRDefault="00587F1C" w:rsidP="00D16374">
                  <w:pPr>
                    <w:spacing w:after="0" w:line="240" w:lineRule="auto"/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</w:pPr>
                  <w:r w:rsidRPr="00C276A6"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  <w:t> </w:t>
                  </w:r>
                </w:p>
              </w:tc>
              <w:tc>
                <w:tcPr>
                  <w:tcW w:w="223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2D8B3FF" w14:textId="77777777" w:rsidR="00587F1C" w:rsidRPr="00C276A6" w:rsidRDefault="00587F1C" w:rsidP="00D16374">
                  <w:pPr>
                    <w:spacing w:after="0" w:line="240" w:lineRule="auto"/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</w:pPr>
                  <w:r w:rsidRPr="00C276A6"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  <w:t> </w:t>
                  </w:r>
                </w:p>
              </w:tc>
              <w:tc>
                <w:tcPr>
                  <w:tcW w:w="249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E7E0CFC" w14:textId="77777777" w:rsidR="00587F1C" w:rsidRPr="00C276A6" w:rsidRDefault="00587F1C" w:rsidP="00D16374">
                  <w:pPr>
                    <w:spacing w:after="0" w:line="240" w:lineRule="auto"/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</w:pPr>
                  <w:r w:rsidRPr="00C276A6"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  <w:t> </w:t>
                  </w:r>
                </w:p>
              </w:tc>
              <w:tc>
                <w:tcPr>
                  <w:tcW w:w="7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4C5071A" w14:textId="77777777" w:rsidR="00587F1C" w:rsidRPr="00C276A6" w:rsidRDefault="00587F1C" w:rsidP="00D16374">
                  <w:pPr>
                    <w:spacing w:after="0" w:line="240" w:lineRule="auto"/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</w:pPr>
                  <w:r w:rsidRPr="00C276A6"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  <w:t> </w:t>
                  </w:r>
                </w:p>
              </w:tc>
              <w:tc>
                <w:tcPr>
                  <w:tcW w:w="165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5AE24F9" w14:textId="77777777" w:rsidR="00587F1C" w:rsidRPr="00C276A6" w:rsidRDefault="00587F1C" w:rsidP="00D16374">
                  <w:pPr>
                    <w:spacing w:after="0" w:line="240" w:lineRule="auto"/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</w:pPr>
                  <w:r w:rsidRPr="00C276A6"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  <w:t> </w:t>
                  </w:r>
                </w:p>
              </w:tc>
              <w:tc>
                <w:tcPr>
                  <w:tcW w:w="11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4CD2498" w14:textId="77777777" w:rsidR="00587F1C" w:rsidRPr="00C276A6" w:rsidRDefault="00587F1C" w:rsidP="00D16374">
                  <w:pPr>
                    <w:spacing w:after="0" w:line="240" w:lineRule="auto"/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</w:pPr>
                  <w:r w:rsidRPr="00C276A6"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  <w:t> </w:t>
                  </w:r>
                </w:p>
              </w:tc>
              <w:tc>
                <w:tcPr>
                  <w:tcW w:w="177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D01C7A3" w14:textId="77777777" w:rsidR="00587F1C" w:rsidRPr="00C276A6" w:rsidRDefault="00587F1C" w:rsidP="00D16374">
                  <w:pPr>
                    <w:spacing w:after="0" w:line="240" w:lineRule="auto"/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</w:pPr>
                  <w:r w:rsidRPr="00C276A6"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  <w:t> </w:t>
                  </w:r>
                </w:p>
              </w:tc>
            </w:tr>
            <w:tr w:rsidR="00587F1C" w:rsidRPr="00B20046" w14:paraId="4247BAE7" w14:textId="77777777" w:rsidTr="00D16374">
              <w:trPr>
                <w:trHeight w:val="566"/>
              </w:trPr>
              <w:tc>
                <w:tcPr>
                  <w:tcW w:w="199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bottom"/>
                  <w:hideMark/>
                </w:tcPr>
                <w:p w14:paraId="543F5D89" w14:textId="77777777" w:rsidR="00587F1C" w:rsidRPr="00C276A6" w:rsidRDefault="00587F1C" w:rsidP="00D16374">
                  <w:pPr>
                    <w:spacing w:after="0" w:line="240" w:lineRule="auto"/>
                    <w:rPr>
                      <w:rFonts w:ascii="Cambria" w:eastAsia="Times New Roman" w:hAnsi="Cambria" w:cs="Calibri"/>
                      <w:b/>
                      <w:bCs/>
                      <w:sz w:val="20"/>
                      <w:szCs w:val="20"/>
                      <w:lang w:eastAsia="zh-CN"/>
                    </w:rPr>
                  </w:pPr>
                  <w:r w:rsidRPr="00C276A6">
                    <w:rPr>
                      <w:rFonts w:ascii="Cambria" w:eastAsia="Times New Roman" w:hAnsi="Cambria" w:cs="Calibri"/>
                      <w:b/>
                      <w:bCs/>
                      <w:sz w:val="20"/>
                      <w:szCs w:val="20"/>
                      <w:lang w:eastAsia="zh-CN"/>
                    </w:rPr>
                    <w:t>Place of residence (REF: Urban)</w:t>
                  </w:r>
                </w:p>
              </w:tc>
              <w:tc>
                <w:tcPr>
                  <w:tcW w:w="223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DF42F2E" w14:textId="77777777" w:rsidR="00587F1C" w:rsidRPr="00C276A6" w:rsidRDefault="00587F1C" w:rsidP="00D16374">
                  <w:pPr>
                    <w:spacing w:after="0" w:line="240" w:lineRule="auto"/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</w:pPr>
                  <w:r w:rsidRPr="00C276A6"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  <w:t> </w:t>
                  </w:r>
                </w:p>
              </w:tc>
              <w:tc>
                <w:tcPr>
                  <w:tcW w:w="249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BC2CC75" w14:textId="77777777" w:rsidR="00587F1C" w:rsidRPr="00C276A6" w:rsidRDefault="00587F1C" w:rsidP="00D16374">
                  <w:pPr>
                    <w:spacing w:after="0" w:line="240" w:lineRule="auto"/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</w:pPr>
                  <w:r w:rsidRPr="00C276A6"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  <w:t> </w:t>
                  </w:r>
                </w:p>
              </w:tc>
              <w:tc>
                <w:tcPr>
                  <w:tcW w:w="7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B2A68B0" w14:textId="77777777" w:rsidR="00587F1C" w:rsidRPr="00C276A6" w:rsidRDefault="00587F1C" w:rsidP="00D16374">
                  <w:pPr>
                    <w:spacing w:after="0" w:line="240" w:lineRule="auto"/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</w:pPr>
                  <w:r w:rsidRPr="00C276A6"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  <w:t> </w:t>
                  </w:r>
                </w:p>
              </w:tc>
              <w:tc>
                <w:tcPr>
                  <w:tcW w:w="165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4FF0D04" w14:textId="77777777" w:rsidR="00587F1C" w:rsidRPr="00C276A6" w:rsidRDefault="00587F1C" w:rsidP="00D16374">
                  <w:pPr>
                    <w:spacing w:after="0" w:line="240" w:lineRule="auto"/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</w:pPr>
                  <w:r w:rsidRPr="00C276A6"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  <w:t> </w:t>
                  </w:r>
                </w:p>
              </w:tc>
              <w:tc>
                <w:tcPr>
                  <w:tcW w:w="11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7A32D91" w14:textId="77777777" w:rsidR="00587F1C" w:rsidRPr="00C276A6" w:rsidRDefault="00587F1C" w:rsidP="00D16374">
                  <w:pPr>
                    <w:spacing w:after="0" w:line="240" w:lineRule="auto"/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</w:pPr>
                  <w:r w:rsidRPr="00C276A6"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  <w:t> </w:t>
                  </w:r>
                </w:p>
              </w:tc>
              <w:tc>
                <w:tcPr>
                  <w:tcW w:w="177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A17E8B8" w14:textId="77777777" w:rsidR="00587F1C" w:rsidRPr="00C276A6" w:rsidRDefault="00587F1C" w:rsidP="00D16374">
                  <w:pPr>
                    <w:spacing w:after="0" w:line="240" w:lineRule="auto"/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</w:pPr>
                  <w:r w:rsidRPr="00C276A6"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  <w:t> </w:t>
                  </w:r>
                </w:p>
              </w:tc>
            </w:tr>
            <w:tr w:rsidR="00587F1C" w:rsidRPr="00B20046" w14:paraId="058C8FB5" w14:textId="77777777" w:rsidTr="00D16374">
              <w:trPr>
                <w:trHeight w:val="290"/>
              </w:trPr>
              <w:tc>
                <w:tcPr>
                  <w:tcW w:w="199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bottom"/>
                  <w:hideMark/>
                </w:tcPr>
                <w:p w14:paraId="54DA0483" w14:textId="77777777" w:rsidR="00587F1C" w:rsidRPr="00C276A6" w:rsidRDefault="00587F1C" w:rsidP="00D16374">
                  <w:pPr>
                    <w:spacing w:after="0" w:line="240" w:lineRule="auto"/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</w:pPr>
                  <w:r w:rsidRPr="00C276A6"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  <w:t>Rural</w:t>
                  </w:r>
                </w:p>
              </w:tc>
              <w:tc>
                <w:tcPr>
                  <w:tcW w:w="223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AEBF233" w14:textId="77777777" w:rsidR="00587F1C" w:rsidRPr="00C276A6" w:rsidRDefault="00587F1C" w:rsidP="00D16374">
                  <w:pPr>
                    <w:spacing w:after="0" w:line="240" w:lineRule="auto"/>
                    <w:jc w:val="right"/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</w:pPr>
                  <w:r w:rsidRPr="00C276A6"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  <w:t>0.8631412</w:t>
                  </w:r>
                </w:p>
              </w:tc>
              <w:tc>
                <w:tcPr>
                  <w:tcW w:w="249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8B77BD9" w14:textId="77777777" w:rsidR="00587F1C" w:rsidRPr="00C276A6" w:rsidRDefault="00587F1C" w:rsidP="00D16374">
                  <w:pPr>
                    <w:spacing w:after="0" w:line="240" w:lineRule="auto"/>
                    <w:jc w:val="right"/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</w:pPr>
                  <w:r w:rsidRPr="00C276A6"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  <w:t>0.1129772</w:t>
                  </w:r>
                </w:p>
              </w:tc>
              <w:tc>
                <w:tcPr>
                  <w:tcW w:w="7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2170E33" w14:textId="77777777" w:rsidR="00587F1C" w:rsidRPr="00C276A6" w:rsidRDefault="00587F1C" w:rsidP="00D16374">
                  <w:pPr>
                    <w:spacing w:after="0" w:line="240" w:lineRule="auto"/>
                    <w:jc w:val="right"/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</w:pPr>
                  <w:r w:rsidRPr="00C276A6"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  <w:t>-1.12</w:t>
                  </w:r>
                </w:p>
              </w:tc>
              <w:tc>
                <w:tcPr>
                  <w:tcW w:w="165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9887041" w14:textId="77777777" w:rsidR="00587F1C" w:rsidRPr="00C276A6" w:rsidRDefault="00587F1C" w:rsidP="00D16374">
                  <w:pPr>
                    <w:spacing w:after="0" w:line="240" w:lineRule="auto"/>
                    <w:jc w:val="right"/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</w:pPr>
                  <w:r w:rsidRPr="00C276A6"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  <w:t>0.261</w:t>
                  </w:r>
                </w:p>
              </w:tc>
              <w:tc>
                <w:tcPr>
                  <w:tcW w:w="11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2472A28" w14:textId="77777777" w:rsidR="00587F1C" w:rsidRPr="00C276A6" w:rsidRDefault="00587F1C" w:rsidP="00D16374">
                  <w:pPr>
                    <w:spacing w:after="0" w:line="240" w:lineRule="auto"/>
                    <w:jc w:val="right"/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</w:pPr>
                  <w:r w:rsidRPr="00C276A6"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  <w:t>0.66783</w:t>
                  </w:r>
                </w:p>
              </w:tc>
              <w:tc>
                <w:tcPr>
                  <w:tcW w:w="177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F291162" w14:textId="77777777" w:rsidR="00587F1C" w:rsidRPr="00C276A6" w:rsidRDefault="00587F1C" w:rsidP="00D16374">
                  <w:pPr>
                    <w:spacing w:after="0" w:line="240" w:lineRule="auto"/>
                    <w:jc w:val="right"/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</w:pPr>
                  <w:r w:rsidRPr="00C276A6"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  <w:t>1.11557</w:t>
                  </w:r>
                </w:p>
              </w:tc>
            </w:tr>
            <w:tr w:rsidR="00587F1C" w:rsidRPr="00B20046" w14:paraId="0FDD903B" w14:textId="77777777" w:rsidTr="00D16374">
              <w:trPr>
                <w:trHeight w:val="290"/>
              </w:trPr>
              <w:tc>
                <w:tcPr>
                  <w:tcW w:w="199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bottom"/>
                  <w:hideMark/>
                </w:tcPr>
                <w:p w14:paraId="7C71C195" w14:textId="77777777" w:rsidR="00587F1C" w:rsidRPr="00C276A6" w:rsidRDefault="00587F1C" w:rsidP="00D16374">
                  <w:pPr>
                    <w:spacing w:after="0" w:line="240" w:lineRule="auto"/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</w:pPr>
                  <w:r w:rsidRPr="00C276A6"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  <w:t> </w:t>
                  </w:r>
                </w:p>
              </w:tc>
              <w:tc>
                <w:tcPr>
                  <w:tcW w:w="223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31C5F20" w14:textId="77777777" w:rsidR="00587F1C" w:rsidRPr="00C276A6" w:rsidRDefault="00587F1C" w:rsidP="00D16374">
                  <w:pPr>
                    <w:spacing w:after="0" w:line="240" w:lineRule="auto"/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</w:pPr>
                  <w:r w:rsidRPr="00C276A6"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  <w:t> </w:t>
                  </w:r>
                </w:p>
              </w:tc>
              <w:tc>
                <w:tcPr>
                  <w:tcW w:w="249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27A1AFA" w14:textId="77777777" w:rsidR="00587F1C" w:rsidRPr="00C276A6" w:rsidRDefault="00587F1C" w:rsidP="00D16374">
                  <w:pPr>
                    <w:spacing w:after="0" w:line="240" w:lineRule="auto"/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</w:pPr>
                  <w:r w:rsidRPr="00C276A6"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  <w:t> </w:t>
                  </w:r>
                </w:p>
              </w:tc>
              <w:tc>
                <w:tcPr>
                  <w:tcW w:w="7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169C62F" w14:textId="77777777" w:rsidR="00587F1C" w:rsidRPr="00C276A6" w:rsidRDefault="00587F1C" w:rsidP="00D16374">
                  <w:pPr>
                    <w:spacing w:after="0" w:line="240" w:lineRule="auto"/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</w:pPr>
                  <w:r w:rsidRPr="00C276A6"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  <w:t> </w:t>
                  </w:r>
                </w:p>
              </w:tc>
              <w:tc>
                <w:tcPr>
                  <w:tcW w:w="165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1E4B8FD" w14:textId="77777777" w:rsidR="00587F1C" w:rsidRPr="00C276A6" w:rsidRDefault="00587F1C" w:rsidP="00D16374">
                  <w:pPr>
                    <w:spacing w:after="0" w:line="240" w:lineRule="auto"/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</w:pPr>
                  <w:r w:rsidRPr="00C276A6"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  <w:t> </w:t>
                  </w:r>
                </w:p>
              </w:tc>
              <w:tc>
                <w:tcPr>
                  <w:tcW w:w="11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E99996D" w14:textId="77777777" w:rsidR="00587F1C" w:rsidRPr="00C276A6" w:rsidRDefault="00587F1C" w:rsidP="00D16374">
                  <w:pPr>
                    <w:spacing w:after="0" w:line="240" w:lineRule="auto"/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</w:pPr>
                  <w:r w:rsidRPr="00C276A6"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  <w:t> </w:t>
                  </w:r>
                </w:p>
              </w:tc>
              <w:tc>
                <w:tcPr>
                  <w:tcW w:w="177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59FD5E4" w14:textId="77777777" w:rsidR="00587F1C" w:rsidRPr="00C276A6" w:rsidRDefault="00587F1C" w:rsidP="00D16374">
                  <w:pPr>
                    <w:spacing w:after="0" w:line="240" w:lineRule="auto"/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</w:pPr>
                  <w:r w:rsidRPr="00C276A6"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  <w:t> </w:t>
                  </w:r>
                </w:p>
              </w:tc>
            </w:tr>
            <w:tr w:rsidR="00587F1C" w:rsidRPr="00B20046" w14:paraId="0AF6F0F4" w14:textId="77777777" w:rsidTr="00D16374">
              <w:trPr>
                <w:trHeight w:val="290"/>
              </w:trPr>
              <w:tc>
                <w:tcPr>
                  <w:tcW w:w="199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bottom"/>
                  <w:hideMark/>
                </w:tcPr>
                <w:p w14:paraId="41F2D969" w14:textId="77777777" w:rsidR="00587F1C" w:rsidRPr="00C276A6" w:rsidRDefault="00587F1C" w:rsidP="00D16374">
                  <w:pPr>
                    <w:spacing w:after="0" w:line="240" w:lineRule="auto"/>
                    <w:rPr>
                      <w:rFonts w:ascii="Cambria" w:eastAsia="Times New Roman" w:hAnsi="Cambria" w:cs="Calibri"/>
                      <w:b/>
                      <w:bCs/>
                      <w:sz w:val="20"/>
                      <w:szCs w:val="20"/>
                      <w:lang w:eastAsia="zh-CN"/>
                    </w:rPr>
                  </w:pPr>
                  <w:r w:rsidRPr="00C276A6">
                    <w:rPr>
                      <w:rFonts w:ascii="Cambria" w:eastAsia="Times New Roman" w:hAnsi="Cambria" w:cs="Calibri"/>
                      <w:b/>
                      <w:bCs/>
                      <w:sz w:val="20"/>
                      <w:szCs w:val="20"/>
                      <w:lang w:eastAsia="zh-CN"/>
                    </w:rPr>
                    <w:t>DHS Region (Dodoma)</w:t>
                  </w:r>
                </w:p>
              </w:tc>
              <w:tc>
                <w:tcPr>
                  <w:tcW w:w="223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C8B70E8" w14:textId="77777777" w:rsidR="00587F1C" w:rsidRPr="00C276A6" w:rsidRDefault="00587F1C" w:rsidP="00D16374">
                  <w:pPr>
                    <w:spacing w:after="0" w:line="240" w:lineRule="auto"/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</w:pPr>
                  <w:r w:rsidRPr="00C276A6"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  <w:t> </w:t>
                  </w:r>
                </w:p>
              </w:tc>
              <w:tc>
                <w:tcPr>
                  <w:tcW w:w="249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C772D01" w14:textId="77777777" w:rsidR="00587F1C" w:rsidRPr="00C276A6" w:rsidRDefault="00587F1C" w:rsidP="00D16374">
                  <w:pPr>
                    <w:spacing w:after="0" w:line="240" w:lineRule="auto"/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</w:pPr>
                  <w:r w:rsidRPr="00C276A6"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  <w:t> </w:t>
                  </w:r>
                </w:p>
              </w:tc>
              <w:tc>
                <w:tcPr>
                  <w:tcW w:w="7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3064618" w14:textId="77777777" w:rsidR="00587F1C" w:rsidRPr="00C276A6" w:rsidRDefault="00587F1C" w:rsidP="00D16374">
                  <w:pPr>
                    <w:spacing w:after="0" w:line="240" w:lineRule="auto"/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</w:pPr>
                  <w:r w:rsidRPr="00C276A6"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  <w:t> </w:t>
                  </w:r>
                </w:p>
              </w:tc>
              <w:tc>
                <w:tcPr>
                  <w:tcW w:w="165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2BBF28A" w14:textId="77777777" w:rsidR="00587F1C" w:rsidRPr="00C276A6" w:rsidRDefault="00587F1C" w:rsidP="00D16374">
                  <w:pPr>
                    <w:spacing w:after="0" w:line="240" w:lineRule="auto"/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</w:pPr>
                  <w:r w:rsidRPr="00C276A6"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  <w:t> </w:t>
                  </w:r>
                </w:p>
              </w:tc>
              <w:tc>
                <w:tcPr>
                  <w:tcW w:w="11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F5480A9" w14:textId="77777777" w:rsidR="00587F1C" w:rsidRPr="00C276A6" w:rsidRDefault="00587F1C" w:rsidP="00D16374">
                  <w:pPr>
                    <w:spacing w:after="0" w:line="240" w:lineRule="auto"/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</w:pPr>
                  <w:r w:rsidRPr="00C276A6"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  <w:t> </w:t>
                  </w:r>
                </w:p>
              </w:tc>
              <w:tc>
                <w:tcPr>
                  <w:tcW w:w="177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7D895C8" w14:textId="77777777" w:rsidR="00587F1C" w:rsidRPr="00C276A6" w:rsidRDefault="00587F1C" w:rsidP="00D16374">
                  <w:pPr>
                    <w:spacing w:after="0" w:line="240" w:lineRule="auto"/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</w:pPr>
                  <w:r w:rsidRPr="00C276A6"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  <w:t> </w:t>
                  </w:r>
                </w:p>
              </w:tc>
            </w:tr>
            <w:tr w:rsidR="00587F1C" w:rsidRPr="00B20046" w14:paraId="7C9D95A1" w14:textId="77777777" w:rsidTr="00D16374">
              <w:trPr>
                <w:trHeight w:val="290"/>
              </w:trPr>
              <w:tc>
                <w:tcPr>
                  <w:tcW w:w="199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bottom"/>
                  <w:hideMark/>
                </w:tcPr>
                <w:p w14:paraId="3E866535" w14:textId="77777777" w:rsidR="00587F1C" w:rsidRPr="00C276A6" w:rsidRDefault="00587F1C" w:rsidP="00D16374">
                  <w:pPr>
                    <w:spacing w:after="0" w:line="240" w:lineRule="auto"/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</w:pPr>
                  <w:r w:rsidRPr="00C276A6"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  <w:t>Arusha</w:t>
                  </w:r>
                </w:p>
              </w:tc>
              <w:tc>
                <w:tcPr>
                  <w:tcW w:w="223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4E56E4E" w14:textId="77777777" w:rsidR="00587F1C" w:rsidRPr="00C276A6" w:rsidRDefault="00587F1C" w:rsidP="00D16374">
                  <w:pPr>
                    <w:spacing w:after="0" w:line="240" w:lineRule="auto"/>
                    <w:jc w:val="right"/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</w:pPr>
                  <w:r w:rsidRPr="00C276A6"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  <w:t>1.047745</w:t>
                  </w:r>
                </w:p>
              </w:tc>
              <w:tc>
                <w:tcPr>
                  <w:tcW w:w="249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0C58E30" w14:textId="77777777" w:rsidR="00587F1C" w:rsidRPr="00C276A6" w:rsidRDefault="00587F1C" w:rsidP="00D16374">
                  <w:pPr>
                    <w:spacing w:after="0" w:line="240" w:lineRule="auto"/>
                    <w:jc w:val="right"/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</w:pPr>
                  <w:r w:rsidRPr="00C276A6"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  <w:t>0.3317718</w:t>
                  </w:r>
                </w:p>
              </w:tc>
              <w:tc>
                <w:tcPr>
                  <w:tcW w:w="7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5EC97D6" w14:textId="77777777" w:rsidR="00587F1C" w:rsidRPr="00C276A6" w:rsidRDefault="00587F1C" w:rsidP="00D16374">
                  <w:pPr>
                    <w:spacing w:after="0" w:line="240" w:lineRule="auto"/>
                    <w:jc w:val="right"/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</w:pPr>
                  <w:r w:rsidRPr="00C276A6"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  <w:t>0.15</w:t>
                  </w:r>
                </w:p>
              </w:tc>
              <w:tc>
                <w:tcPr>
                  <w:tcW w:w="165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089C2C4" w14:textId="77777777" w:rsidR="00587F1C" w:rsidRPr="00C276A6" w:rsidRDefault="00587F1C" w:rsidP="00D16374">
                  <w:pPr>
                    <w:spacing w:after="0" w:line="240" w:lineRule="auto"/>
                    <w:jc w:val="right"/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</w:pPr>
                  <w:r w:rsidRPr="00C276A6"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  <w:t>0.883</w:t>
                  </w:r>
                </w:p>
              </w:tc>
              <w:tc>
                <w:tcPr>
                  <w:tcW w:w="11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0017A66" w14:textId="77777777" w:rsidR="00587F1C" w:rsidRPr="00C276A6" w:rsidRDefault="00587F1C" w:rsidP="00D16374">
                  <w:pPr>
                    <w:spacing w:after="0" w:line="240" w:lineRule="auto"/>
                    <w:jc w:val="right"/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</w:pPr>
                  <w:r w:rsidRPr="00C276A6"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  <w:t>0.56327</w:t>
                  </w:r>
                </w:p>
              </w:tc>
              <w:tc>
                <w:tcPr>
                  <w:tcW w:w="177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3C16071" w14:textId="77777777" w:rsidR="00587F1C" w:rsidRPr="00C276A6" w:rsidRDefault="00587F1C" w:rsidP="00D16374">
                  <w:pPr>
                    <w:spacing w:after="0" w:line="240" w:lineRule="auto"/>
                    <w:jc w:val="right"/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</w:pPr>
                  <w:r w:rsidRPr="00C276A6"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  <w:t>1.94891</w:t>
                  </w:r>
                </w:p>
              </w:tc>
            </w:tr>
            <w:tr w:rsidR="00587F1C" w:rsidRPr="00B20046" w14:paraId="2E81A60A" w14:textId="77777777" w:rsidTr="00D16374">
              <w:trPr>
                <w:trHeight w:val="290"/>
              </w:trPr>
              <w:tc>
                <w:tcPr>
                  <w:tcW w:w="199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bottom"/>
                  <w:hideMark/>
                </w:tcPr>
                <w:p w14:paraId="448245BD" w14:textId="77777777" w:rsidR="00587F1C" w:rsidRPr="00C276A6" w:rsidRDefault="00587F1C" w:rsidP="00D16374">
                  <w:pPr>
                    <w:spacing w:after="0" w:line="240" w:lineRule="auto"/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</w:pPr>
                  <w:r w:rsidRPr="00C276A6"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  <w:t>Kilimanjaro</w:t>
                  </w:r>
                </w:p>
              </w:tc>
              <w:tc>
                <w:tcPr>
                  <w:tcW w:w="223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4BA2E10" w14:textId="77777777" w:rsidR="00587F1C" w:rsidRPr="00C276A6" w:rsidRDefault="00587F1C" w:rsidP="00D16374">
                  <w:pPr>
                    <w:spacing w:after="0" w:line="240" w:lineRule="auto"/>
                    <w:jc w:val="right"/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</w:pPr>
                  <w:r w:rsidRPr="00C276A6"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  <w:t>1.908012</w:t>
                  </w:r>
                </w:p>
              </w:tc>
              <w:tc>
                <w:tcPr>
                  <w:tcW w:w="249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58603D1" w14:textId="77777777" w:rsidR="00587F1C" w:rsidRPr="00C276A6" w:rsidRDefault="00587F1C" w:rsidP="00D16374">
                  <w:pPr>
                    <w:spacing w:after="0" w:line="240" w:lineRule="auto"/>
                    <w:jc w:val="right"/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</w:pPr>
                  <w:r w:rsidRPr="00C276A6"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  <w:t>0.5951058</w:t>
                  </w:r>
                </w:p>
              </w:tc>
              <w:tc>
                <w:tcPr>
                  <w:tcW w:w="7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14D20E7" w14:textId="77777777" w:rsidR="00587F1C" w:rsidRPr="00C276A6" w:rsidRDefault="00587F1C" w:rsidP="00D16374">
                  <w:pPr>
                    <w:spacing w:after="0" w:line="240" w:lineRule="auto"/>
                    <w:jc w:val="right"/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</w:pPr>
                  <w:r w:rsidRPr="00C276A6"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  <w:t>2.07</w:t>
                  </w:r>
                </w:p>
              </w:tc>
              <w:tc>
                <w:tcPr>
                  <w:tcW w:w="165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6F3E556" w14:textId="77777777" w:rsidR="00587F1C" w:rsidRPr="00C276A6" w:rsidRDefault="00587F1C" w:rsidP="00D16374">
                  <w:pPr>
                    <w:spacing w:after="0" w:line="240" w:lineRule="auto"/>
                    <w:jc w:val="right"/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</w:pPr>
                  <w:r w:rsidRPr="00C276A6"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  <w:t>0.038</w:t>
                  </w:r>
                </w:p>
              </w:tc>
              <w:tc>
                <w:tcPr>
                  <w:tcW w:w="11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5B1B62F" w14:textId="77777777" w:rsidR="00587F1C" w:rsidRPr="00C276A6" w:rsidRDefault="00587F1C" w:rsidP="00D16374">
                  <w:pPr>
                    <w:spacing w:after="0" w:line="240" w:lineRule="auto"/>
                    <w:jc w:val="right"/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</w:pPr>
                  <w:r w:rsidRPr="00C276A6"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  <w:t>1.03536</w:t>
                  </w:r>
                </w:p>
              </w:tc>
              <w:tc>
                <w:tcPr>
                  <w:tcW w:w="177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DA71948" w14:textId="77777777" w:rsidR="00587F1C" w:rsidRPr="00C276A6" w:rsidRDefault="00587F1C" w:rsidP="00D16374">
                  <w:pPr>
                    <w:spacing w:after="0" w:line="240" w:lineRule="auto"/>
                    <w:jc w:val="right"/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</w:pPr>
                  <w:r w:rsidRPr="00C276A6"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  <w:t>3.51617</w:t>
                  </w:r>
                </w:p>
              </w:tc>
            </w:tr>
            <w:tr w:rsidR="00587F1C" w:rsidRPr="00B20046" w14:paraId="3F8F29F2" w14:textId="77777777" w:rsidTr="00D16374">
              <w:trPr>
                <w:trHeight w:val="290"/>
              </w:trPr>
              <w:tc>
                <w:tcPr>
                  <w:tcW w:w="199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bottom"/>
                  <w:hideMark/>
                </w:tcPr>
                <w:p w14:paraId="3ECBA107" w14:textId="77777777" w:rsidR="00587F1C" w:rsidRPr="00C276A6" w:rsidRDefault="00587F1C" w:rsidP="00D16374">
                  <w:pPr>
                    <w:spacing w:after="0" w:line="240" w:lineRule="auto"/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</w:pPr>
                  <w:r w:rsidRPr="00C276A6"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  <w:t>Tanga</w:t>
                  </w:r>
                </w:p>
              </w:tc>
              <w:tc>
                <w:tcPr>
                  <w:tcW w:w="223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4ED69C1" w14:textId="77777777" w:rsidR="00587F1C" w:rsidRPr="00C276A6" w:rsidRDefault="00587F1C" w:rsidP="00D16374">
                  <w:pPr>
                    <w:spacing w:after="0" w:line="240" w:lineRule="auto"/>
                    <w:jc w:val="right"/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</w:pPr>
                  <w:r w:rsidRPr="00C276A6"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  <w:t>1.18471</w:t>
                  </w:r>
                </w:p>
              </w:tc>
              <w:tc>
                <w:tcPr>
                  <w:tcW w:w="249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2FECD48" w14:textId="77777777" w:rsidR="00587F1C" w:rsidRPr="00C276A6" w:rsidRDefault="00587F1C" w:rsidP="00D16374">
                  <w:pPr>
                    <w:spacing w:after="0" w:line="240" w:lineRule="auto"/>
                    <w:jc w:val="right"/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</w:pPr>
                  <w:r w:rsidRPr="00C276A6"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  <w:t>0.352097</w:t>
                  </w:r>
                </w:p>
              </w:tc>
              <w:tc>
                <w:tcPr>
                  <w:tcW w:w="7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4161787" w14:textId="77777777" w:rsidR="00587F1C" w:rsidRPr="00C276A6" w:rsidRDefault="00587F1C" w:rsidP="00D16374">
                  <w:pPr>
                    <w:spacing w:after="0" w:line="240" w:lineRule="auto"/>
                    <w:jc w:val="right"/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</w:pPr>
                  <w:r w:rsidRPr="00C276A6"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  <w:t>0.57</w:t>
                  </w:r>
                </w:p>
              </w:tc>
              <w:tc>
                <w:tcPr>
                  <w:tcW w:w="165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E915DC0" w14:textId="77777777" w:rsidR="00587F1C" w:rsidRPr="00C276A6" w:rsidRDefault="00587F1C" w:rsidP="00D16374">
                  <w:pPr>
                    <w:spacing w:after="0" w:line="240" w:lineRule="auto"/>
                    <w:jc w:val="right"/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</w:pPr>
                  <w:r w:rsidRPr="00C276A6"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  <w:t>0.568</w:t>
                  </w:r>
                </w:p>
              </w:tc>
              <w:tc>
                <w:tcPr>
                  <w:tcW w:w="11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9C66212" w14:textId="77777777" w:rsidR="00587F1C" w:rsidRPr="00C276A6" w:rsidRDefault="00587F1C" w:rsidP="00D16374">
                  <w:pPr>
                    <w:spacing w:after="0" w:line="240" w:lineRule="auto"/>
                    <w:jc w:val="right"/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</w:pPr>
                  <w:r w:rsidRPr="00C276A6"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  <w:t>0.66166</w:t>
                  </w:r>
                </w:p>
              </w:tc>
              <w:tc>
                <w:tcPr>
                  <w:tcW w:w="177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AAD25C7" w14:textId="77777777" w:rsidR="00587F1C" w:rsidRPr="00C276A6" w:rsidRDefault="00587F1C" w:rsidP="00D16374">
                  <w:pPr>
                    <w:spacing w:after="0" w:line="240" w:lineRule="auto"/>
                    <w:jc w:val="right"/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</w:pPr>
                  <w:r w:rsidRPr="00C276A6"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  <w:t>2.12124</w:t>
                  </w:r>
                </w:p>
              </w:tc>
            </w:tr>
            <w:tr w:rsidR="00587F1C" w:rsidRPr="00B20046" w14:paraId="0FADF164" w14:textId="77777777" w:rsidTr="00D16374">
              <w:trPr>
                <w:trHeight w:val="290"/>
              </w:trPr>
              <w:tc>
                <w:tcPr>
                  <w:tcW w:w="199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bottom"/>
                  <w:hideMark/>
                </w:tcPr>
                <w:p w14:paraId="7248FCE8" w14:textId="77777777" w:rsidR="00587F1C" w:rsidRPr="00C276A6" w:rsidRDefault="00587F1C" w:rsidP="00D16374">
                  <w:pPr>
                    <w:spacing w:after="0" w:line="240" w:lineRule="auto"/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</w:pPr>
                  <w:r w:rsidRPr="00C276A6"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  <w:t>Morogoro</w:t>
                  </w:r>
                </w:p>
              </w:tc>
              <w:tc>
                <w:tcPr>
                  <w:tcW w:w="223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51B41DF" w14:textId="77777777" w:rsidR="00587F1C" w:rsidRPr="00C276A6" w:rsidRDefault="00587F1C" w:rsidP="00D16374">
                  <w:pPr>
                    <w:spacing w:after="0" w:line="240" w:lineRule="auto"/>
                    <w:jc w:val="right"/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</w:pPr>
                  <w:r w:rsidRPr="00C276A6"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  <w:t>0.8296214</w:t>
                  </w:r>
                </w:p>
              </w:tc>
              <w:tc>
                <w:tcPr>
                  <w:tcW w:w="249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1BAEFF0" w14:textId="77777777" w:rsidR="00587F1C" w:rsidRPr="00C276A6" w:rsidRDefault="00587F1C" w:rsidP="00D16374">
                  <w:pPr>
                    <w:spacing w:after="0" w:line="240" w:lineRule="auto"/>
                    <w:jc w:val="right"/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</w:pPr>
                  <w:r w:rsidRPr="00C276A6"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  <w:t>0.2631272</w:t>
                  </w:r>
                </w:p>
              </w:tc>
              <w:tc>
                <w:tcPr>
                  <w:tcW w:w="7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B93A1A0" w14:textId="77777777" w:rsidR="00587F1C" w:rsidRPr="00C276A6" w:rsidRDefault="00587F1C" w:rsidP="00D16374">
                  <w:pPr>
                    <w:spacing w:after="0" w:line="240" w:lineRule="auto"/>
                    <w:jc w:val="right"/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</w:pPr>
                  <w:r w:rsidRPr="00C276A6"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  <w:t>-0.59</w:t>
                  </w:r>
                </w:p>
              </w:tc>
              <w:tc>
                <w:tcPr>
                  <w:tcW w:w="165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9AC765B" w14:textId="77777777" w:rsidR="00587F1C" w:rsidRPr="00C276A6" w:rsidRDefault="00587F1C" w:rsidP="00D16374">
                  <w:pPr>
                    <w:spacing w:after="0" w:line="240" w:lineRule="auto"/>
                    <w:jc w:val="right"/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</w:pPr>
                  <w:r w:rsidRPr="00C276A6"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  <w:t>0.556</w:t>
                  </w:r>
                </w:p>
              </w:tc>
              <w:tc>
                <w:tcPr>
                  <w:tcW w:w="11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8454506" w14:textId="77777777" w:rsidR="00587F1C" w:rsidRPr="00C276A6" w:rsidRDefault="00587F1C" w:rsidP="00D16374">
                  <w:pPr>
                    <w:spacing w:after="0" w:line="240" w:lineRule="auto"/>
                    <w:jc w:val="right"/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</w:pPr>
                  <w:r w:rsidRPr="00C276A6"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  <w:t>0.44556</w:t>
                  </w:r>
                </w:p>
              </w:tc>
              <w:tc>
                <w:tcPr>
                  <w:tcW w:w="177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475A0FD" w14:textId="77777777" w:rsidR="00587F1C" w:rsidRPr="00C276A6" w:rsidRDefault="00587F1C" w:rsidP="00D16374">
                  <w:pPr>
                    <w:spacing w:after="0" w:line="240" w:lineRule="auto"/>
                    <w:jc w:val="right"/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</w:pPr>
                  <w:r w:rsidRPr="00C276A6"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  <w:t>1.54473</w:t>
                  </w:r>
                </w:p>
              </w:tc>
            </w:tr>
            <w:tr w:rsidR="00587F1C" w:rsidRPr="00B20046" w14:paraId="425C5F61" w14:textId="77777777" w:rsidTr="00D16374">
              <w:trPr>
                <w:trHeight w:val="290"/>
              </w:trPr>
              <w:tc>
                <w:tcPr>
                  <w:tcW w:w="199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bottom"/>
                  <w:hideMark/>
                </w:tcPr>
                <w:p w14:paraId="1F1236E3" w14:textId="77777777" w:rsidR="00587F1C" w:rsidRPr="00C276A6" w:rsidRDefault="00587F1C" w:rsidP="00D16374">
                  <w:pPr>
                    <w:spacing w:after="0" w:line="240" w:lineRule="auto"/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</w:pPr>
                  <w:proofErr w:type="spellStart"/>
                  <w:r w:rsidRPr="00C276A6"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  <w:t>Pwani</w:t>
                  </w:r>
                  <w:proofErr w:type="spellEnd"/>
                </w:p>
              </w:tc>
              <w:tc>
                <w:tcPr>
                  <w:tcW w:w="223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8D066BA" w14:textId="77777777" w:rsidR="00587F1C" w:rsidRPr="00C276A6" w:rsidRDefault="00587F1C" w:rsidP="00D16374">
                  <w:pPr>
                    <w:spacing w:after="0" w:line="240" w:lineRule="auto"/>
                    <w:jc w:val="right"/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</w:pPr>
                  <w:r w:rsidRPr="00C276A6"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  <w:t>1.168003</w:t>
                  </w:r>
                </w:p>
              </w:tc>
              <w:tc>
                <w:tcPr>
                  <w:tcW w:w="249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E01B342" w14:textId="77777777" w:rsidR="00587F1C" w:rsidRPr="00C276A6" w:rsidRDefault="00587F1C" w:rsidP="00D16374">
                  <w:pPr>
                    <w:spacing w:after="0" w:line="240" w:lineRule="auto"/>
                    <w:jc w:val="right"/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</w:pPr>
                  <w:r w:rsidRPr="00C276A6"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  <w:t>0.3672531</w:t>
                  </w:r>
                </w:p>
              </w:tc>
              <w:tc>
                <w:tcPr>
                  <w:tcW w:w="7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2469B9A" w14:textId="77777777" w:rsidR="00587F1C" w:rsidRPr="00C276A6" w:rsidRDefault="00587F1C" w:rsidP="00D16374">
                  <w:pPr>
                    <w:spacing w:after="0" w:line="240" w:lineRule="auto"/>
                    <w:jc w:val="right"/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</w:pPr>
                  <w:r w:rsidRPr="00C276A6"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  <w:t>0.49</w:t>
                  </w:r>
                </w:p>
              </w:tc>
              <w:tc>
                <w:tcPr>
                  <w:tcW w:w="165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9CC5EBB" w14:textId="77777777" w:rsidR="00587F1C" w:rsidRPr="00C276A6" w:rsidRDefault="00587F1C" w:rsidP="00D16374">
                  <w:pPr>
                    <w:spacing w:after="0" w:line="240" w:lineRule="auto"/>
                    <w:jc w:val="right"/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</w:pPr>
                  <w:r w:rsidRPr="00C276A6"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  <w:t>0.621</w:t>
                  </w:r>
                </w:p>
              </w:tc>
              <w:tc>
                <w:tcPr>
                  <w:tcW w:w="11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05AE21B" w14:textId="77777777" w:rsidR="00587F1C" w:rsidRPr="00C276A6" w:rsidRDefault="00587F1C" w:rsidP="00D16374">
                  <w:pPr>
                    <w:spacing w:after="0" w:line="240" w:lineRule="auto"/>
                    <w:jc w:val="right"/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</w:pPr>
                  <w:r w:rsidRPr="00C276A6"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  <w:t>0.63067</w:t>
                  </w:r>
                </w:p>
              </w:tc>
              <w:tc>
                <w:tcPr>
                  <w:tcW w:w="177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9A10C29" w14:textId="77777777" w:rsidR="00587F1C" w:rsidRPr="00C276A6" w:rsidRDefault="00587F1C" w:rsidP="00D16374">
                  <w:pPr>
                    <w:spacing w:after="0" w:line="240" w:lineRule="auto"/>
                    <w:jc w:val="right"/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</w:pPr>
                  <w:r w:rsidRPr="00C276A6"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  <w:t>2.16315</w:t>
                  </w:r>
                </w:p>
              </w:tc>
            </w:tr>
            <w:tr w:rsidR="00587F1C" w:rsidRPr="00B20046" w14:paraId="14F05F1C" w14:textId="77777777" w:rsidTr="00D16374">
              <w:trPr>
                <w:trHeight w:val="290"/>
              </w:trPr>
              <w:tc>
                <w:tcPr>
                  <w:tcW w:w="199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bottom"/>
                  <w:hideMark/>
                </w:tcPr>
                <w:p w14:paraId="6CC3E7F3" w14:textId="77777777" w:rsidR="00587F1C" w:rsidRPr="00C276A6" w:rsidRDefault="00587F1C" w:rsidP="00D16374">
                  <w:pPr>
                    <w:spacing w:after="0" w:line="240" w:lineRule="auto"/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</w:pPr>
                  <w:r w:rsidRPr="00C276A6"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  <w:t>Dar es salaam</w:t>
                  </w:r>
                </w:p>
              </w:tc>
              <w:tc>
                <w:tcPr>
                  <w:tcW w:w="223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2A63BB5" w14:textId="77777777" w:rsidR="00587F1C" w:rsidRPr="00C276A6" w:rsidRDefault="00587F1C" w:rsidP="00D16374">
                  <w:pPr>
                    <w:spacing w:after="0" w:line="240" w:lineRule="auto"/>
                    <w:jc w:val="right"/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</w:pPr>
                  <w:r w:rsidRPr="00C276A6"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  <w:t>0.7570412</w:t>
                  </w:r>
                </w:p>
              </w:tc>
              <w:tc>
                <w:tcPr>
                  <w:tcW w:w="249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E4D4DEB" w14:textId="77777777" w:rsidR="00587F1C" w:rsidRPr="00C276A6" w:rsidRDefault="00587F1C" w:rsidP="00D16374">
                  <w:pPr>
                    <w:spacing w:after="0" w:line="240" w:lineRule="auto"/>
                    <w:jc w:val="right"/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</w:pPr>
                  <w:r w:rsidRPr="00C276A6"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  <w:t>0.2286436</w:t>
                  </w:r>
                </w:p>
              </w:tc>
              <w:tc>
                <w:tcPr>
                  <w:tcW w:w="7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6B30EEE" w14:textId="77777777" w:rsidR="00587F1C" w:rsidRPr="00C276A6" w:rsidRDefault="00587F1C" w:rsidP="00D16374">
                  <w:pPr>
                    <w:spacing w:after="0" w:line="240" w:lineRule="auto"/>
                    <w:jc w:val="right"/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</w:pPr>
                  <w:r w:rsidRPr="00C276A6"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  <w:t>-0.92</w:t>
                  </w:r>
                </w:p>
              </w:tc>
              <w:tc>
                <w:tcPr>
                  <w:tcW w:w="165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E50A323" w14:textId="77777777" w:rsidR="00587F1C" w:rsidRPr="00C276A6" w:rsidRDefault="00587F1C" w:rsidP="00D16374">
                  <w:pPr>
                    <w:spacing w:after="0" w:line="240" w:lineRule="auto"/>
                    <w:jc w:val="right"/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</w:pPr>
                  <w:r w:rsidRPr="00C276A6"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  <w:t>0.357</w:t>
                  </w:r>
                </w:p>
              </w:tc>
              <w:tc>
                <w:tcPr>
                  <w:tcW w:w="11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68F7E62" w14:textId="77777777" w:rsidR="00587F1C" w:rsidRPr="00C276A6" w:rsidRDefault="00587F1C" w:rsidP="00D16374">
                  <w:pPr>
                    <w:spacing w:after="0" w:line="240" w:lineRule="auto"/>
                    <w:jc w:val="right"/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</w:pPr>
                  <w:r w:rsidRPr="00C276A6"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  <w:t>0.41883</w:t>
                  </w:r>
                </w:p>
              </w:tc>
              <w:tc>
                <w:tcPr>
                  <w:tcW w:w="177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9F05B6D" w14:textId="77777777" w:rsidR="00587F1C" w:rsidRPr="00C276A6" w:rsidRDefault="00587F1C" w:rsidP="00D16374">
                  <w:pPr>
                    <w:spacing w:after="0" w:line="240" w:lineRule="auto"/>
                    <w:jc w:val="right"/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</w:pPr>
                  <w:r w:rsidRPr="00C276A6"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  <w:t>1.36836</w:t>
                  </w:r>
                </w:p>
              </w:tc>
            </w:tr>
            <w:tr w:rsidR="00587F1C" w:rsidRPr="00B20046" w14:paraId="5C0795A4" w14:textId="77777777" w:rsidTr="00D16374">
              <w:trPr>
                <w:trHeight w:val="290"/>
              </w:trPr>
              <w:tc>
                <w:tcPr>
                  <w:tcW w:w="199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bottom"/>
                  <w:hideMark/>
                </w:tcPr>
                <w:p w14:paraId="647D680C" w14:textId="77777777" w:rsidR="00587F1C" w:rsidRPr="00C276A6" w:rsidRDefault="00587F1C" w:rsidP="00D16374">
                  <w:pPr>
                    <w:spacing w:after="0" w:line="240" w:lineRule="auto"/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</w:pPr>
                  <w:proofErr w:type="spellStart"/>
                  <w:r w:rsidRPr="00C276A6"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  <w:t>Lindi</w:t>
                  </w:r>
                  <w:proofErr w:type="spellEnd"/>
                </w:p>
              </w:tc>
              <w:tc>
                <w:tcPr>
                  <w:tcW w:w="223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A0D7B03" w14:textId="77777777" w:rsidR="00587F1C" w:rsidRPr="00C276A6" w:rsidRDefault="00587F1C" w:rsidP="00D16374">
                  <w:pPr>
                    <w:spacing w:after="0" w:line="240" w:lineRule="auto"/>
                    <w:jc w:val="right"/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</w:pPr>
                  <w:r w:rsidRPr="00C276A6"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  <w:t>0.7270527</w:t>
                  </w:r>
                </w:p>
              </w:tc>
              <w:tc>
                <w:tcPr>
                  <w:tcW w:w="249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234F616" w14:textId="77777777" w:rsidR="00587F1C" w:rsidRPr="00C276A6" w:rsidRDefault="00587F1C" w:rsidP="00D16374">
                  <w:pPr>
                    <w:spacing w:after="0" w:line="240" w:lineRule="auto"/>
                    <w:jc w:val="right"/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</w:pPr>
                  <w:r w:rsidRPr="00C276A6"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  <w:t>0.2321911</w:t>
                  </w:r>
                </w:p>
              </w:tc>
              <w:tc>
                <w:tcPr>
                  <w:tcW w:w="7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4D17539" w14:textId="77777777" w:rsidR="00587F1C" w:rsidRPr="00C276A6" w:rsidRDefault="00587F1C" w:rsidP="00D16374">
                  <w:pPr>
                    <w:spacing w:after="0" w:line="240" w:lineRule="auto"/>
                    <w:jc w:val="right"/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</w:pPr>
                  <w:r w:rsidRPr="00C276A6"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  <w:t>-1</w:t>
                  </w:r>
                </w:p>
              </w:tc>
              <w:tc>
                <w:tcPr>
                  <w:tcW w:w="165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28ACD44" w14:textId="77777777" w:rsidR="00587F1C" w:rsidRPr="00C276A6" w:rsidRDefault="00587F1C" w:rsidP="00D16374">
                  <w:pPr>
                    <w:spacing w:after="0" w:line="240" w:lineRule="auto"/>
                    <w:jc w:val="right"/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</w:pPr>
                  <w:r w:rsidRPr="00C276A6"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  <w:t>0.318</w:t>
                  </w:r>
                </w:p>
              </w:tc>
              <w:tc>
                <w:tcPr>
                  <w:tcW w:w="11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1F1A770" w14:textId="77777777" w:rsidR="00587F1C" w:rsidRPr="00C276A6" w:rsidRDefault="00587F1C" w:rsidP="00D16374">
                  <w:pPr>
                    <w:spacing w:after="0" w:line="240" w:lineRule="auto"/>
                    <w:jc w:val="right"/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</w:pPr>
                  <w:r w:rsidRPr="00C276A6"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  <w:t>0.3888</w:t>
                  </w:r>
                </w:p>
              </w:tc>
              <w:tc>
                <w:tcPr>
                  <w:tcW w:w="177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EB11F39" w14:textId="77777777" w:rsidR="00587F1C" w:rsidRPr="00C276A6" w:rsidRDefault="00587F1C" w:rsidP="00D16374">
                  <w:pPr>
                    <w:spacing w:after="0" w:line="240" w:lineRule="auto"/>
                    <w:jc w:val="right"/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</w:pPr>
                  <w:r w:rsidRPr="00C276A6"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  <w:t>1.35958</w:t>
                  </w:r>
                </w:p>
              </w:tc>
            </w:tr>
            <w:tr w:rsidR="00587F1C" w:rsidRPr="00B20046" w14:paraId="2E8CB326" w14:textId="77777777" w:rsidTr="00D16374">
              <w:trPr>
                <w:trHeight w:val="305"/>
              </w:trPr>
              <w:tc>
                <w:tcPr>
                  <w:tcW w:w="199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bottom"/>
                  <w:hideMark/>
                </w:tcPr>
                <w:p w14:paraId="2A048D72" w14:textId="77777777" w:rsidR="00587F1C" w:rsidRPr="00C276A6" w:rsidRDefault="00587F1C" w:rsidP="00D16374">
                  <w:pPr>
                    <w:spacing w:after="0" w:line="240" w:lineRule="auto"/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</w:pPr>
                  <w:r w:rsidRPr="00C276A6"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  <w:t>Mtwara</w:t>
                  </w:r>
                </w:p>
              </w:tc>
              <w:tc>
                <w:tcPr>
                  <w:tcW w:w="223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BB3123A" w14:textId="77777777" w:rsidR="00587F1C" w:rsidRPr="00C276A6" w:rsidRDefault="00587F1C" w:rsidP="00D16374">
                  <w:pPr>
                    <w:spacing w:after="0" w:line="240" w:lineRule="auto"/>
                    <w:jc w:val="right"/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</w:pPr>
                  <w:r w:rsidRPr="00C276A6"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  <w:t>0.5131581</w:t>
                  </w:r>
                </w:p>
              </w:tc>
              <w:tc>
                <w:tcPr>
                  <w:tcW w:w="249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FCEFD4E" w14:textId="77777777" w:rsidR="00587F1C" w:rsidRPr="00C276A6" w:rsidRDefault="00587F1C" w:rsidP="00D16374">
                  <w:pPr>
                    <w:spacing w:after="0" w:line="240" w:lineRule="auto"/>
                    <w:jc w:val="right"/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</w:pPr>
                  <w:r w:rsidRPr="00C276A6"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  <w:t>0.1710257</w:t>
                  </w:r>
                </w:p>
              </w:tc>
              <w:tc>
                <w:tcPr>
                  <w:tcW w:w="7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2D8890D" w14:textId="77777777" w:rsidR="00587F1C" w:rsidRPr="00C276A6" w:rsidRDefault="00587F1C" w:rsidP="00D16374">
                  <w:pPr>
                    <w:spacing w:after="0" w:line="240" w:lineRule="auto"/>
                    <w:jc w:val="right"/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</w:pPr>
                  <w:r w:rsidRPr="00C276A6"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  <w:t>-2</w:t>
                  </w:r>
                </w:p>
              </w:tc>
              <w:tc>
                <w:tcPr>
                  <w:tcW w:w="165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80EB154" w14:textId="77777777" w:rsidR="00587F1C" w:rsidRPr="00C276A6" w:rsidRDefault="00587F1C" w:rsidP="00D16374">
                  <w:pPr>
                    <w:spacing w:after="0" w:line="240" w:lineRule="auto"/>
                    <w:jc w:val="right"/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</w:pPr>
                  <w:r w:rsidRPr="00C276A6"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  <w:t>0.045</w:t>
                  </w:r>
                </w:p>
              </w:tc>
              <w:tc>
                <w:tcPr>
                  <w:tcW w:w="11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6B5DC39" w14:textId="77777777" w:rsidR="00587F1C" w:rsidRPr="00C276A6" w:rsidRDefault="00587F1C" w:rsidP="00D16374">
                  <w:pPr>
                    <w:spacing w:after="0" w:line="240" w:lineRule="auto"/>
                    <w:jc w:val="right"/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</w:pPr>
                  <w:r w:rsidRPr="00C276A6"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  <w:t>0.26703</w:t>
                  </w:r>
                </w:p>
              </w:tc>
              <w:tc>
                <w:tcPr>
                  <w:tcW w:w="177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9CE6885" w14:textId="77777777" w:rsidR="00587F1C" w:rsidRPr="00C276A6" w:rsidRDefault="00587F1C" w:rsidP="00D16374">
                  <w:pPr>
                    <w:spacing w:after="0" w:line="240" w:lineRule="auto"/>
                    <w:jc w:val="right"/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</w:pPr>
                  <w:r w:rsidRPr="00C276A6"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  <w:t>0.98614</w:t>
                  </w:r>
                </w:p>
              </w:tc>
            </w:tr>
            <w:tr w:rsidR="00587F1C" w:rsidRPr="00B20046" w14:paraId="3572612B" w14:textId="77777777" w:rsidTr="00D16374">
              <w:trPr>
                <w:trHeight w:val="305"/>
              </w:trPr>
              <w:tc>
                <w:tcPr>
                  <w:tcW w:w="199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bottom"/>
                  <w:hideMark/>
                </w:tcPr>
                <w:p w14:paraId="66C183CE" w14:textId="77777777" w:rsidR="00587F1C" w:rsidRPr="00C276A6" w:rsidRDefault="00587F1C" w:rsidP="00D16374">
                  <w:pPr>
                    <w:spacing w:after="0" w:line="240" w:lineRule="auto"/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</w:pPr>
                  <w:r w:rsidRPr="00C276A6"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  <w:t>Ruvuma</w:t>
                  </w:r>
                </w:p>
              </w:tc>
              <w:tc>
                <w:tcPr>
                  <w:tcW w:w="223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8EA6F39" w14:textId="77777777" w:rsidR="00587F1C" w:rsidRPr="00C276A6" w:rsidRDefault="00587F1C" w:rsidP="00D16374">
                  <w:pPr>
                    <w:spacing w:after="0" w:line="240" w:lineRule="auto"/>
                    <w:jc w:val="right"/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</w:pPr>
                  <w:r w:rsidRPr="00C276A6"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  <w:t>0.9222295</w:t>
                  </w:r>
                </w:p>
              </w:tc>
              <w:tc>
                <w:tcPr>
                  <w:tcW w:w="249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4B99B13" w14:textId="77777777" w:rsidR="00587F1C" w:rsidRPr="00C276A6" w:rsidRDefault="00587F1C" w:rsidP="00D16374">
                  <w:pPr>
                    <w:spacing w:after="0" w:line="240" w:lineRule="auto"/>
                    <w:jc w:val="right"/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</w:pPr>
                  <w:r w:rsidRPr="00C276A6"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  <w:t>0.2828428</w:t>
                  </w:r>
                </w:p>
              </w:tc>
              <w:tc>
                <w:tcPr>
                  <w:tcW w:w="7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F7EF8AD" w14:textId="77777777" w:rsidR="00587F1C" w:rsidRPr="00C276A6" w:rsidRDefault="00587F1C" w:rsidP="00D16374">
                  <w:pPr>
                    <w:spacing w:after="0" w:line="240" w:lineRule="auto"/>
                    <w:jc w:val="right"/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</w:pPr>
                  <w:r w:rsidRPr="00C276A6"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  <w:t>-0.26</w:t>
                  </w:r>
                </w:p>
              </w:tc>
              <w:tc>
                <w:tcPr>
                  <w:tcW w:w="165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516D757" w14:textId="77777777" w:rsidR="00587F1C" w:rsidRPr="00C276A6" w:rsidRDefault="00587F1C" w:rsidP="00D16374">
                  <w:pPr>
                    <w:spacing w:after="0" w:line="240" w:lineRule="auto"/>
                    <w:jc w:val="right"/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</w:pPr>
                  <w:r w:rsidRPr="00C276A6"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  <w:t>0.792</w:t>
                  </w:r>
                </w:p>
              </w:tc>
              <w:tc>
                <w:tcPr>
                  <w:tcW w:w="11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8502449" w14:textId="77777777" w:rsidR="00587F1C" w:rsidRPr="00C276A6" w:rsidRDefault="00587F1C" w:rsidP="00D16374">
                  <w:pPr>
                    <w:spacing w:after="0" w:line="240" w:lineRule="auto"/>
                    <w:jc w:val="right"/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</w:pPr>
                  <w:r w:rsidRPr="00C276A6"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  <w:t>0.50557</w:t>
                  </w:r>
                </w:p>
              </w:tc>
              <w:tc>
                <w:tcPr>
                  <w:tcW w:w="177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58CCBC6" w14:textId="77777777" w:rsidR="00587F1C" w:rsidRPr="00C276A6" w:rsidRDefault="00587F1C" w:rsidP="00D16374">
                  <w:pPr>
                    <w:spacing w:after="0" w:line="240" w:lineRule="auto"/>
                    <w:jc w:val="right"/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</w:pPr>
                  <w:r w:rsidRPr="00C276A6"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  <w:t>1.68228</w:t>
                  </w:r>
                </w:p>
              </w:tc>
            </w:tr>
            <w:tr w:rsidR="00587F1C" w:rsidRPr="00B20046" w14:paraId="37410A7E" w14:textId="77777777" w:rsidTr="00D16374">
              <w:trPr>
                <w:trHeight w:val="290"/>
              </w:trPr>
              <w:tc>
                <w:tcPr>
                  <w:tcW w:w="199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bottom"/>
                  <w:hideMark/>
                </w:tcPr>
                <w:p w14:paraId="00067A61" w14:textId="77777777" w:rsidR="00587F1C" w:rsidRPr="00C276A6" w:rsidRDefault="00587F1C" w:rsidP="00D16374">
                  <w:pPr>
                    <w:spacing w:after="0" w:line="240" w:lineRule="auto"/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</w:pPr>
                  <w:r w:rsidRPr="00C276A6"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  <w:t>Iringa</w:t>
                  </w:r>
                </w:p>
              </w:tc>
              <w:tc>
                <w:tcPr>
                  <w:tcW w:w="223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39180DB" w14:textId="77777777" w:rsidR="00587F1C" w:rsidRPr="00C276A6" w:rsidRDefault="00587F1C" w:rsidP="00D16374">
                  <w:pPr>
                    <w:spacing w:after="0" w:line="240" w:lineRule="auto"/>
                    <w:jc w:val="right"/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</w:pPr>
                  <w:r w:rsidRPr="00C276A6"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  <w:t>2.382236</w:t>
                  </w:r>
                </w:p>
              </w:tc>
              <w:tc>
                <w:tcPr>
                  <w:tcW w:w="249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0090C14" w14:textId="77777777" w:rsidR="00587F1C" w:rsidRPr="00C276A6" w:rsidRDefault="00587F1C" w:rsidP="00D16374">
                  <w:pPr>
                    <w:spacing w:after="0" w:line="240" w:lineRule="auto"/>
                    <w:jc w:val="right"/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</w:pPr>
                  <w:r w:rsidRPr="00C276A6"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  <w:t>0.7334381</w:t>
                  </w:r>
                </w:p>
              </w:tc>
              <w:tc>
                <w:tcPr>
                  <w:tcW w:w="7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6213D72" w14:textId="77777777" w:rsidR="00587F1C" w:rsidRPr="00C276A6" w:rsidRDefault="00587F1C" w:rsidP="00D16374">
                  <w:pPr>
                    <w:spacing w:after="0" w:line="240" w:lineRule="auto"/>
                    <w:jc w:val="right"/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</w:pPr>
                  <w:r w:rsidRPr="00C276A6"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  <w:t>2.82</w:t>
                  </w:r>
                </w:p>
              </w:tc>
              <w:tc>
                <w:tcPr>
                  <w:tcW w:w="165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43EE813" w14:textId="77777777" w:rsidR="00587F1C" w:rsidRPr="00C276A6" w:rsidRDefault="00587F1C" w:rsidP="00D16374">
                  <w:pPr>
                    <w:spacing w:after="0" w:line="240" w:lineRule="auto"/>
                    <w:jc w:val="right"/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</w:pPr>
                  <w:r w:rsidRPr="00C276A6"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  <w:t>0.005</w:t>
                  </w:r>
                </w:p>
              </w:tc>
              <w:tc>
                <w:tcPr>
                  <w:tcW w:w="11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C59FA71" w14:textId="77777777" w:rsidR="00587F1C" w:rsidRPr="00C276A6" w:rsidRDefault="00587F1C" w:rsidP="00D16374">
                  <w:pPr>
                    <w:spacing w:after="0" w:line="240" w:lineRule="auto"/>
                    <w:jc w:val="right"/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</w:pPr>
                  <w:r w:rsidRPr="00C276A6"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  <w:t>1.30292</w:t>
                  </w:r>
                </w:p>
              </w:tc>
              <w:tc>
                <w:tcPr>
                  <w:tcW w:w="177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2E99D36" w14:textId="77777777" w:rsidR="00587F1C" w:rsidRPr="00C276A6" w:rsidRDefault="00587F1C" w:rsidP="00D16374">
                  <w:pPr>
                    <w:spacing w:after="0" w:line="240" w:lineRule="auto"/>
                    <w:jc w:val="right"/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</w:pPr>
                  <w:r w:rsidRPr="00C276A6"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  <w:t>4.35563</w:t>
                  </w:r>
                </w:p>
              </w:tc>
            </w:tr>
            <w:tr w:rsidR="00587F1C" w:rsidRPr="00B20046" w14:paraId="1C9018BF" w14:textId="77777777" w:rsidTr="00D16374">
              <w:trPr>
                <w:trHeight w:val="305"/>
              </w:trPr>
              <w:tc>
                <w:tcPr>
                  <w:tcW w:w="199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bottom"/>
                  <w:hideMark/>
                </w:tcPr>
                <w:p w14:paraId="553C5080" w14:textId="77777777" w:rsidR="00587F1C" w:rsidRPr="00C276A6" w:rsidRDefault="00587F1C" w:rsidP="00D16374">
                  <w:pPr>
                    <w:spacing w:after="0" w:line="240" w:lineRule="auto"/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</w:pPr>
                  <w:r w:rsidRPr="00C276A6"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  <w:t>Mbeya</w:t>
                  </w:r>
                </w:p>
              </w:tc>
              <w:tc>
                <w:tcPr>
                  <w:tcW w:w="223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5E91858" w14:textId="77777777" w:rsidR="00587F1C" w:rsidRPr="00C276A6" w:rsidRDefault="00587F1C" w:rsidP="00D16374">
                  <w:pPr>
                    <w:spacing w:after="0" w:line="240" w:lineRule="auto"/>
                    <w:jc w:val="right"/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</w:pPr>
                  <w:r w:rsidRPr="00C276A6"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  <w:t>1.122678</w:t>
                  </w:r>
                </w:p>
              </w:tc>
              <w:tc>
                <w:tcPr>
                  <w:tcW w:w="249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A579347" w14:textId="77777777" w:rsidR="00587F1C" w:rsidRPr="00C276A6" w:rsidRDefault="00587F1C" w:rsidP="00D16374">
                  <w:pPr>
                    <w:spacing w:after="0" w:line="240" w:lineRule="auto"/>
                    <w:jc w:val="right"/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</w:pPr>
                  <w:r w:rsidRPr="00C276A6"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  <w:t>0.3463766</w:t>
                  </w:r>
                </w:p>
              </w:tc>
              <w:tc>
                <w:tcPr>
                  <w:tcW w:w="7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CB9E42E" w14:textId="77777777" w:rsidR="00587F1C" w:rsidRPr="00C276A6" w:rsidRDefault="00587F1C" w:rsidP="00D16374">
                  <w:pPr>
                    <w:spacing w:after="0" w:line="240" w:lineRule="auto"/>
                    <w:jc w:val="right"/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</w:pPr>
                  <w:r w:rsidRPr="00C276A6"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  <w:t>0.38</w:t>
                  </w:r>
                </w:p>
              </w:tc>
              <w:tc>
                <w:tcPr>
                  <w:tcW w:w="165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273AD4D" w14:textId="77777777" w:rsidR="00587F1C" w:rsidRPr="00C276A6" w:rsidRDefault="00587F1C" w:rsidP="00D16374">
                  <w:pPr>
                    <w:spacing w:after="0" w:line="240" w:lineRule="auto"/>
                    <w:jc w:val="right"/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</w:pPr>
                  <w:r w:rsidRPr="00C276A6"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  <w:t>0.708</w:t>
                  </w:r>
                </w:p>
              </w:tc>
              <w:tc>
                <w:tcPr>
                  <w:tcW w:w="11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ACC2EBA" w14:textId="77777777" w:rsidR="00587F1C" w:rsidRPr="00C276A6" w:rsidRDefault="00587F1C" w:rsidP="00D16374">
                  <w:pPr>
                    <w:spacing w:after="0" w:line="240" w:lineRule="auto"/>
                    <w:jc w:val="right"/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</w:pPr>
                  <w:r w:rsidRPr="00C276A6"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  <w:t>0.61325</w:t>
                  </w:r>
                </w:p>
              </w:tc>
              <w:tc>
                <w:tcPr>
                  <w:tcW w:w="177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629618D" w14:textId="77777777" w:rsidR="00587F1C" w:rsidRPr="00C276A6" w:rsidRDefault="00587F1C" w:rsidP="00D16374">
                  <w:pPr>
                    <w:spacing w:after="0" w:line="240" w:lineRule="auto"/>
                    <w:jc w:val="right"/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</w:pPr>
                  <w:r w:rsidRPr="00C276A6"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  <w:t>2.05529</w:t>
                  </w:r>
                </w:p>
              </w:tc>
            </w:tr>
            <w:tr w:rsidR="00587F1C" w:rsidRPr="00B20046" w14:paraId="39EC4EFF" w14:textId="77777777" w:rsidTr="00D16374">
              <w:trPr>
                <w:trHeight w:val="305"/>
              </w:trPr>
              <w:tc>
                <w:tcPr>
                  <w:tcW w:w="199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bottom"/>
                  <w:hideMark/>
                </w:tcPr>
                <w:p w14:paraId="5F12058A" w14:textId="77777777" w:rsidR="00587F1C" w:rsidRPr="00C276A6" w:rsidRDefault="00587F1C" w:rsidP="00D16374">
                  <w:pPr>
                    <w:spacing w:after="0" w:line="240" w:lineRule="auto"/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</w:pPr>
                  <w:proofErr w:type="spellStart"/>
                  <w:r w:rsidRPr="00C276A6"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  <w:t>Singida</w:t>
                  </w:r>
                  <w:proofErr w:type="spellEnd"/>
                </w:p>
              </w:tc>
              <w:tc>
                <w:tcPr>
                  <w:tcW w:w="223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16B7B23" w14:textId="77777777" w:rsidR="00587F1C" w:rsidRPr="00C276A6" w:rsidRDefault="00587F1C" w:rsidP="00D16374">
                  <w:pPr>
                    <w:spacing w:after="0" w:line="240" w:lineRule="auto"/>
                    <w:jc w:val="right"/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</w:pPr>
                  <w:r w:rsidRPr="00C276A6"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  <w:t>1.931312</w:t>
                  </w:r>
                </w:p>
              </w:tc>
              <w:tc>
                <w:tcPr>
                  <w:tcW w:w="249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35FDF29" w14:textId="77777777" w:rsidR="00587F1C" w:rsidRPr="00C276A6" w:rsidRDefault="00587F1C" w:rsidP="00D16374">
                  <w:pPr>
                    <w:spacing w:after="0" w:line="240" w:lineRule="auto"/>
                    <w:jc w:val="right"/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</w:pPr>
                  <w:r w:rsidRPr="00C276A6"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  <w:t>0.5734268</w:t>
                  </w:r>
                </w:p>
              </w:tc>
              <w:tc>
                <w:tcPr>
                  <w:tcW w:w="7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000DB85" w14:textId="77777777" w:rsidR="00587F1C" w:rsidRPr="00C276A6" w:rsidRDefault="00587F1C" w:rsidP="00D16374">
                  <w:pPr>
                    <w:spacing w:after="0" w:line="240" w:lineRule="auto"/>
                    <w:jc w:val="right"/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</w:pPr>
                  <w:r w:rsidRPr="00C276A6"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  <w:t>2.22</w:t>
                  </w:r>
                </w:p>
              </w:tc>
              <w:tc>
                <w:tcPr>
                  <w:tcW w:w="165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BF25CED" w14:textId="77777777" w:rsidR="00587F1C" w:rsidRPr="00C276A6" w:rsidRDefault="00587F1C" w:rsidP="00D16374">
                  <w:pPr>
                    <w:spacing w:after="0" w:line="240" w:lineRule="auto"/>
                    <w:jc w:val="right"/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</w:pPr>
                  <w:r w:rsidRPr="00C276A6"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  <w:t>0.027</w:t>
                  </w:r>
                </w:p>
              </w:tc>
              <w:tc>
                <w:tcPr>
                  <w:tcW w:w="11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BE3C140" w14:textId="77777777" w:rsidR="00587F1C" w:rsidRPr="00C276A6" w:rsidRDefault="00587F1C" w:rsidP="00D16374">
                  <w:pPr>
                    <w:spacing w:after="0" w:line="240" w:lineRule="auto"/>
                    <w:jc w:val="right"/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</w:pPr>
                  <w:r w:rsidRPr="00C276A6"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  <w:t>1.07925</w:t>
                  </w:r>
                </w:p>
              </w:tc>
              <w:tc>
                <w:tcPr>
                  <w:tcW w:w="177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B795CDD" w14:textId="77777777" w:rsidR="00587F1C" w:rsidRPr="00C276A6" w:rsidRDefault="00587F1C" w:rsidP="00D16374">
                  <w:pPr>
                    <w:spacing w:after="0" w:line="240" w:lineRule="auto"/>
                    <w:jc w:val="right"/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</w:pPr>
                  <w:r w:rsidRPr="00C276A6"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  <w:t>3.45607</w:t>
                  </w:r>
                </w:p>
              </w:tc>
            </w:tr>
            <w:tr w:rsidR="00587F1C" w:rsidRPr="00B20046" w14:paraId="28FB9990" w14:textId="77777777" w:rsidTr="00D16374">
              <w:trPr>
                <w:trHeight w:val="305"/>
              </w:trPr>
              <w:tc>
                <w:tcPr>
                  <w:tcW w:w="199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bottom"/>
                  <w:hideMark/>
                </w:tcPr>
                <w:p w14:paraId="399F55C4" w14:textId="77777777" w:rsidR="00587F1C" w:rsidRPr="00C276A6" w:rsidRDefault="00587F1C" w:rsidP="00D16374">
                  <w:pPr>
                    <w:spacing w:after="0" w:line="240" w:lineRule="auto"/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</w:pPr>
                  <w:proofErr w:type="spellStart"/>
                  <w:r w:rsidRPr="00C276A6"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  <w:t>Tabora</w:t>
                  </w:r>
                  <w:proofErr w:type="spellEnd"/>
                </w:p>
              </w:tc>
              <w:tc>
                <w:tcPr>
                  <w:tcW w:w="223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0AA24D5" w14:textId="77777777" w:rsidR="00587F1C" w:rsidRPr="00C276A6" w:rsidRDefault="00587F1C" w:rsidP="00D16374">
                  <w:pPr>
                    <w:spacing w:after="0" w:line="240" w:lineRule="auto"/>
                    <w:jc w:val="right"/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</w:pPr>
                  <w:r w:rsidRPr="00C276A6"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  <w:t>1.041991</w:t>
                  </w:r>
                </w:p>
              </w:tc>
              <w:tc>
                <w:tcPr>
                  <w:tcW w:w="249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A53D70C" w14:textId="77777777" w:rsidR="00587F1C" w:rsidRPr="00C276A6" w:rsidRDefault="00587F1C" w:rsidP="00D16374">
                  <w:pPr>
                    <w:spacing w:after="0" w:line="240" w:lineRule="auto"/>
                    <w:jc w:val="right"/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</w:pPr>
                  <w:r w:rsidRPr="00C276A6"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  <w:t>0.3012728</w:t>
                  </w:r>
                </w:p>
              </w:tc>
              <w:tc>
                <w:tcPr>
                  <w:tcW w:w="7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D6DAEC4" w14:textId="77777777" w:rsidR="00587F1C" w:rsidRPr="00C276A6" w:rsidRDefault="00587F1C" w:rsidP="00D16374">
                  <w:pPr>
                    <w:spacing w:after="0" w:line="240" w:lineRule="auto"/>
                    <w:jc w:val="right"/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</w:pPr>
                  <w:r w:rsidRPr="00C276A6"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  <w:t>0.14</w:t>
                  </w:r>
                </w:p>
              </w:tc>
              <w:tc>
                <w:tcPr>
                  <w:tcW w:w="165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3D67304" w14:textId="77777777" w:rsidR="00587F1C" w:rsidRPr="00C276A6" w:rsidRDefault="00587F1C" w:rsidP="00D16374">
                  <w:pPr>
                    <w:spacing w:after="0" w:line="240" w:lineRule="auto"/>
                    <w:jc w:val="right"/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</w:pPr>
                  <w:r w:rsidRPr="00C276A6"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  <w:t>0.887</w:t>
                  </w:r>
                </w:p>
              </w:tc>
              <w:tc>
                <w:tcPr>
                  <w:tcW w:w="11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50723D0" w14:textId="77777777" w:rsidR="00587F1C" w:rsidRPr="00C276A6" w:rsidRDefault="00587F1C" w:rsidP="00D16374">
                  <w:pPr>
                    <w:spacing w:after="0" w:line="240" w:lineRule="auto"/>
                    <w:jc w:val="right"/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</w:pPr>
                  <w:r w:rsidRPr="00C276A6"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  <w:t>0.59123</w:t>
                  </w:r>
                </w:p>
              </w:tc>
              <w:tc>
                <w:tcPr>
                  <w:tcW w:w="177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DF5C7B8" w14:textId="77777777" w:rsidR="00587F1C" w:rsidRPr="00C276A6" w:rsidRDefault="00587F1C" w:rsidP="00D16374">
                  <w:pPr>
                    <w:spacing w:after="0" w:line="240" w:lineRule="auto"/>
                    <w:jc w:val="right"/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</w:pPr>
                  <w:r w:rsidRPr="00C276A6"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  <w:t>1.83643</w:t>
                  </w:r>
                </w:p>
              </w:tc>
            </w:tr>
            <w:tr w:rsidR="00587F1C" w:rsidRPr="00B20046" w14:paraId="624B16C1" w14:textId="77777777" w:rsidTr="00D16374">
              <w:trPr>
                <w:trHeight w:val="305"/>
              </w:trPr>
              <w:tc>
                <w:tcPr>
                  <w:tcW w:w="199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bottom"/>
                  <w:hideMark/>
                </w:tcPr>
                <w:p w14:paraId="573EFA3C" w14:textId="77777777" w:rsidR="00587F1C" w:rsidRPr="00C276A6" w:rsidRDefault="00587F1C" w:rsidP="00D16374">
                  <w:pPr>
                    <w:spacing w:after="0" w:line="240" w:lineRule="auto"/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</w:pPr>
                  <w:proofErr w:type="spellStart"/>
                  <w:r w:rsidRPr="00C276A6"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  <w:t>Rukwa</w:t>
                  </w:r>
                  <w:proofErr w:type="spellEnd"/>
                </w:p>
              </w:tc>
              <w:tc>
                <w:tcPr>
                  <w:tcW w:w="223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612B03B" w14:textId="77777777" w:rsidR="00587F1C" w:rsidRPr="00C276A6" w:rsidRDefault="00587F1C" w:rsidP="00D16374">
                  <w:pPr>
                    <w:spacing w:after="0" w:line="240" w:lineRule="auto"/>
                    <w:jc w:val="right"/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</w:pPr>
                  <w:r w:rsidRPr="00C276A6"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  <w:t>0.5698881</w:t>
                  </w:r>
                </w:p>
              </w:tc>
              <w:tc>
                <w:tcPr>
                  <w:tcW w:w="249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5FF9882" w14:textId="77777777" w:rsidR="00587F1C" w:rsidRPr="00C276A6" w:rsidRDefault="00587F1C" w:rsidP="00D16374">
                  <w:pPr>
                    <w:spacing w:after="0" w:line="240" w:lineRule="auto"/>
                    <w:jc w:val="right"/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</w:pPr>
                  <w:r w:rsidRPr="00C276A6"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  <w:t>0.1809235</w:t>
                  </w:r>
                </w:p>
              </w:tc>
              <w:tc>
                <w:tcPr>
                  <w:tcW w:w="7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98A7B3C" w14:textId="77777777" w:rsidR="00587F1C" w:rsidRPr="00C276A6" w:rsidRDefault="00587F1C" w:rsidP="00D16374">
                  <w:pPr>
                    <w:spacing w:after="0" w:line="240" w:lineRule="auto"/>
                    <w:jc w:val="right"/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</w:pPr>
                  <w:r w:rsidRPr="00C276A6"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  <w:t>-1.77</w:t>
                  </w:r>
                </w:p>
              </w:tc>
              <w:tc>
                <w:tcPr>
                  <w:tcW w:w="165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0A675A1" w14:textId="77777777" w:rsidR="00587F1C" w:rsidRPr="00C276A6" w:rsidRDefault="00587F1C" w:rsidP="00D16374">
                  <w:pPr>
                    <w:spacing w:after="0" w:line="240" w:lineRule="auto"/>
                    <w:jc w:val="right"/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</w:pPr>
                  <w:r w:rsidRPr="00C276A6"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  <w:t>0.077</w:t>
                  </w:r>
                </w:p>
              </w:tc>
              <w:tc>
                <w:tcPr>
                  <w:tcW w:w="11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CFB6A3E" w14:textId="77777777" w:rsidR="00587F1C" w:rsidRPr="00C276A6" w:rsidRDefault="00587F1C" w:rsidP="00D16374">
                  <w:pPr>
                    <w:spacing w:after="0" w:line="240" w:lineRule="auto"/>
                    <w:jc w:val="right"/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</w:pPr>
                  <w:r w:rsidRPr="00C276A6"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  <w:t>0.30588</w:t>
                  </w:r>
                </w:p>
              </w:tc>
              <w:tc>
                <w:tcPr>
                  <w:tcW w:w="177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427B4AC" w14:textId="77777777" w:rsidR="00587F1C" w:rsidRPr="00C276A6" w:rsidRDefault="00587F1C" w:rsidP="00D16374">
                  <w:pPr>
                    <w:spacing w:after="0" w:line="240" w:lineRule="auto"/>
                    <w:jc w:val="right"/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</w:pPr>
                  <w:r w:rsidRPr="00C276A6"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  <w:t>1.06175</w:t>
                  </w:r>
                </w:p>
              </w:tc>
            </w:tr>
            <w:tr w:rsidR="00587F1C" w:rsidRPr="00B20046" w14:paraId="5102F9F1" w14:textId="77777777" w:rsidTr="00D16374">
              <w:trPr>
                <w:trHeight w:val="305"/>
              </w:trPr>
              <w:tc>
                <w:tcPr>
                  <w:tcW w:w="199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bottom"/>
                  <w:hideMark/>
                </w:tcPr>
                <w:p w14:paraId="75B4D602" w14:textId="77777777" w:rsidR="00587F1C" w:rsidRPr="00C276A6" w:rsidRDefault="00587F1C" w:rsidP="00D16374">
                  <w:pPr>
                    <w:spacing w:after="0" w:line="240" w:lineRule="auto"/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</w:pPr>
                  <w:r w:rsidRPr="00C276A6"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  <w:t>Kigoma</w:t>
                  </w:r>
                </w:p>
              </w:tc>
              <w:tc>
                <w:tcPr>
                  <w:tcW w:w="223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582FA25" w14:textId="77777777" w:rsidR="00587F1C" w:rsidRPr="00C276A6" w:rsidRDefault="00587F1C" w:rsidP="00D16374">
                  <w:pPr>
                    <w:spacing w:after="0" w:line="240" w:lineRule="auto"/>
                    <w:jc w:val="right"/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</w:pPr>
                  <w:r w:rsidRPr="00C276A6"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  <w:t>1.044883</w:t>
                  </w:r>
                </w:p>
              </w:tc>
              <w:tc>
                <w:tcPr>
                  <w:tcW w:w="249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CC33B2C" w14:textId="77777777" w:rsidR="00587F1C" w:rsidRPr="00C276A6" w:rsidRDefault="00587F1C" w:rsidP="00D16374">
                  <w:pPr>
                    <w:spacing w:after="0" w:line="240" w:lineRule="auto"/>
                    <w:jc w:val="right"/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</w:pPr>
                  <w:r w:rsidRPr="00C276A6"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  <w:t>0.3087782</w:t>
                  </w:r>
                </w:p>
              </w:tc>
              <w:tc>
                <w:tcPr>
                  <w:tcW w:w="7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8C2101A" w14:textId="77777777" w:rsidR="00587F1C" w:rsidRPr="00C276A6" w:rsidRDefault="00587F1C" w:rsidP="00D16374">
                  <w:pPr>
                    <w:spacing w:after="0" w:line="240" w:lineRule="auto"/>
                    <w:jc w:val="right"/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</w:pPr>
                  <w:r w:rsidRPr="00C276A6"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  <w:t>0.15</w:t>
                  </w:r>
                </w:p>
              </w:tc>
              <w:tc>
                <w:tcPr>
                  <w:tcW w:w="165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7F09EDE" w14:textId="77777777" w:rsidR="00587F1C" w:rsidRPr="00C276A6" w:rsidRDefault="00587F1C" w:rsidP="00D16374">
                  <w:pPr>
                    <w:spacing w:after="0" w:line="240" w:lineRule="auto"/>
                    <w:jc w:val="right"/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</w:pPr>
                  <w:r w:rsidRPr="00C276A6"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  <w:t>0.882</w:t>
                  </w:r>
                </w:p>
              </w:tc>
              <w:tc>
                <w:tcPr>
                  <w:tcW w:w="11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50B9A4A" w14:textId="77777777" w:rsidR="00587F1C" w:rsidRPr="00C276A6" w:rsidRDefault="00587F1C" w:rsidP="00D16374">
                  <w:pPr>
                    <w:spacing w:after="0" w:line="240" w:lineRule="auto"/>
                    <w:jc w:val="right"/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</w:pPr>
                  <w:r w:rsidRPr="00C276A6"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  <w:t>0.5855</w:t>
                  </w:r>
                </w:p>
              </w:tc>
              <w:tc>
                <w:tcPr>
                  <w:tcW w:w="177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92AFB9A" w14:textId="77777777" w:rsidR="00587F1C" w:rsidRPr="00C276A6" w:rsidRDefault="00587F1C" w:rsidP="00D16374">
                  <w:pPr>
                    <w:spacing w:after="0" w:line="240" w:lineRule="auto"/>
                    <w:jc w:val="right"/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</w:pPr>
                  <w:r w:rsidRPr="00C276A6"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  <w:t>1.86471</w:t>
                  </w:r>
                </w:p>
              </w:tc>
            </w:tr>
            <w:tr w:rsidR="00587F1C" w:rsidRPr="00B20046" w14:paraId="57DE0B47" w14:textId="77777777" w:rsidTr="00D16374">
              <w:trPr>
                <w:trHeight w:val="305"/>
              </w:trPr>
              <w:tc>
                <w:tcPr>
                  <w:tcW w:w="199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bottom"/>
                  <w:hideMark/>
                </w:tcPr>
                <w:p w14:paraId="7A3B78D3" w14:textId="77777777" w:rsidR="00587F1C" w:rsidRPr="00C276A6" w:rsidRDefault="00587F1C" w:rsidP="00D16374">
                  <w:pPr>
                    <w:spacing w:after="0" w:line="240" w:lineRule="auto"/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</w:pPr>
                  <w:proofErr w:type="spellStart"/>
                  <w:r w:rsidRPr="00C276A6"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  <w:t>Shinyanga</w:t>
                  </w:r>
                  <w:proofErr w:type="spellEnd"/>
                </w:p>
              </w:tc>
              <w:tc>
                <w:tcPr>
                  <w:tcW w:w="223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6973488" w14:textId="77777777" w:rsidR="00587F1C" w:rsidRPr="00C276A6" w:rsidRDefault="00587F1C" w:rsidP="00D16374">
                  <w:pPr>
                    <w:spacing w:after="0" w:line="240" w:lineRule="auto"/>
                    <w:jc w:val="right"/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</w:pPr>
                  <w:r w:rsidRPr="00C276A6"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  <w:t>0.6218613</w:t>
                  </w:r>
                </w:p>
              </w:tc>
              <w:tc>
                <w:tcPr>
                  <w:tcW w:w="249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1C7253E" w14:textId="77777777" w:rsidR="00587F1C" w:rsidRPr="00C276A6" w:rsidRDefault="00587F1C" w:rsidP="00D16374">
                  <w:pPr>
                    <w:spacing w:after="0" w:line="240" w:lineRule="auto"/>
                    <w:jc w:val="right"/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</w:pPr>
                  <w:r w:rsidRPr="00C276A6"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  <w:t>0.1891773</w:t>
                  </w:r>
                </w:p>
              </w:tc>
              <w:tc>
                <w:tcPr>
                  <w:tcW w:w="7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FEC7B36" w14:textId="77777777" w:rsidR="00587F1C" w:rsidRPr="00C276A6" w:rsidRDefault="00587F1C" w:rsidP="00D16374">
                  <w:pPr>
                    <w:spacing w:after="0" w:line="240" w:lineRule="auto"/>
                    <w:jc w:val="right"/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</w:pPr>
                  <w:r w:rsidRPr="00C276A6"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  <w:t>-1.56</w:t>
                  </w:r>
                </w:p>
              </w:tc>
              <w:tc>
                <w:tcPr>
                  <w:tcW w:w="165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E3FAF98" w14:textId="77777777" w:rsidR="00587F1C" w:rsidRPr="00C276A6" w:rsidRDefault="00587F1C" w:rsidP="00D16374">
                  <w:pPr>
                    <w:spacing w:after="0" w:line="240" w:lineRule="auto"/>
                    <w:jc w:val="right"/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</w:pPr>
                  <w:r w:rsidRPr="00C276A6"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  <w:t>0.118</w:t>
                  </w:r>
                </w:p>
              </w:tc>
              <w:tc>
                <w:tcPr>
                  <w:tcW w:w="11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C40370E" w14:textId="77777777" w:rsidR="00587F1C" w:rsidRPr="00C276A6" w:rsidRDefault="00587F1C" w:rsidP="00D16374">
                  <w:pPr>
                    <w:spacing w:after="0" w:line="240" w:lineRule="auto"/>
                    <w:jc w:val="right"/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</w:pPr>
                  <w:r w:rsidRPr="00C276A6"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  <w:t>0.34257</w:t>
                  </w:r>
                </w:p>
              </w:tc>
              <w:tc>
                <w:tcPr>
                  <w:tcW w:w="177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68CEFF3" w14:textId="77777777" w:rsidR="00587F1C" w:rsidRPr="00C276A6" w:rsidRDefault="00587F1C" w:rsidP="00D16374">
                  <w:pPr>
                    <w:spacing w:after="0" w:line="240" w:lineRule="auto"/>
                    <w:jc w:val="right"/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</w:pPr>
                  <w:r w:rsidRPr="00C276A6"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  <w:t>1.12886</w:t>
                  </w:r>
                </w:p>
              </w:tc>
            </w:tr>
            <w:tr w:rsidR="00587F1C" w:rsidRPr="00B20046" w14:paraId="054FAD8D" w14:textId="77777777" w:rsidTr="00D16374">
              <w:trPr>
                <w:trHeight w:val="305"/>
              </w:trPr>
              <w:tc>
                <w:tcPr>
                  <w:tcW w:w="199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bottom"/>
                  <w:hideMark/>
                </w:tcPr>
                <w:p w14:paraId="7C638000" w14:textId="77777777" w:rsidR="00587F1C" w:rsidRPr="00C276A6" w:rsidRDefault="00587F1C" w:rsidP="00D16374">
                  <w:pPr>
                    <w:spacing w:after="0" w:line="240" w:lineRule="auto"/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</w:pPr>
                  <w:proofErr w:type="spellStart"/>
                  <w:r w:rsidRPr="00C276A6"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  <w:t>Kagera</w:t>
                  </w:r>
                  <w:proofErr w:type="spellEnd"/>
                </w:p>
              </w:tc>
              <w:tc>
                <w:tcPr>
                  <w:tcW w:w="223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0327EB5" w14:textId="77777777" w:rsidR="00587F1C" w:rsidRPr="00C276A6" w:rsidRDefault="00587F1C" w:rsidP="00D16374">
                  <w:pPr>
                    <w:spacing w:after="0" w:line="240" w:lineRule="auto"/>
                    <w:jc w:val="right"/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</w:pPr>
                  <w:r w:rsidRPr="00C276A6"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  <w:t>1.767862</w:t>
                  </w:r>
                </w:p>
              </w:tc>
              <w:tc>
                <w:tcPr>
                  <w:tcW w:w="249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C339F38" w14:textId="77777777" w:rsidR="00587F1C" w:rsidRPr="00C276A6" w:rsidRDefault="00587F1C" w:rsidP="00D16374">
                  <w:pPr>
                    <w:spacing w:after="0" w:line="240" w:lineRule="auto"/>
                    <w:jc w:val="right"/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</w:pPr>
                  <w:r w:rsidRPr="00C276A6"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  <w:t>0.5293788</w:t>
                  </w:r>
                </w:p>
              </w:tc>
              <w:tc>
                <w:tcPr>
                  <w:tcW w:w="7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37033C2" w14:textId="77777777" w:rsidR="00587F1C" w:rsidRPr="00C276A6" w:rsidRDefault="00587F1C" w:rsidP="00D16374">
                  <w:pPr>
                    <w:spacing w:after="0" w:line="240" w:lineRule="auto"/>
                    <w:jc w:val="right"/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</w:pPr>
                  <w:r w:rsidRPr="00C276A6"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  <w:t>1.9</w:t>
                  </w:r>
                </w:p>
              </w:tc>
              <w:tc>
                <w:tcPr>
                  <w:tcW w:w="165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27E8299" w14:textId="77777777" w:rsidR="00587F1C" w:rsidRPr="00C276A6" w:rsidRDefault="00587F1C" w:rsidP="00D16374">
                  <w:pPr>
                    <w:spacing w:after="0" w:line="240" w:lineRule="auto"/>
                    <w:jc w:val="right"/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</w:pPr>
                  <w:r w:rsidRPr="00C276A6"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  <w:t>0.057</w:t>
                  </w:r>
                </w:p>
              </w:tc>
              <w:tc>
                <w:tcPr>
                  <w:tcW w:w="11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A6521B7" w14:textId="77777777" w:rsidR="00587F1C" w:rsidRPr="00C276A6" w:rsidRDefault="00587F1C" w:rsidP="00D16374">
                  <w:pPr>
                    <w:spacing w:after="0" w:line="240" w:lineRule="auto"/>
                    <w:jc w:val="right"/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</w:pPr>
                  <w:r w:rsidRPr="00C276A6"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  <w:t>0.98301</w:t>
                  </w:r>
                </w:p>
              </w:tc>
              <w:tc>
                <w:tcPr>
                  <w:tcW w:w="177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4CB462C" w14:textId="77777777" w:rsidR="00587F1C" w:rsidRPr="00C276A6" w:rsidRDefault="00587F1C" w:rsidP="00D16374">
                  <w:pPr>
                    <w:spacing w:after="0" w:line="240" w:lineRule="auto"/>
                    <w:jc w:val="right"/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</w:pPr>
                  <w:r w:rsidRPr="00C276A6"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  <w:t>3.17934</w:t>
                  </w:r>
                </w:p>
              </w:tc>
            </w:tr>
            <w:tr w:rsidR="00587F1C" w:rsidRPr="00B20046" w14:paraId="2BFD3DC8" w14:textId="77777777" w:rsidTr="00D16374">
              <w:trPr>
                <w:trHeight w:val="305"/>
              </w:trPr>
              <w:tc>
                <w:tcPr>
                  <w:tcW w:w="199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bottom"/>
                  <w:hideMark/>
                </w:tcPr>
                <w:p w14:paraId="5CC1AA1A" w14:textId="77777777" w:rsidR="00587F1C" w:rsidRPr="00C276A6" w:rsidRDefault="00587F1C" w:rsidP="00D16374">
                  <w:pPr>
                    <w:spacing w:after="0" w:line="240" w:lineRule="auto"/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</w:pPr>
                  <w:r w:rsidRPr="00C276A6"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  <w:t>Mwanza</w:t>
                  </w:r>
                </w:p>
              </w:tc>
              <w:tc>
                <w:tcPr>
                  <w:tcW w:w="223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CA783E9" w14:textId="77777777" w:rsidR="00587F1C" w:rsidRPr="00C276A6" w:rsidRDefault="00587F1C" w:rsidP="00D16374">
                  <w:pPr>
                    <w:spacing w:after="0" w:line="240" w:lineRule="auto"/>
                    <w:jc w:val="right"/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</w:pPr>
                  <w:r w:rsidRPr="00C276A6"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  <w:t>1.410602</w:t>
                  </w:r>
                </w:p>
              </w:tc>
              <w:tc>
                <w:tcPr>
                  <w:tcW w:w="249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17C3AAB" w14:textId="77777777" w:rsidR="00587F1C" w:rsidRPr="00C276A6" w:rsidRDefault="00587F1C" w:rsidP="00D16374">
                  <w:pPr>
                    <w:spacing w:after="0" w:line="240" w:lineRule="auto"/>
                    <w:jc w:val="right"/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</w:pPr>
                  <w:r w:rsidRPr="00C276A6"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  <w:t>0.4114804</w:t>
                  </w:r>
                </w:p>
              </w:tc>
              <w:tc>
                <w:tcPr>
                  <w:tcW w:w="7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5E36E5D" w14:textId="77777777" w:rsidR="00587F1C" w:rsidRPr="00C276A6" w:rsidRDefault="00587F1C" w:rsidP="00D16374">
                  <w:pPr>
                    <w:spacing w:after="0" w:line="240" w:lineRule="auto"/>
                    <w:jc w:val="right"/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</w:pPr>
                  <w:r w:rsidRPr="00C276A6"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  <w:t>1.18</w:t>
                  </w:r>
                </w:p>
              </w:tc>
              <w:tc>
                <w:tcPr>
                  <w:tcW w:w="165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10DC11F" w14:textId="77777777" w:rsidR="00587F1C" w:rsidRPr="00C276A6" w:rsidRDefault="00587F1C" w:rsidP="00D16374">
                  <w:pPr>
                    <w:spacing w:after="0" w:line="240" w:lineRule="auto"/>
                    <w:jc w:val="right"/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</w:pPr>
                  <w:r w:rsidRPr="00C276A6"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  <w:t>0.238</w:t>
                  </w:r>
                </w:p>
              </w:tc>
              <w:tc>
                <w:tcPr>
                  <w:tcW w:w="11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7B6AC35" w14:textId="77777777" w:rsidR="00587F1C" w:rsidRPr="00C276A6" w:rsidRDefault="00587F1C" w:rsidP="00D16374">
                  <w:pPr>
                    <w:spacing w:after="0" w:line="240" w:lineRule="auto"/>
                    <w:jc w:val="right"/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</w:pPr>
                  <w:r w:rsidRPr="00C276A6"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  <w:t>0.79635</w:t>
                  </w:r>
                </w:p>
              </w:tc>
              <w:tc>
                <w:tcPr>
                  <w:tcW w:w="177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5F9674F" w14:textId="77777777" w:rsidR="00587F1C" w:rsidRPr="00C276A6" w:rsidRDefault="00587F1C" w:rsidP="00D16374">
                  <w:pPr>
                    <w:spacing w:after="0" w:line="240" w:lineRule="auto"/>
                    <w:jc w:val="right"/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</w:pPr>
                  <w:r w:rsidRPr="00C276A6"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  <w:t>2.49865</w:t>
                  </w:r>
                </w:p>
              </w:tc>
            </w:tr>
            <w:tr w:rsidR="00587F1C" w:rsidRPr="00B20046" w14:paraId="6E4B7F8F" w14:textId="77777777" w:rsidTr="00D16374">
              <w:trPr>
                <w:trHeight w:val="305"/>
              </w:trPr>
              <w:tc>
                <w:tcPr>
                  <w:tcW w:w="199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bottom"/>
                  <w:hideMark/>
                </w:tcPr>
                <w:p w14:paraId="2D37F3B4" w14:textId="77777777" w:rsidR="00587F1C" w:rsidRPr="00C276A6" w:rsidRDefault="00587F1C" w:rsidP="00D16374">
                  <w:pPr>
                    <w:spacing w:after="0" w:line="240" w:lineRule="auto"/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</w:pPr>
                  <w:r w:rsidRPr="00C276A6"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  <w:t>Mara</w:t>
                  </w:r>
                </w:p>
              </w:tc>
              <w:tc>
                <w:tcPr>
                  <w:tcW w:w="223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68D1642" w14:textId="77777777" w:rsidR="00587F1C" w:rsidRPr="00C276A6" w:rsidRDefault="00587F1C" w:rsidP="00D16374">
                  <w:pPr>
                    <w:spacing w:after="0" w:line="240" w:lineRule="auto"/>
                    <w:jc w:val="right"/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</w:pPr>
                  <w:r w:rsidRPr="00C276A6"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  <w:t>1.080647</w:t>
                  </w:r>
                </w:p>
              </w:tc>
              <w:tc>
                <w:tcPr>
                  <w:tcW w:w="249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D9BC1F5" w14:textId="77777777" w:rsidR="00587F1C" w:rsidRPr="00C276A6" w:rsidRDefault="00587F1C" w:rsidP="00D16374">
                  <w:pPr>
                    <w:spacing w:after="0" w:line="240" w:lineRule="auto"/>
                    <w:jc w:val="right"/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</w:pPr>
                  <w:r w:rsidRPr="00C276A6"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  <w:t>0.3253317</w:t>
                  </w:r>
                </w:p>
              </w:tc>
              <w:tc>
                <w:tcPr>
                  <w:tcW w:w="7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B6CC7FE" w14:textId="77777777" w:rsidR="00587F1C" w:rsidRPr="00C276A6" w:rsidRDefault="00587F1C" w:rsidP="00D16374">
                  <w:pPr>
                    <w:spacing w:after="0" w:line="240" w:lineRule="auto"/>
                    <w:jc w:val="right"/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</w:pPr>
                  <w:r w:rsidRPr="00C276A6"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  <w:t>0.26</w:t>
                  </w:r>
                </w:p>
              </w:tc>
              <w:tc>
                <w:tcPr>
                  <w:tcW w:w="165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7413C01" w14:textId="77777777" w:rsidR="00587F1C" w:rsidRPr="00C276A6" w:rsidRDefault="00587F1C" w:rsidP="00D16374">
                  <w:pPr>
                    <w:spacing w:after="0" w:line="240" w:lineRule="auto"/>
                    <w:jc w:val="right"/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</w:pPr>
                  <w:r w:rsidRPr="00C276A6"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  <w:t>0.797</w:t>
                  </w:r>
                </w:p>
              </w:tc>
              <w:tc>
                <w:tcPr>
                  <w:tcW w:w="11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CA7DF50" w14:textId="77777777" w:rsidR="00587F1C" w:rsidRPr="00C276A6" w:rsidRDefault="00587F1C" w:rsidP="00D16374">
                  <w:pPr>
                    <w:spacing w:after="0" w:line="240" w:lineRule="auto"/>
                    <w:jc w:val="right"/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</w:pPr>
                  <w:r w:rsidRPr="00C276A6"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  <w:t>0.599</w:t>
                  </w:r>
                </w:p>
              </w:tc>
              <w:tc>
                <w:tcPr>
                  <w:tcW w:w="177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F2EB7BB" w14:textId="77777777" w:rsidR="00587F1C" w:rsidRPr="00C276A6" w:rsidRDefault="00587F1C" w:rsidP="00D16374">
                  <w:pPr>
                    <w:spacing w:after="0" w:line="240" w:lineRule="auto"/>
                    <w:jc w:val="right"/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</w:pPr>
                  <w:r w:rsidRPr="00C276A6"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  <w:t>1.94958</w:t>
                  </w:r>
                </w:p>
              </w:tc>
            </w:tr>
            <w:tr w:rsidR="00587F1C" w:rsidRPr="00B20046" w14:paraId="343CC3AF" w14:textId="77777777" w:rsidTr="00D16374">
              <w:trPr>
                <w:trHeight w:val="305"/>
              </w:trPr>
              <w:tc>
                <w:tcPr>
                  <w:tcW w:w="199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bottom"/>
                  <w:hideMark/>
                </w:tcPr>
                <w:p w14:paraId="61699040" w14:textId="77777777" w:rsidR="00587F1C" w:rsidRPr="00C276A6" w:rsidRDefault="00587F1C" w:rsidP="00D16374">
                  <w:pPr>
                    <w:spacing w:after="0" w:line="240" w:lineRule="auto"/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</w:pPr>
                  <w:proofErr w:type="spellStart"/>
                  <w:r w:rsidRPr="00C276A6"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  <w:t>Manyara</w:t>
                  </w:r>
                  <w:proofErr w:type="spellEnd"/>
                </w:p>
              </w:tc>
              <w:tc>
                <w:tcPr>
                  <w:tcW w:w="223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9CFD878" w14:textId="77777777" w:rsidR="00587F1C" w:rsidRPr="00C276A6" w:rsidRDefault="00587F1C" w:rsidP="00D16374">
                  <w:pPr>
                    <w:spacing w:after="0" w:line="240" w:lineRule="auto"/>
                    <w:jc w:val="right"/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</w:pPr>
                  <w:r w:rsidRPr="00C276A6"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  <w:t>1.531764</w:t>
                  </w:r>
                </w:p>
              </w:tc>
              <w:tc>
                <w:tcPr>
                  <w:tcW w:w="249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5B038AE" w14:textId="77777777" w:rsidR="00587F1C" w:rsidRPr="00C276A6" w:rsidRDefault="00587F1C" w:rsidP="00D16374">
                  <w:pPr>
                    <w:spacing w:after="0" w:line="240" w:lineRule="auto"/>
                    <w:jc w:val="right"/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</w:pPr>
                  <w:r w:rsidRPr="00C276A6"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  <w:t>0.4646992</w:t>
                  </w:r>
                </w:p>
              </w:tc>
              <w:tc>
                <w:tcPr>
                  <w:tcW w:w="7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47B30D1" w14:textId="77777777" w:rsidR="00587F1C" w:rsidRPr="00C276A6" w:rsidRDefault="00587F1C" w:rsidP="00D16374">
                  <w:pPr>
                    <w:spacing w:after="0" w:line="240" w:lineRule="auto"/>
                    <w:jc w:val="right"/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</w:pPr>
                  <w:r w:rsidRPr="00C276A6"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  <w:t>1.41</w:t>
                  </w:r>
                </w:p>
              </w:tc>
              <w:tc>
                <w:tcPr>
                  <w:tcW w:w="165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50CB850" w14:textId="77777777" w:rsidR="00587F1C" w:rsidRPr="00C276A6" w:rsidRDefault="00587F1C" w:rsidP="00D16374">
                  <w:pPr>
                    <w:spacing w:after="0" w:line="240" w:lineRule="auto"/>
                    <w:jc w:val="right"/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</w:pPr>
                  <w:r w:rsidRPr="00C276A6"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  <w:t>0.16</w:t>
                  </w:r>
                </w:p>
              </w:tc>
              <w:tc>
                <w:tcPr>
                  <w:tcW w:w="11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407AE9A" w14:textId="77777777" w:rsidR="00587F1C" w:rsidRPr="00C276A6" w:rsidRDefault="00587F1C" w:rsidP="00D16374">
                  <w:pPr>
                    <w:spacing w:after="0" w:line="240" w:lineRule="auto"/>
                    <w:jc w:val="right"/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</w:pPr>
                  <w:r w:rsidRPr="00C276A6"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  <w:t>0.8452</w:t>
                  </w:r>
                </w:p>
              </w:tc>
              <w:tc>
                <w:tcPr>
                  <w:tcW w:w="177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5C2261B" w14:textId="77777777" w:rsidR="00587F1C" w:rsidRPr="00C276A6" w:rsidRDefault="00587F1C" w:rsidP="00D16374">
                  <w:pPr>
                    <w:spacing w:after="0" w:line="240" w:lineRule="auto"/>
                    <w:jc w:val="right"/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</w:pPr>
                  <w:r w:rsidRPr="00C276A6"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  <w:t>2.77604</w:t>
                  </w:r>
                </w:p>
              </w:tc>
            </w:tr>
            <w:tr w:rsidR="00587F1C" w:rsidRPr="00B20046" w14:paraId="3739957B" w14:textId="77777777" w:rsidTr="00D16374">
              <w:trPr>
                <w:trHeight w:val="305"/>
              </w:trPr>
              <w:tc>
                <w:tcPr>
                  <w:tcW w:w="199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bottom"/>
                  <w:hideMark/>
                </w:tcPr>
                <w:p w14:paraId="1A2BDD61" w14:textId="77777777" w:rsidR="00587F1C" w:rsidRPr="00C276A6" w:rsidRDefault="00587F1C" w:rsidP="00D16374">
                  <w:pPr>
                    <w:spacing w:after="0" w:line="240" w:lineRule="auto"/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</w:pPr>
                  <w:proofErr w:type="spellStart"/>
                  <w:r w:rsidRPr="00C276A6"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  <w:t>Njombe</w:t>
                  </w:r>
                  <w:proofErr w:type="spellEnd"/>
                </w:p>
              </w:tc>
              <w:tc>
                <w:tcPr>
                  <w:tcW w:w="223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FD88CAF" w14:textId="77777777" w:rsidR="00587F1C" w:rsidRPr="00C276A6" w:rsidRDefault="00587F1C" w:rsidP="00D16374">
                  <w:pPr>
                    <w:spacing w:after="0" w:line="240" w:lineRule="auto"/>
                    <w:jc w:val="right"/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</w:pPr>
                  <w:r w:rsidRPr="00C276A6"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  <w:t>0.4990249</w:t>
                  </w:r>
                </w:p>
              </w:tc>
              <w:tc>
                <w:tcPr>
                  <w:tcW w:w="249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199E320" w14:textId="77777777" w:rsidR="00587F1C" w:rsidRPr="00C276A6" w:rsidRDefault="00587F1C" w:rsidP="00D16374">
                  <w:pPr>
                    <w:spacing w:after="0" w:line="240" w:lineRule="auto"/>
                    <w:jc w:val="right"/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</w:pPr>
                  <w:r w:rsidRPr="00C276A6"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  <w:t>0.1683987</w:t>
                  </w:r>
                </w:p>
              </w:tc>
              <w:tc>
                <w:tcPr>
                  <w:tcW w:w="7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7AB1C64" w14:textId="77777777" w:rsidR="00587F1C" w:rsidRPr="00C276A6" w:rsidRDefault="00587F1C" w:rsidP="00D16374">
                  <w:pPr>
                    <w:spacing w:after="0" w:line="240" w:lineRule="auto"/>
                    <w:jc w:val="right"/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</w:pPr>
                  <w:r w:rsidRPr="00C276A6"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  <w:t>-2.06</w:t>
                  </w:r>
                </w:p>
              </w:tc>
              <w:tc>
                <w:tcPr>
                  <w:tcW w:w="165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A6CF309" w14:textId="77777777" w:rsidR="00587F1C" w:rsidRPr="00C276A6" w:rsidRDefault="00587F1C" w:rsidP="00D16374">
                  <w:pPr>
                    <w:spacing w:after="0" w:line="240" w:lineRule="auto"/>
                    <w:jc w:val="right"/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</w:pPr>
                  <w:r w:rsidRPr="00C276A6"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  <w:t>0.039</w:t>
                  </w:r>
                </w:p>
              </w:tc>
              <w:tc>
                <w:tcPr>
                  <w:tcW w:w="11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0B4576A" w14:textId="77777777" w:rsidR="00587F1C" w:rsidRPr="00C276A6" w:rsidRDefault="00587F1C" w:rsidP="00D16374">
                  <w:pPr>
                    <w:spacing w:after="0" w:line="240" w:lineRule="auto"/>
                    <w:jc w:val="right"/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</w:pPr>
                  <w:r w:rsidRPr="00C276A6"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  <w:t>0.25756</w:t>
                  </w:r>
                </w:p>
              </w:tc>
              <w:tc>
                <w:tcPr>
                  <w:tcW w:w="177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18A71BA" w14:textId="77777777" w:rsidR="00587F1C" w:rsidRPr="00C276A6" w:rsidRDefault="00587F1C" w:rsidP="00D16374">
                  <w:pPr>
                    <w:spacing w:after="0" w:line="240" w:lineRule="auto"/>
                    <w:jc w:val="right"/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</w:pPr>
                  <w:r w:rsidRPr="00C276A6"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  <w:t>0.96686</w:t>
                  </w:r>
                </w:p>
              </w:tc>
            </w:tr>
            <w:tr w:rsidR="00587F1C" w:rsidRPr="00B20046" w14:paraId="04BAD21D" w14:textId="77777777" w:rsidTr="00D16374">
              <w:trPr>
                <w:trHeight w:val="305"/>
              </w:trPr>
              <w:tc>
                <w:tcPr>
                  <w:tcW w:w="199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bottom"/>
                  <w:hideMark/>
                </w:tcPr>
                <w:p w14:paraId="37287045" w14:textId="77777777" w:rsidR="00587F1C" w:rsidRPr="00C276A6" w:rsidRDefault="00587F1C" w:rsidP="00D16374">
                  <w:pPr>
                    <w:spacing w:after="0" w:line="240" w:lineRule="auto"/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</w:pPr>
                  <w:r w:rsidRPr="00C276A6"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  <w:lastRenderedPageBreak/>
                    <w:t>Katavi</w:t>
                  </w:r>
                </w:p>
              </w:tc>
              <w:tc>
                <w:tcPr>
                  <w:tcW w:w="223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567CB2E" w14:textId="77777777" w:rsidR="00587F1C" w:rsidRPr="00C276A6" w:rsidRDefault="00587F1C" w:rsidP="00D16374">
                  <w:pPr>
                    <w:spacing w:after="0" w:line="240" w:lineRule="auto"/>
                    <w:jc w:val="right"/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</w:pPr>
                  <w:r w:rsidRPr="00C276A6"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  <w:t>1.028057</w:t>
                  </w:r>
                </w:p>
              </w:tc>
              <w:tc>
                <w:tcPr>
                  <w:tcW w:w="249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9EA5B76" w14:textId="77777777" w:rsidR="00587F1C" w:rsidRPr="00C276A6" w:rsidRDefault="00587F1C" w:rsidP="00D16374">
                  <w:pPr>
                    <w:spacing w:after="0" w:line="240" w:lineRule="auto"/>
                    <w:jc w:val="right"/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</w:pPr>
                  <w:r w:rsidRPr="00C276A6"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  <w:t>0.3114734</w:t>
                  </w:r>
                </w:p>
              </w:tc>
              <w:tc>
                <w:tcPr>
                  <w:tcW w:w="7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EC376BD" w14:textId="77777777" w:rsidR="00587F1C" w:rsidRPr="00C276A6" w:rsidRDefault="00587F1C" w:rsidP="00D16374">
                  <w:pPr>
                    <w:spacing w:after="0" w:line="240" w:lineRule="auto"/>
                    <w:jc w:val="right"/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</w:pPr>
                  <w:r w:rsidRPr="00C276A6"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  <w:t>0.09</w:t>
                  </w:r>
                </w:p>
              </w:tc>
              <w:tc>
                <w:tcPr>
                  <w:tcW w:w="165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BAF0554" w14:textId="77777777" w:rsidR="00587F1C" w:rsidRPr="00C276A6" w:rsidRDefault="00587F1C" w:rsidP="00D16374">
                  <w:pPr>
                    <w:spacing w:after="0" w:line="240" w:lineRule="auto"/>
                    <w:jc w:val="right"/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</w:pPr>
                  <w:r w:rsidRPr="00C276A6"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  <w:t>0.927</w:t>
                  </w:r>
                </w:p>
              </w:tc>
              <w:tc>
                <w:tcPr>
                  <w:tcW w:w="11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46C4B18" w14:textId="77777777" w:rsidR="00587F1C" w:rsidRPr="00C276A6" w:rsidRDefault="00587F1C" w:rsidP="00D16374">
                  <w:pPr>
                    <w:spacing w:after="0" w:line="240" w:lineRule="auto"/>
                    <w:jc w:val="right"/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</w:pPr>
                  <w:r w:rsidRPr="00C276A6"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  <w:t>0.56771</w:t>
                  </w:r>
                </w:p>
              </w:tc>
              <w:tc>
                <w:tcPr>
                  <w:tcW w:w="177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989C0EC" w14:textId="77777777" w:rsidR="00587F1C" w:rsidRPr="00C276A6" w:rsidRDefault="00587F1C" w:rsidP="00D16374">
                  <w:pPr>
                    <w:spacing w:after="0" w:line="240" w:lineRule="auto"/>
                    <w:jc w:val="right"/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</w:pPr>
                  <w:r w:rsidRPr="00C276A6"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  <w:t>1.86169</w:t>
                  </w:r>
                </w:p>
              </w:tc>
            </w:tr>
            <w:tr w:rsidR="00587F1C" w:rsidRPr="00B20046" w14:paraId="26FE17F8" w14:textId="77777777" w:rsidTr="00D16374">
              <w:trPr>
                <w:trHeight w:val="305"/>
              </w:trPr>
              <w:tc>
                <w:tcPr>
                  <w:tcW w:w="199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bottom"/>
                  <w:hideMark/>
                </w:tcPr>
                <w:p w14:paraId="0E1B54BE" w14:textId="77777777" w:rsidR="00587F1C" w:rsidRPr="00C276A6" w:rsidRDefault="00587F1C" w:rsidP="00D16374">
                  <w:pPr>
                    <w:spacing w:after="0" w:line="240" w:lineRule="auto"/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</w:pPr>
                  <w:proofErr w:type="spellStart"/>
                  <w:r w:rsidRPr="00C276A6"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  <w:t>Simiyu</w:t>
                  </w:r>
                  <w:proofErr w:type="spellEnd"/>
                </w:p>
              </w:tc>
              <w:tc>
                <w:tcPr>
                  <w:tcW w:w="223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98EA4F6" w14:textId="77777777" w:rsidR="00587F1C" w:rsidRPr="00C276A6" w:rsidRDefault="00587F1C" w:rsidP="00D16374">
                  <w:pPr>
                    <w:spacing w:after="0" w:line="240" w:lineRule="auto"/>
                    <w:jc w:val="right"/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</w:pPr>
                  <w:r w:rsidRPr="00C276A6"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  <w:t>1.593942</w:t>
                  </w:r>
                </w:p>
              </w:tc>
              <w:tc>
                <w:tcPr>
                  <w:tcW w:w="249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05B4418" w14:textId="77777777" w:rsidR="00587F1C" w:rsidRPr="00C276A6" w:rsidRDefault="00587F1C" w:rsidP="00D16374">
                  <w:pPr>
                    <w:spacing w:after="0" w:line="240" w:lineRule="auto"/>
                    <w:jc w:val="right"/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</w:pPr>
                  <w:r w:rsidRPr="00C276A6"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  <w:t>0.4495944</w:t>
                  </w:r>
                </w:p>
              </w:tc>
              <w:tc>
                <w:tcPr>
                  <w:tcW w:w="7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84FEE36" w14:textId="77777777" w:rsidR="00587F1C" w:rsidRPr="00C276A6" w:rsidRDefault="00587F1C" w:rsidP="00D16374">
                  <w:pPr>
                    <w:spacing w:after="0" w:line="240" w:lineRule="auto"/>
                    <w:jc w:val="right"/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</w:pPr>
                  <w:r w:rsidRPr="00C276A6"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  <w:t>1.65</w:t>
                  </w:r>
                </w:p>
              </w:tc>
              <w:tc>
                <w:tcPr>
                  <w:tcW w:w="165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D726EE0" w14:textId="77777777" w:rsidR="00587F1C" w:rsidRPr="00C276A6" w:rsidRDefault="00587F1C" w:rsidP="00D16374">
                  <w:pPr>
                    <w:spacing w:after="0" w:line="240" w:lineRule="auto"/>
                    <w:jc w:val="right"/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</w:pPr>
                  <w:r w:rsidRPr="00C276A6"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  <w:t>0.098</w:t>
                  </w:r>
                </w:p>
              </w:tc>
              <w:tc>
                <w:tcPr>
                  <w:tcW w:w="11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A1466C2" w14:textId="77777777" w:rsidR="00587F1C" w:rsidRPr="00C276A6" w:rsidRDefault="00587F1C" w:rsidP="00D16374">
                  <w:pPr>
                    <w:spacing w:after="0" w:line="240" w:lineRule="auto"/>
                    <w:jc w:val="right"/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</w:pPr>
                  <w:r w:rsidRPr="00C276A6"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  <w:t>0.91702</w:t>
                  </w:r>
                </w:p>
              </w:tc>
              <w:tc>
                <w:tcPr>
                  <w:tcW w:w="177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BB70315" w14:textId="77777777" w:rsidR="00587F1C" w:rsidRPr="00C276A6" w:rsidRDefault="00587F1C" w:rsidP="00D16374">
                  <w:pPr>
                    <w:spacing w:after="0" w:line="240" w:lineRule="auto"/>
                    <w:jc w:val="right"/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</w:pPr>
                  <w:r w:rsidRPr="00C276A6"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  <w:t>2.77055</w:t>
                  </w:r>
                </w:p>
              </w:tc>
            </w:tr>
            <w:tr w:rsidR="00587F1C" w:rsidRPr="00B20046" w14:paraId="7A610DB2" w14:textId="77777777" w:rsidTr="00D16374">
              <w:trPr>
                <w:trHeight w:val="305"/>
              </w:trPr>
              <w:tc>
                <w:tcPr>
                  <w:tcW w:w="199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bottom"/>
                  <w:hideMark/>
                </w:tcPr>
                <w:p w14:paraId="7CEA48AD" w14:textId="77777777" w:rsidR="00587F1C" w:rsidRPr="00C276A6" w:rsidRDefault="00587F1C" w:rsidP="00D16374">
                  <w:pPr>
                    <w:spacing w:after="0" w:line="240" w:lineRule="auto"/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</w:pPr>
                  <w:proofErr w:type="spellStart"/>
                  <w:r w:rsidRPr="00C276A6"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  <w:t>Geita</w:t>
                  </w:r>
                  <w:proofErr w:type="spellEnd"/>
                </w:p>
              </w:tc>
              <w:tc>
                <w:tcPr>
                  <w:tcW w:w="223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2F30EE8" w14:textId="77777777" w:rsidR="00587F1C" w:rsidRPr="00C276A6" w:rsidRDefault="00587F1C" w:rsidP="00D16374">
                  <w:pPr>
                    <w:spacing w:after="0" w:line="240" w:lineRule="auto"/>
                    <w:jc w:val="right"/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</w:pPr>
                  <w:r w:rsidRPr="00C276A6"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  <w:t>1.594726</w:t>
                  </w:r>
                </w:p>
              </w:tc>
              <w:tc>
                <w:tcPr>
                  <w:tcW w:w="249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18FB014" w14:textId="77777777" w:rsidR="00587F1C" w:rsidRPr="00C276A6" w:rsidRDefault="00587F1C" w:rsidP="00D16374">
                  <w:pPr>
                    <w:spacing w:after="0" w:line="240" w:lineRule="auto"/>
                    <w:jc w:val="right"/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</w:pPr>
                  <w:r w:rsidRPr="00C276A6"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  <w:t>0.4548203</w:t>
                  </w:r>
                </w:p>
              </w:tc>
              <w:tc>
                <w:tcPr>
                  <w:tcW w:w="7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062A1EC" w14:textId="77777777" w:rsidR="00587F1C" w:rsidRPr="00C276A6" w:rsidRDefault="00587F1C" w:rsidP="00D16374">
                  <w:pPr>
                    <w:spacing w:after="0" w:line="240" w:lineRule="auto"/>
                    <w:jc w:val="right"/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</w:pPr>
                  <w:r w:rsidRPr="00C276A6"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  <w:t>1.64</w:t>
                  </w:r>
                </w:p>
              </w:tc>
              <w:tc>
                <w:tcPr>
                  <w:tcW w:w="165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2EA861E" w14:textId="77777777" w:rsidR="00587F1C" w:rsidRPr="00C276A6" w:rsidRDefault="00587F1C" w:rsidP="00D16374">
                  <w:pPr>
                    <w:spacing w:after="0" w:line="240" w:lineRule="auto"/>
                    <w:jc w:val="right"/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</w:pPr>
                  <w:r w:rsidRPr="00C276A6"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  <w:t>0.102</w:t>
                  </w:r>
                </w:p>
              </w:tc>
              <w:tc>
                <w:tcPr>
                  <w:tcW w:w="11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A2818C1" w14:textId="77777777" w:rsidR="00587F1C" w:rsidRPr="00C276A6" w:rsidRDefault="00587F1C" w:rsidP="00D16374">
                  <w:pPr>
                    <w:spacing w:after="0" w:line="240" w:lineRule="auto"/>
                    <w:jc w:val="right"/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</w:pPr>
                  <w:r w:rsidRPr="00C276A6"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  <w:t>0.91185</w:t>
                  </w:r>
                </w:p>
              </w:tc>
              <w:tc>
                <w:tcPr>
                  <w:tcW w:w="177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F4A8F1C" w14:textId="77777777" w:rsidR="00587F1C" w:rsidRPr="00C276A6" w:rsidRDefault="00587F1C" w:rsidP="00D16374">
                  <w:pPr>
                    <w:spacing w:after="0" w:line="240" w:lineRule="auto"/>
                    <w:jc w:val="right"/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</w:pPr>
                  <w:r w:rsidRPr="00C276A6"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  <w:t>2.78902</w:t>
                  </w:r>
                </w:p>
              </w:tc>
            </w:tr>
            <w:tr w:rsidR="00587F1C" w:rsidRPr="00B20046" w14:paraId="26F060E7" w14:textId="77777777" w:rsidTr="00D16374">
              <w:trPr>
                <w:trHeight w:val="305"/>
              </w:trPr>
              <w:tc>
                <w:tcPr>
                  <w:tcW w:w="199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bottom"/>
                  <w:hideMark/>
                </w:tcPr>
                <w:p w14:paraId="78574E69" w14:textId="77777777" w:rsidR="00587F1C" w:rsidRPr="00C276A6" w:rsidRDefault="00587F1C" w:rsidP="00D16374">
                  <w:pPr>
                    <w:spacing w:after="0" w:line="240" w:lineRule="auto"/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</w:pPr>
                  <w:r w:rsidRPr="00C276A6"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  <w:t> </w:t>
                  </w:r>
                </w:p>
              </w:tc>
              <w:tc>
                <w:tcPr>
                  <w:tcW w:w="223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8680FF3" w14:textId="77777777" w:rsidR="00587F1C" w:rsidRPr="00C276A6" w:rsidRDefault="00587F1C" w:rsidP="00D16374">
                  <w:pPr>
                    <w:spacing w:after="0" w:line="240" w:lineRule="auto"/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</w:pPr>
                  <w:r w:rsidRPr="00C276A6"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  <w:t> </w:t>
                  </w:r>
                </w:p>
              </w:tc>
              <w:tc>
                <w:tcPr>
                  <w:tcW w:w="249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B38B637" w14:textId="77777777" w:rsidR="00587F1C" w:rsidRPr="00C276A6" w:rsidRDefault="00587F1C" w:rsidP="00D16374">
                  <w:pPr>
                    <w:spacing w:after="0" w:line="240" w:lineRule="auto"/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</w:pPr>
                  <w:r w:rsidRPr="00C276A6"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  <w:t> </w:t>
                  </w:r>
                </w:p>
              </w:tc>
              <w:tc>
                <w:tcPr>
                  <w:tcW w:w="7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9B34D20" w14:textId="77777777" w:rsidR="00587F1C" w:rsidRPr="00C276A6" w:rsidRDefault="00587F1C" w:rsidP="00D16374">
                  <w:pPr>
                    <w:spacing w:after="0" w:line="240" w:lineRule="auto"/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</w:pPr>
                  <w:r w:rsidRPr="00C276A6"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  <w:t> </w:t>
                  </w:r>
                </w:p>
              </w:tc>
              <w:tc>
                <w:tcPr>
                  <w:tcW w:w="165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EA282BD" w14:textId="77777777" w:rsidR="00587F1C" w:rsidRPr="00C276A6" w:rsidRDefault="00587F1C" w:rsidP="00D16374">
                  <w:pPr>
                    <w:spacing w:after="0" w:line="240" w:lineRule="auto"/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</w:pPr>
                  <w:r w:rsidRPr="00C276A6"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  <w:t> </w:t>
                  </w:r>
                </w:p>
              </w:tc>
              <w:tc>
                <w:tcPr>
                  <w:tcW w:w="11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B7E7CC1" w14:textId="77777777" w:rsidR="00587F1C" w:rsidRPr="00C276A6" w:rsidRDefault="00587F1C" w:rsidP="00D16374">
                  <w:pPr>
                    <w:spacing w:after="0" w:line="240" w:lineRule="auto"/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</w:pPr>
                  <w:r w:rsidRPr="00C276A6"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  <w:t> </w:t>
                  </w:r>
                </w:p>
              </w:tc>
              <w:tc>
                <w:tcPr>
                  <w:tcW w:w="177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E84C7C3" w14:textId="77777777" w:rsidR="00587F1C" w:rsidRPr="00C276A6" w:rsidRDefault="00587F1C" w:rsidP="00D16374">
                  <w:pPr>
                    <w:spacing w:after="0" w:line="240" w:lineRule="auto"/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</w:pPr>
                  <w:r w:rsidRPr="00C276A6"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  <w:t> </w:t>
                  </w:r>
                </w:p>
              </w:tc>
            </w:tr>
            <w:tr w:rsidR="00587F1C" w:rsidRPr="00B20046" w14:paraId="75591828" w14:textId="77777777" w:rsidTr="00D16374">
              <w:trPr>
                <w:trHeight w:val="581"/>
              </w:trPr>
              <w:tc>
                <w:tcPr>
                  <w:tcW w:w="199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bottom"/>
                  <w:hideMark/>
                </w:tcPr>
                <w:p w14:paraId="6EC24852" w14:textId="77777777" w:rsidR="00587F1C" w:rsidRPr="00C276A6" w:rsidRDefault="00587F1C" w:rsidP="00D16374">
                  <w:pPr>
                    <w:spacing w:after="0" w:line="240" w:lineRule="auto"/>
                    <w:rPr>
                      <w:rFonts w:ascii="Cambria" w:eastAsia="Times New Roman" w:hAnsi="Cambria" w:cs="Calibri"/>
                      <w:b/>
                      <w:bCs/>
                      <w:sz w:val="20"/>
                      <w:szCs w:val="20"/>
                      <w:lang w:eastAsia="zh-CN"/>
                    </w:rPr>
                  </w:pPr>
                  <w:r w:rsidRPr="00C276A6">
                    <w:rPr>
                      <w:rFonts w:ascii="Cambria" w:eastAsia="Times New Roman" w:hAnsi="Cambria" w:cs="Calibri"/>
                      <w:b/>
                      <w:bCs/>
                      <w:sz w:val="20"/>
                      <w:szCs w:val="20"/>
                      <w:lang w:eastAsia="zh-CN"/>
                    </w:rPr>
                    <w:t>Household wealth index (Poorest)</w:t>
                  </w:r>
                </w:p>
              </w:tc>
              <w:tc>
                <w:tcPr>
                  <w:tcW w:w="223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E5D59CA" w14:textId="77777777" w:rsidR="00587F1C" w:rsidRPr="00C276A6" w:rsidRDefault="00587F1C" w:rsidP="00D16374">
                  <w:pPr>
                    <w:spacing w:after="0" w:line="240" w:lineRule="auto"/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</w:pPr>
                  <w:r w:rsidRPr="00C276A6"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  <w:t> </w:t>
                  </w:r>
                </w:p>
              </w:tc>
              <w:tc>
                <w:tcPr>
                  <w:tcW w:w="249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E4A78B8" w14:textId="77777777" w:rsidR="00587F1C" w:rsidRPr="00C276A6" w:rsidRDefault="00587F1C" w:rsidP="00D16374">
                  <w:pPr>
                    <w:spacing w:after="0" w:line="240" w:lineRule="auto"/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</w:pPr>
                  <w:r w:rsidRPr="00C276A6"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  <w:t> </w:t>
                  </w:r>
                </w:p>
              </w:tc>
              <w:tc>
                <w:tcPr>
                  <w:tcW w:w="7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A05F89F" w14:textId="77777777" w:rsidR="00587F1C" w:rsidRPr="00C276A6" w:rsidRDefault="00587F1C" w:rsidP="00D16374">
                  <w:pPr>
                    <w:spacing w:after="0" w:line="240" w:lineRule="auto"/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</w:pPr>
                  <w:r w:rsidRPr="00C276A6"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  <w:t> </w:t>
                  </w:r>
                </w:p>
              </w:tc>
              <w:tc>
                <w:tcPr>
                  <w:tcW w:w="165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21FB411" w14:textId="77777777" w:rsidR="00587F1C" w:rsidRPr="00C276A6" w:rsidRDefault="00587F1C" w:rsidP="00D16374">
                  <w:pPr>
                    <w:spacing w:after="0" w:line="240" w:lineRule="auto"/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</w:pPr>
                  <w:r w:rsidRPr="00C276A6"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  <w:t> </w:t>
                  </w:r>
                </w:p>
              </w:tc>
              <w:tc>
                <w:tcPr>
                  <w:tcW w:w="11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54BD4E1" w14:textId="77777777" w:rsidR="00587F1C" w:rsidRPr="00C276A6" w:rsidRDefault="00587F1C" w:rsidP="00D16374">
                  <w:pPr>
                    <w:spacing w:after="0" w:line="240" w:lineRule="auto"/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</w:pPr>
                  <w:r w:rsidRPr="00C276A6"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  <w:t> </w:t>
                  </w:r>
                </w:p>
              </w:tc>
              <w:tc>
                <w:tcPr>
                  <w:tcW w:w="177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9329A60" w14:textId="77777777" w:rsidR="00587F1C" w:rsidRPr="00C276A6" w:rsidRDefault="00587F1C" w:rsidP="00D16374">
                  <w:pPr>
                    <w:spacing w:after="0" w:line="240" w:lineRule="auto"/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</w:pPr>
                  <w:r w:rsidRPr="00C276A6"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  <w:t> </w:t>
                  </w:r>
                </w:p>
              </w:tc>
            </w:tr>
            <w:tr w:rsidR="00587F1C" w:rsidRPr="00B20046" w14:paraId="6780A8B3" w14:textId="77777777" w:rsidTr="00D16374">
              <w:trPr>
                <w:trHeight w:val="305"/>
              </w:trPr>
              <w:tc>
                <w:tcPr>
                  <w:tcW w:w="199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bottom"/>
                  <w:hideMark/>
                </w:tcPr>
                <w:p w14:paraId="7600BB14" w14:textId="77777777" w:rsidR="00587F1C" w:rsidRPr="00C276A6" w:rsidRDefault="00587F1C" w:rsidP="00D16374">
                  <w:pPr>
                    <w:spacing w:after="0" w:line="240" w:lineRule="auto"/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</w:pPr>
                  <w:r w:rsidRPr="00C276A6"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  <w:t>Poorer</w:t>
                  </w:r>
                </w:p>
              </w:tc>
              <w:tc>
                <w:tcPr>
                  <w:tcW w:w="223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515D48C" w14:textId="77777777" w:rsidR="00587F1C" w:rsidRPr="00C276A6" w:rsidRDefault="00587F1C" w:rsidP="00D16374">
                  <w:pPr>
                    <w:spacing w:after="0" w:line="240" w:lineRule="auto"/>
                    <w:jc w:val="right"/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</w:pPr>
                  <w:r w:rsidRPr="00C276A6"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  <w:t>1.411144</w:t>
                  </w:r>
                </w:p>
              </w:tc>
              <w:tc>
                <w:tcPr>
                  <w:tcW w:w="249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187B017" w14:textId="77777777" w:rsidR="00587F1C" w:rsidRPr="00C276A6" w:rsidRDefault="00587F1C" w:rsidP="00D16374">
                  <w:pPr>
                    <w:spacing w:after="0" w:line="240" w:lineRule="auto"/>
                    <w:jc w:val="right"/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</w:pPr>
                  <w:r w:rsidRPr="00C276A6"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  <w:t>0.1601476</w:t>
                  </w:r>
                </w:p>
              </w:tc>
              <w:tc>
                <w:tcPr>
                  <w:tcW w:w="7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D7B22CB" w14:textId="77777777" w:rsidR="00587F1C" w:rsidRPr="00C276A6" w:rsidRDefault="00587F1C" w:rsidP="00D16374">
                  <w:pPr>
                    <w:spacing w:after="0" w:line="240" w:lineRule="auto"/>
                    <w:jc w:val="right"/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</w:pPr>
                  <w:r w:rsidRPr="00C276A6"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  <w:t>3.03</w:t>
                  </w:r>
                </w:p>
              </w:tc>
              <w:tc>
                <w:tcPr>
                  <w:tcW w:w="165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7F2A7AF" w14:textId="77777777" w:rsidR="00587F1C" w:rsidRPr="00C276A6" w:rsidRDefault="00587F1C" w:rsidP="00D16374">
                  <w:pPr>
                    <w:spacing w:after="0" w:line="240" w:lineRule="auto"/>
                    <w:jc w:val="right"/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</w:pPr>
                  <w:r w:rsidRPr="00C276A6"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  <w:t>0.002</w:t>
                  </w:r>
                </w:p>
              </w:tc>
              <w:tc>
                <w:tcPr>
                  <w:tcW w:w="11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3178CAA" w14:textId="77777777" w:rsidR="00587F1C" w:rsidRPr="00C276A6" w:rsidRDefault="00587F1C" w:rsidP="00D16374">
                  <w:pPr>
                    <w:spacing w:after="0" w:line="240" w:lineRule="auto"/>
                    <w:jc w:val="right"/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</w:pPr>
                  <w:r w:rsidRPr="00C276A6"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  <w:t>1.12972</w:t>
                  </w:r>
                </w:p>
              </w:tc>
              <w:tc>
                <w:tcPr>
                  <w:tcW w:w="177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97C100E" w14:textId="77777777" w:rsidR="00587F1C" w:rsidRPr="00C276A6" w:rsidRDefault="00587F1C" w:rsidP="00D16374">
                  <w:pPr>
                    <w:spacing w:after="0" w:line="240" w:lineRule="auto"/>
                    <w:jc w:val="right"/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</w:pPr>
                  <w:r w:rsidRPr="00C276A6"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  <w:t>1.76268</w:t>
                  </w:r>
                </w:p>
              </w:tc>
            </w:tr>
            <w:tr w:rsidR="00587F1C" w:rsidRPr="00B20046" w14:paraId="6099AD33" w14:textId="77777777" w:rsidTr="00D16374">
              <w:trPr>
                <w:trHeight w:val="305"/>
              </w:trPr>
              <w:tc>
                <w:tcPr>
                  <w:tcW w:w="199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bottom"/>
                  <w:hideMark/>
                </w:tcPr>
                <w:p w14:paraId="4DD4D409" w14:textId="77777777" w:rsidR="00587F1C" w:rsidRPr="00C276A6" w:rsidRDefault="00587F1C" w:rsidP="00D16374">
                  <w:pPr>
                    <w:spacing w:after="0" w:line="240" w:lineRule="auto"/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</w:pPr>
                  <w:r w:rsidRPr="00C276A6"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  <w:t>Middle</w:t>
                  </w:r>
                </w:p>
              </w:tc>
              <w:tc>
                <w:tcPr>
                  <w:tcW w:w="223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8D74484" w14:textId="77777777" w:rsidR="00587F1C" w:rsidRPr="00C276A6" w:rsidRDefault="00587F1C" w:rsidP="00D16374">
                  <w:pPr>
                    <w:spacing w:after="0" w:line="240" w:lineRule="auto"/>
                    <w:jc w:val="right"/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</w:pPr>
                  <w:r w:rsidRPr="00C276A6"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  <w:t>1.753441</w:t>
                  </w:r>
                </w:p>
              </w:tc>
              <w:tc>
                <w:tcPr>
                  <w:tcW w:w="249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56C87B1" w14:textId="77777777" w:rsidR="00587F1C" w:rsidRPr="00C276A6" w:rsidRDefault="00587F1C" w:rsidP="00D16374">
                  <w:pPr>
                    <w:spacing w:after="0" w:line="240" w:lineRule="auto"/>
                    <w:jc w:val="right"/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</w:pPr>
                  <w:r w:rsidRPr="00C276A6"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  <w:t>0.2037188</w:t>
                  </w:r>
                </w:p>
              </w:tc>
              <w:tc>
                <w:tcPr>
                  <w:tcW w:w="7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F9E885C" w14:textId="77777777" w:rsidR="00587F1C" w:rsidRPr="00C276A6" w:rsidRDefault="00587F1C" w:rsidP="00D16374">
                  <w:pPr>
                    <w:spacing w:after="0" w:line="240" w:lineRule="auto"/>
                    <w:jc w:val="right"/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</w:pPr>
                  <w:r w:rsidRPr="00C276A6"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  <w:t>4.83</w:t>
                  </w:r>
                </w:p>
              </w:tc>
              <w:tc>
                <w:tcPr>
                  <w:tcW w:w="165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FE22363" w14:textId="77777777" w:rsidR="00587F1C" w:rsidRPr="00C276A6" w:rsidRDefault="00587F1C" w:rsidP="00D16374">
                  <w:pPr>
                    <w:spacing w:after="0" w:line="240" w:lineRule="auto"/>
                    <w:jc w:val="right"/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</w:pPr>
                  <w:r w:rsidRPr="00F476C8"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  <w:t>&lt; 0.001</w:t>
                  </w:r>
                </w:p>
              </w:tc>
              <w:tc>
                <w:tcPr>
                  <w:tcW w:w="11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174715F" w14:textId="77777777" w:rsidR="00587F1C" w:rsidRPr="00C276A6" w:rsidRDefault="00587F1C" w:rsidP="00D16374">
                  <w:pPr>
                    <w:spacing w:after="0" w:line="240" w:lineRule="auto"/>
                    <w:jc w:val="right"/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</w:pPr>
                  <w:r w:rsidRPr="00C276A6"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  <w:t>1.39636</w:t>
                  </w:r>
                </w:p>
              </w:tc>
              <w:tc>
                <w:tcPr>
                  <w:tcW w:w="177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B2E0C45" w14:textId="77777777" w:rsidR="00587F1C" w:rsidRPr="00C276A6" w:rsidRDefault="00587F1C" w:rsidP="00D16374">
                  <w:pPr>
                    <w:spacing w:after="0" w:line="240" w:lineRule="auto"/>
                    <w:jc w:val="right"/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</w:pPr>
                  <w:r w:rsidRPr="00C276A6"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  <w:t>2.20184</w:t>
                  </w:r>
                </w:p>
              </w:tc>
            </w:tr>
            <w:tr w:rsidR="00587F1C" w:rsidRPr="00B20046" w14:paraId="70DF51A2" w14:textId="77777777" w:rsidTr="00D16374">
              <w:trPr>
                <w:trHeight w:val="305"/>
              </w:trPr>
              <w:tc>
                <w:tcPr>
                  <w:tcW w:w="199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bottom"/>
                  <w:hideMark/>
                </w:tcPr>
                <w:p w14:paraId="029665C2" w14:textId="77777777" w:rsidR="00587F1C" w:rsidRPr="00C276A6" w:rsidRDefault="00587F1C" w:rsidP="00D16374">
                  <w:pPr>
                    <w:spacing w:after="0" w:line="240" w:lineRule="auto"/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</w:pPr>
                  <w:r w:rsidRPr="00C276A6"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  <w:t>Richer</w:t>
                  </w:r>
                </w:p>
              </w:tc>
              <w:tc>
                <w:tcPr>
                  <w:tcW w:w="223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ECA69FD" w14:textId="77777777" w:rsidR="00587F1C" w:rsidRPr="00C276A6" w:rsidRDefault="00587F1C" w:rsidP="00D16374">
                  <w:pPr>
                    <w:spacing w:after="0" w:line="240" w:lineRule="auto"/>
                    <w:jc w:val="right"/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</w:pPr>
                  <w:r w:rsidRPr="00C276A6"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  <w:t>3.375634</w:t>
                  </w:r>
                </w:p>
              </w:tc>
              <w:tc>
                <w:tcPr>
                  <w:tcW w:w="249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650F6B1" w14:textId="77777777" w:rsidR="00587F1C" w:rsidRPr="00C276A6" w:rsidRDefault="00587F1C" w:rsidP="00D16374">
                  <w:pPr>
                    <w:spacing w:after="0" w:line="240" w:lineRule="auto"/>
                    <w:jc w:val="right"/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</w:pPr>
                  <w:r w:rsidRPr="00C276A6"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  <w:t>0.4251141</w:t>
                  </w:r>
                </w:p>
              </w:tc>
              <w:tc>
                <w:tcPr>
                  <w:tcW w:w="7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B149E5F" w14:textId="77777777" w:rsidR="00587F1C" w:rsidRPr="00C276A6" w:rsidRDefault="00587F1C" w:rsidP="00D16374">
                  <w:pPr>
                    <w:spacing w:after="0" w:line="240" w:lineRule="auto"/>
                    <w:jc w:val="right"/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</w:pPr>
                  <w:r w:rsidRPr="00C276A6"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  <w:t>9.66</w:t>
                  </w:r>
                </w:p>
              </w:tc>
              <w:tc>
                <w:tcPr>
                  <w:tcW w:w="165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10C7396" w14:textId="77777777" w:rsidR="00587F1C" w:rsidRPr="00C276A6" w:rsidRDefault="00587F1C" w:rsidP="00D16374">
                  <w:pPr>
                    <w:spacing w:after="0" w:line="240" w:lineRule="auto"/>
                    <w:jc w:val="right"/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</w:pPr>
                  <w:r w:rsidRPr="00F476C8"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  <w:t>&lt; 0.001</w:t>
                  </w:r>
                </w:p>
              </w:tc>
              <w:tc>
                <w:tcPr>
                  <w:tcW w:w="11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5BB097F" w14:textId="77777777" w:rsidR="00587F1C" w:rsidRPr="00C276A6" w:rsidRDefault="00587F1C" w:rsidP="00D16374">
                  <w:pPr>
                    <w:spacing w:after="0" w:line="240" w:lineRule="auto"/>
                    <w:jc w:val="right"/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</w:pPr>
                  <w:r w:rsidRPr="00C276A6"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  <w:t>2.63729</w:t>
                  </w:r>
                </w:p>
              </w:tc>
              <w:tc>
                <w:tcPr>
                  <w:tcW w:w="177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3683C55" w14:textId="77777777" w:rsidR="00587F1C" w:rsidRPr="00C276A6" w:rsidRDefault="00587F1C" w:rsidP="00D16374">
                  <w:pPr>
                    <w:spacing w:after="0" w:line="240" w:lineRule="auto"/>
                    <w:jc w:val="right"/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</w:pPr>
                  <w:r w:rsidRPr="00C276A6"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  <w:t>4.32068</w:t>
                  </w:r>
                </w:p>
              </w:tc>
            </w:tr>
            <w:tr w:rsidR="00587F1C" w:rsidRPr="00B20046" w14:paraId="4337F08C" w14:textId="77777777" w:rsidTr="00D16374">
              <w:trPr>
                <w:trHeight w:val="305"/>
              </w:trPr>
              <w:tc>
                <w:tcPr>
                  <w:tcW w:w="199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bottom"/>
                  <w:hideMark/>
                </w:tcPr>
                <w:p w14:paraId="424B9C01" w14:textId="77777777" w:rsidR="00587F1C" w:rsidRPr="00C276A6" w:rsidRDefault="00587F1C" w:rsidP="00D16374">
                  <w:pPr>
                    <w:spacing w:after="0" w:line="240" w:lineRule="auto"/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</w:pPr>
                  <w:r w:rsidRPr="00C276A6"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  <w:t>Richest</w:t>
                  </w:r>
                </w:p>
              </w:tc>
              <w:tc>
                <w:tcPr>
                  <w:tcW w:w="223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9AC986B" w14:textId="77777777" w:rsidR="00587F1C" w:rsidRPr="00C276A6" w:rsidRDefault="00587F1C" w:rsidP="00D16374">
                  <w:pPr>
                    <w:spacing w:after="0" w:line="240" w:lineRule="auto"/>
                    <w:jc w:val="right"/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</w:pPr>
                  <w:r w:rsidRPr="00C276A6"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  <w:t>4.026161</w:t>
                  </w:r>
                </w:p>
              </w:tc>
              <w:tc>
                <w:tcPr>
                  <w:tcW w:w="249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D603AB5" w14:textId="77777777" w:rsidR="00587F1C" w:rsidRPr="00C276A6" w:rsidRDefault="00587F1C" w:rsidP="00D16374">
                  <w:pPr>
                    <w:spacing w:after="0" w:line="240" w:lineRule="auto"/>
                    <w:jc w:val="right"/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</w:pPr>
                  <w:r w:rsidRPr="00C276A6"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  <w:t>0.6145836</w:t>
                  </w:r>
                </w:p>
              </w:tc>
              <w:tc>
                <w:tcPr>
                  <w:tcW w:w="7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FB8F292" w14:textId="77777777" w:rsidR="00587F1C" w:rsidRPr="00C276A6" w:rsidRDefault="00587F1C" w:rsidP="00D16374">
                  <w:pPr>
                    <w:spacing w:after="0" w:line="240" w:lineRule="auto"/>
                    <w:jc w:val="right"/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</w:pPr>
                  <w:r w:rsidRPr="00C276A6"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  <w:t>9.12</w:t>
                  </w:r>
                </w:p>
              </w:tc>
              <w:tc>
                <w:tcPr>
                  <w:tcW w:w="165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53E8316" w14:textId="77777777" w:rsidR="00587F1C" w:rsidRPr="00C276A6" w:rsidRDefault="00587F1C" w:rsidP="00D16374">
                  <w:pPr>
                    <w:spacing w:after="0" w:line="240" w:lineRule="auto"/>
                    <w:jc w:val="right"/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</w:pPr>
                  <w:r w:rsidRPr="00F476C8"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  <w:t>&lt; 0.001</w:t>
                  </w:r>
                </w:p>
              </w:tc>
              <w:tc>
                <w:tcPr>
                  <w:tcW w:w="11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A37B7BD" w14:textId="77777777" w:rsidR="00587F1C" w:rsidRPr="00C276A6" w:rsidRDefault="00587F1C" w:rsidP="00D16374">
                  <w:pPr>
                    <w:spacing w:after="0" w:line="240" w:lineRule="auto"/>
                    <w:jc w:val="right"/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</w:pPr>
                  <w:r w:rsidRPr="00C276A6"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  <w:t>2.98509</w:t>
                  </w:r>
                </w:p>
              </w:tc>
              <w:tc>
                <w:tcPr>
                  <w:tcW w:w="177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69091D9" w14:textId="77777777" w:rsidR="00587F1C" w:rsidRPr="00C276A6" w:rsidRDefault="00587F1C" w:rsidP="00D16374">
                  <w:pPr>
                    <w:spacing w:after="0" w:line="240" w:lineRule="auto"/>
                    <w:jc w:val="right"/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</w:pPr>
                  <w:r w:rsidRPr="00C276A6"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  <w:t>5.43031</w:t>
                  </w:r>
                </w:p>
              </w:tc>
            </w:tr>
            <w:tr w:rsidR="00587F1C" w:rsidRPr="00B20046" w14:paraId="70DE98FB" w14:textId="77777777" w:rsidTr="00D16374">
              <w:trPr>
                <w:trHeight w:val="305"/>
              </w:trPr>
              <w:tc>
                <w:tcPr>
                  <w:tcW w:w="199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bottom"/>
                  <w:hideMark/>
                </w:tcPr>
                <w:p w14:paraId="541405F9" w14:textId="77777777" w:rsidR="00587F1C" w:rsidRPr="00C276A6" w:rsidRDefault="00587F1C" w:rsidP="00D16374">
                  <w:pPr>
                    <w:spacing w:after="0" w:line="240" w:lineRule="auto"/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</w:pPr>
                  <w:r w:rsidRPr="00C276A6"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  <w:t> </w:t>
                  </w:r>
                </w:p>
              </w:tc>
              <w:tc>
                <w:tcPr>
                  <w:tcW w:w="223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F35F681" w14:textId="77777777" w:rsidR="00587F1C" w:rsidRPr="00C276A6" w:rsidRDefault="00587F1C" w:rsidP="00D16374">
                  <w:pPr>
                    <w:spacing w:after="0" w:line="240" w:lineRule="auto"/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</w:pPr>
                  <w:r w:rsidRPr="00C276A6"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  <w:t> </w:t>
                  </w:r>
                </w:p>
              </w:tc>
              <w:tc>
                <w:tcPr>
                  <w:tcW w:w="249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43E6C8E" w14:textId="77777777" w:rsidR="00587F1C" w:rsidRPr="00C276A6" w:rsidRDefault="00587F1C" w:rsidP="00D16374">
                  <w:pPr>
                    <w:spacing w:after="0" w:line="240" w:lineRule="auto"/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</w:pPr>
                  <w:r w:rsidRPr="00C276A6"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  <w:t> </w:t>
                  </w:r>
                </w:p>
              </w:tc>
              <w:tc>
                <w:tcPr>
                  <w:tcW w:w="7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9D77E8C" w14:textId="77777777" w:rsidR="00587F1C" w:rsidRPr="00C276A6" w:rsidRDefault="00587F1C" w:rsidP="00D16374">
                  <w:pPr>
                    <w:spacing w:after="0" w:line="240" w:lineRule="auto"/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</w:pPr>
                  <w:r w:rsidRPr="00C276A6"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  <w:t> </w:t>
                  </w:r>
                </w:p>
              </w:tc>
              <w:tc>
                <w:tcPr>
                  <w:tcW w:w="165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B1E772E" w14:textId="77777777" w:rsidR="00587F1C" w:rsidRPr="00C276A6" w:rsidRDefault="00587F1C" w:rsidP="00D16374">
                  <w:pPr>
                    <w:spacing w:after="0" w:line="240" w:lineRule="auto"/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</w:pPr>
                  <w:r w:rsidRPr="00C276A6"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  <w:t> </w:t>
                  </w:r>
                </w:p>
              </w:tc>
              <w:tc>
                <w:tcPr>
                  <w:tcW w:w="11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ACF1400" w14:textId="77777777" w:rsidR="00587F1C" w:rsidRPr="00C276A6" w:rsidRDefault="00587F1C" w:rsidP="00D16374">
                  <w:pPr>
                    <w:spacing w:after="0" w:line="240" w:lineRule="auto"/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</w:pPr>
                  <w:r w:rsidRPr="00C276A6"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  <w:t> </w:t>
                  </w:r>
                </w:p>
              </w:tc>
              <w:tc>
                <w:tcPr>
                  <w:tcW w:w="177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53F1A3E" w14:textId="77777777" w:rsidR="00587F1C" w:rsidRPr="00C276A6" w:rsidRDefault="00587F1C" w:rsidP="00D16374">
                  <w:pPr>
                    <w:spacing w:after="0" w:line="240" w:lineRule="auto"/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</w:pPr>
                  <w:r w:rsidRPr="00C276A6"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  <w:t> </w:t>
                  </w:r>
                </w:p>
              </w:tc>
            </w:tr>
            <w:tr w:rsidR="00587F1C" w:rsidRPr="00B20046" w14:paraId="1202F7FF" w14:textId="77777777" w:rsidTr="00D16374">
              <w:trPr>
                <w:trHeight w:val="842"/>
              </w:trPr>
              <w:tc>
                <w:tcPr>
                  <w:tcW w:w="199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269FDAEF" w14:textId="77777777" w:rsidR="00587F1C" w:rsidRPr="00C276A6" w:rsidRDefault="00587F1C" w:rsidP="00D16374">
                  <w:pPr>
                    <w:spacing w:after="0" w:line="240" w:lineRule="auto"/>
                    <w:rPr>
                      <w:rFonts w:ascii="Cambria" w:eastAsia="Times New Roman" w:hAnsi="Cambria" w:cs="Calibri"/>
                      <w:b/>
                      <w:bCs/>
                      <w:sz w:val="20"/>
                      <w:szCs w:val="20"/>
                      <w:lang w:eastAsia="zh-CN"/>
                    </w:rPr>
                  </w:pPr>
                  <w:r w:rsidRPr="00C276A6">
                    <w:rPr>
                      <w:rFonts w:ascii="Cambria" w:eastAsia="Times New Roman" w:hAnsi="Cambria" w:cs="Calibri"/>
                      <w:b/>
                      <w:bCs/>
                      <w:sz w:val="20"/>
                      <w:szCs w:val="20"/>
                      <w:lang w:eastAsia="zh-CN"/>
                    </w:rPr>
                    <w:t>Father's highest educational attainment (REF: no education)</w:t>
                  </w:r>
                </w:p>
              </w:tc>
              <w:tc>
                <w:tcPr>
                  <w:tcW w:w="223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D9EBF24" w14:textId="77777777" w:rsidR="00587F1C" w:rsidRPr="00C276A6" w:rsidRDefault="00587F1C" w:rsidP="00D16374">
                  <w:pPr>
                    <w:spacing w:after="0" w:line="240" w:lineRule="auto"/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</w:pPr>
                  <w:r w:rsidRPr="00C276A6"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  <w:t> </w:t>
                  </w:r>
                </w:p>
              </w:tc>
              <w:tc>
                <w:tcPr>
                  <w:tcW w:w="249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E17AA63" w14:textId="77777777" w:rsidR="00587F1C" w:rsidRPr="00C276A6" w:rsidRDefault="00587F1C" w:rsidP="00D16374">
                  <w:pPr>
                    <w:spacing w:after="0" w:line="240" w:lineRule="auto"/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</w:pPr>
                  <w:r w:rsidRPr="00C276A6"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  <w:t> </w:t>
                  </w:r>
                </w:p>
              </w:tc>
              <w:tc>
                <w:tcPr>
                  <w:tcW w:w="7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CF0576D" w14:textId="77777777" w:rsidR="00587F1C" w:rsidRPr="00C276A6" w:rsidRDefault="00587F1C" w:rsidP="00D16374">
                  <w:pPr>
                    <w:spacing w:after="0" w:line="240" w:lineRule="auto"/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</w:pPr>
                  <w:r w:rsidRPr="00C276A6"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  <w:t> </w:t>
                  </w:r>
                </w:p>
              </w:tc>
              <w:tc>
                <w:tcPr>
                  <w:tcW w:w="165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B56EB09" w14:textId="77777777" w:rsidR="00587F1C" w:rsidRPr="00C276A6" w:rsidRDefault="00587F1C" w:rsidP="00D16374">
                  <w:pPr>
                    <w:spacing w:after="0" w:line="240" w:lineRule="auto"/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</w:pPr>
                  <w:r w:rsidRPr="00C276A6"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  <w:t> </w:t>
                  </w:r>
                </w:p>
              </w:tc>
              <w:tc>
                <w:tcPr>
                  <w:tcW w:w="11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083641B" w14:textId="77777777" w:rsidR="00587F1C" w:rsidRPr="00C276A6" w:rsidRDefault="00587F1C" w:rsidP="00D16374">
                  <w:pPr>
                    <w:spacing w:after="0" w:line="240" w:lineRule="auto"/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</w:pPr>
                  <w:r w:rsidRPr="00C276A6"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  <w:t> </w:t>
                  </w:r>
                </w:p>
              </w:tc>
              <w:tc>
                <w:tcPr>
                  <w:tcW w:w="177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BA41D3F" w14:textId="77777777" w:rsidR="00587F1C" w:rsidRPr="00C276A6" w:rsidRDefault="00587F1C" w:rsidP="00D16374">
                  <w:pPr>
                    <w:spacing w:after="0" w:line="240" w:lineRule="auto"/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</w:pPr>
                  <w:r w:rsidRPr="00C276A6"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  <w:t> </w:t>
                  </w:r>
                </w:p>
              </w:tc>
            </w:tr>
            <w:tr w:rsidR="00587F1C" w:rsidRPr="00B20046" w14:paraId="20D2FF8D" w14:textId="77777777" w:rsidTr="00D16374">
              <w:trPr>
                <w:trHeight w:val="305"/>
              </w:trPr>
              <w:tc>
                <w:tcPr>
                  <w:tcW w:w="199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16F099BA" w14:textId="77777777" w:rsidR="00587F1C" w:rsidRPr="00C276A6" w:rsidRDefault="00587F1C" w:rsidP="00D16374">
                  <w:pPr>
                    <w:spacing w:after="0" w:line="240" w:lineRule="auto"/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</w:pPr>
                  <w:r w:rsidRPr="00C276A6"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  <w:t>Primary</w:t>
                  </w:r>
                </w:p>
              </w:tc>
              <w:tc>
                <w:tcPr>
                  <w:tcW w:w="223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7462EDE" w14:textId="77777777" w:rsidR="00587F1C" w:rsidRPr="00C276A6" w:rsidRDefault="00587F1C" w:rsidP="00D16374">
                  <w:pPr>
                    <w:spacing w:after="0" w:line="240" w:lineRule="auto"/>
                    <w:jc w:val="right"/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</w:pPr>
                  <w:r w:rsidRPr="00C276A6"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  <w:t>1.979612</w:t>
                  </w:r>
                </w:p>
              </w:tc>
              <w:tc>
                <w:tcPr>
                  <w:tcW w:w="249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A80BA43" w14:textId="77777777" w:rsidR="00587F1C" w:rsidRPr="00C276A6" w:rsidRDefault="00587F1C" w:rsidP="00D16374">
                  <w:pPr>
                    <w:spacing w:after="0" w:line="240" w:lineRule="auto"/>
                    <w:jc w:val="right"/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</w:pPr>
                  <w:r w:rsidRPr="00C276A6"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  <w:t>0.3160021</w:t>
                  </w:r>
                </w:p>
              </w:tc>
              <w:tc>
                <w:tcPr>
                  <w:tcW w:w="7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7767E59" w14:textId="77777777" w:rsidR="00587F1C" w:rsidRPr="00C276A6" w:rsidRDefault="00587F1C" w:rsidP="00D16374">
                  <w:pPr>
                    <w:spacing w:after="0" w:line="240" w:lineRule="auto"/>
                    <w:jc w:val="right"/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</w:pPr>
                  <w:r w:rsidRPr="00C276A6"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  <w:t>4.28</w:t>
                  </w:r>
                </w:p>
              </w:tc>
              <w:tc>
                <w:tcPr>
                  <w:tcW w:w="165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7D9E64A" w14:textId="77777777" w:rsidR="00587F1C" w:rsidRPr="00C276A6" w:rsidRDefault="00587F1C" w:rsidP="00D16374">
                  <w:pPr>
                    <w:spacing w:after="0" w:line="240" w:lineRule="auto"/>
                    <w:jc w:val="right"/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</w:pPr>
                  <w:r w:rsidRPr="00F476C8"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  <w:t>&lt; 0.001</w:t>
                  </w:r>
                </w:p>
              </w:tc>
              <w:tc>
                <w:tcPr>
                  <w:tcW w:w="11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D646312" w14:textId="77777777" w:rsidR="00587F1C" w:rsidRPr="00C276A6" w:rsidRDefault="00587F1C" w:rsidP="00D16374">
                  <w:pPr>
                    <w:spacing w:after="0" w:line="240" w:lineRule="auto"/>
                    <w:jc w:val="right"/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</w:pPr>
                  <w:r w:rsidRPr="00C276A6"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  <w:t>1.44779</w:t>
                  </w:r>
                </w:p>
              </w:tc>
              <w:tc>
                <w:tcPr>
                  <w:tcW w:w="177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F39A09A" w14:textId="77777777" w:rsidR="00587F1C" w:rsidRPr="00C276A6" w:rsidRDefault="00587F1C" w:rsidP="00D16374">
                  <w:pPr>
                    <w:spacing w:after="0" w:line="240" w:lineRule="auto"/>
                    <w:jc w:val="right"/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</w:pPr>
                  <w:r w:rsidRPr="00C276A6"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  <w:t>2.7068</w:t>
                  </w:r>
                </w:p>
              </w:tc>
            </w:tr>
            <w:tr w:rsidR="00587F1C" w:rsidRPr="00B20046" w14:paraId="33567A40" w14:textId="77777777" w:rsidTr="00D16374">
              <w:trPr>
                <w:trHeight w:val="305"/>
              </w:trPr>
              <w:tc>
                <w:tcPr>
                  <w:tcW w:w="199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59A28243" w14:textId="77777777" w:rsidR="00587F1C" w:rsidRPr="00C276A6" w:rsidRDefault="00587F1C" w:rsidP="00D16374">
                  <w:pPr>
                    <w:spacing w:after="0" w:line="240" w:lineRule="auto"/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</w:pPr>
                  <w:r w:rsidRPr="00C276A6"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  <w:t>Secondary</w:t>
                  </w:r>
                </w:p>
              </w:tc>
              <w:tc>
                <w:tcPr>
                  <w:tcW w:w="223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A6C2D77" w14:textId="77777777" w:rsidR="00587F1C" w:rsidRPr="00C276A6" w:rsidRDefault="00587F1C" w:rsidP="00D16374">
                  <w:pPr>
                    <w:spacing w:after="0" w:line="240" w:lineRule="auto"/>
                    <w:jc w:val="right"/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</w:pPr>
                  <w:r w:rsidRPr="00C276A6"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  <w:t>4.65982</w:t>
                  </w:r>
                </w:p>
              </w:tc>
              <w:tc>
                <w:tcPr>
                  <w:tcW w:w="249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3190200" w14:textId="77777777" w:rsidR="00587F1C" w:rsidRPr="00C276A6" w:rsidRDefault="00587F1C" w:rsidP="00D16374">
                  <w:pPr>
                    <w:spacing w:after="0" w:line="240" w:lineRule="auto"/>
                    <w:jc w:val="right"/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</w:pPr>
                  <w:r w:rsidRPr="00C276A6"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  <w:t>1.406448</w:t>
                  </w:r>
                </w:p>
              </w:tc>
              <w:tc>
                <w:tcPr>
                  <w:tcW w:w="7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16E96AF" w14:textId="77777777" w:rsidR="00587F1C" w:rsidRPr="00C276A6" w:rsidRDefault="00587F1C" w:rsidP="00D16374">
                  <w:pPr>
                    <w:spacing w:after="0" w:line="240" w:lineRule="auto"/>
                    <w:jc w:val="right"/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</w:pPr>
                  <w:r w:rsidRPr="00C276A6"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  <w:t>5.1</w:t>
                  </w:r>
                </w:p>
              </w:tc>
              <w:tc>
                <w:tcPr>
                  <w:tcW w:w="165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A97ABDC" w14:textId="77777777" w:rsidR="00587F1C" w:rsidRPr="00C276A6" w:rsidRDefault="00587F1C" w:rsidP="00D16374">
                  <w:pPr>
                    <w:spacing w:after="0" w:line="240" w:lineRule="auto"/>
                    <w:jc w:val="right"/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</w:pPr>
                  <w:r w:rsidRPr="00F476C8"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  <w:t>&lt; 0.001</w:t>
                  </w:r>
                </w:p>
              </w:tc>
              <w:tc>
                <w:tcPr>
                  <w:tcW w:w="11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7A91387" w14:textId="77777777" w:rsidR="00587F1C" w:rsidRPr="00C276A6" w:rsidRDefault="00587F1C" w:rsidP="00D16374">
                  <w:pPr>
                    <w:spacing w:after="0" w:line="240" w:lineRule="auto"/>
                    <w:jc w:val="right"/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</w:pPr>
                  <w:r w:rsidRPr="00C276A6"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  <w:t>2.57903</w:t>
                  </w:r>
                </w:p>
              </w:tc>
              <w:tc>
                <w:tcPr>
                  <w:tcW w:w="177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C5EFE82" w14:textId="77777777" w:rsidR="00587F1C" w:rsidRPr="00C276A6" w:rsidRDefault="00587F1C" w:rsidP="00D16374">
                  <w:pPr>
                    <w:spacing w:after="0" w:line="240" w:lineRule="auto"/>
                    <w:jc w:val="right"/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</w:pPr>
                  <w:r w:rsidRPr="00C276A6"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  <w:t>8.41943</w:t>
                  </w:r>
                </w:p>
              </w:tc>
            </w:tr>
            <w:tr w:rsidR="00587F1C" w:rsidRPr="00B20046" w14:paraId="23DE75AF" w14:textId="77777777" w:rsidTr="00D16374">
              <w:trPr>
                <w:trHeight w:val="305"/>
              </w:trPr>
              <w:tc>
                <w:tcPr>
                  <w:tcW w:w="199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179CA57F" w14:textId="77777777" w:rsidR="00587F1C" w:rsidRPr="00C276A6" w:rsidRDefault="00587F1C" w:rsidP="00D16374">
                  <w:pPr>
                    <w:spacing w:after="0" w:line="240" w:lineRule="auto"/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</w:pPr>
                  <w:r w:rsidRPr="00C276A6"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  <w:t>Higher</w:t>
                  </w:r>
                </w:p>
              </w:tc>
              <w:tc>
                <w:tcPr>
                  <w:tcW w:w="223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F85AE1C" w14:textId="77777777" w:rsidR="00587F1C" w:rsidRPr="00C276A6" w:rsidRDefault="00587F1C" w:rsidP="00D16374">
                  <w:pPr>
                    <w:spacing w:after="0" w:line="240" w:lineRule="auto"/>
                    <w:jc w:val="right"/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</w:pPr>
                  <w:r w:rsidRPr="00C276A6"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  <w:t>5.57468</w:t>
                  </w:r>
                </w:p>
              </w:tc>
              <w:tc>
                <w:tcPr>
                  <w:tcW w:w="249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675521E" w14:textId="77777777" w:rsidR="00587F1C" w:rsidRPr="00C276A6" w:rsidRDefault="00587F1C" w:rsidP="00D16374">
                  <w:pPr>
                    <w:spacing w:after="0" w:line="240" w:lineRule="auto"/>
                    <w:jc w:val="right"/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</w:pPr>
                  <w:r w:rsidRPr="00C276A6"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  <w:t>4.631638</w:t>
                  </w:r>
                </w:p>
              </w:tc>
              <w:tc>
                <w:tcPr>
                  <w:tcW w:w="7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DDC431C" w14:textId="77777777" w:rsidR="00587F1C" w:rsidRPr="00C276A6" w:rsidRDefault="00587F1C" w:rsidP="00D16374">
                  <w:pPr>
                    <w:spacing w:after="0" w:line="240" w:lineRule="auto"/>
                    <w:jc w:val="right"/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</w:pPr>
                  <w:r w:rsidRPr="00C276A6"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  <w:t>2.07</w:t>
                  </w:r>
                </w:p>
              </w:tc>
              <w:tc>
                <w:tcPr>
                  <w:tcW w:w="165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607468A" w14:textId="77777777" w:rsidR="00587F1C" w:rsidRPr="00C276A6" w:rsidRDefault="00587F1C" w:rsidP="00D16374">
                  <w:pPr>
                    <w:spacing w:after="0" w:line="240" w:lineRule="auto"/>
                    <w:jc w:val="right"/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</w:pPr>
                  <w:r w:rsidRPr="00C276A6"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  <w:t>0.039</w:t>
                  </w:r>
                </w:p>
              </w:tc>
              <w:tc>
                <w:tcPr>
                  <w:tcW w:w="11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029ECE7" w14:textId="77777777" w:rsidR="00587F1C" w:rsidRPr="00C276A6" w:rsidRDefault="00587F1C" w:rsidP="00D16374">
                  <w:pPr>
                    <w:spacing w:after="0" w:line="240" w:lineRule="auto"/>
                    <w:jc w:val="right"/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</w:pPr>
                  <w:r w:rsidRPr="00C276A6"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  <w:t>1.09399</w:t>
                  </w:r>
                </w:p>
              </w:tc>
              <w:tc>
                <w:tcPr>
                  <w:tcW w:w="177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37252C8" w14:textId="77777777" w:rsidR="00587F1C" w:rsidRPr="00C276A6" w:rsidRDefault="00587F1C" w:rsidP="00D16374">
                  <w:pPr>
                    <w:spacing w:after="0" w:line="240" w:lineRule="auto"/>
                    <w:jc w:val="right"/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</w:pPr>
                  <w:r w:rsidRPr="00C276A6"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  <w:t>28.4072</w:t>
                  </w:r>
                </w:p>
              </w:tc>
            </w:tr>
            <w:tr w:rsidR="00587F1C" w:rsidRPr="00B20046" w14:paraId="5B860BC2" w14:textId="77777777" w:rsidTr="00D16374">
              <w:trPr>
                <w:trHeight w:val="305"/>
              </w:trPr>
              <w:tc>
                <w:tcPr>
                  <w:tcW w:w="199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bottom"/>
                  <w:hideMark/>
                </w:tcPr>
                <w:p w14:paraId="285588CD" w14:textId="77777777" w:rsidR="00587F1C" w:rsidRPr="00C276A6" w:rsidRDefault="00587F1C" w:rsidP="00D16374">
                  <w:pPr>
                    <w:spacing w:after="0" w:line="240" w:lineRule="auto"/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</w:pPr>
                  <w:r w:rsidRPr="00C276A6"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  <w:t xml:space="preserve">not present in </w:t>
                  </w:r>
                  <w:proofErr w:type="spellStart"/>
                  <w:r w:rsidRPr="00C276A6"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  <w:t>hh</w:t>
                  </w:r>
                  <w:proofErr w:type="spellEnd"/>
                </w:p>
              </w:tc>
              <w:tc>
                <w:tcPr>
                  <w:tcW w:w="223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46DEC39" w14:textId="77777777" w:rsidR="00587F1C" w:rsidRPr="00C276A6" w:rsidRDefault="00587F1C" w:rsidP="00D16374">
                  <w:pPr>
                    <w:spacing w:after="0" w:line="240" w:lineRule="auto"/>
                    <w:jc w:val="right"/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</w:pPr>
                  <w:r w:rsidRPr="00C276A6"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  <w:t>1.250286</w:t>
                  </w:r>
                </w:p>
              </w:tc>
              <w:tc>
                <w:tcPr>
                  <w:tcW w:w="249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80C390C" w14:textId="77777777" w:rsidR="00587F1C" w:rsidRPr="00C276A6" w:rsidRDefault="00587F1C" w:rsidP="00D16374">
                  <w:pPr>
                    <w:spacing w:after="0" w:line="240" w:lineRule="auto"/>
                    <w:jc w:val="right"/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</w:pPr>
                  <w:r w:rsidRPr="00C276A6"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  <w:t>0.2034897</w:t>
                  </w:r>
                </w:p>
              </w:tc>
              <w:tc>
                <w:tcPr>
                  <w:tcW w:w="7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7F56264" w14:textId="77777777" w:rsidR="00587F1C" w:rsidRPr="00C276A6" w:rsidRDefault="00587F1C" w:rsidP="00D16374">
                  <w:pPr>
                    <w:spacing w:after="0" w:line="240" w:lineRule="auto"/>
                    <w:jc w:val="right"/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</w:pPr>
                  <w:r w:rsidRPr="00C276A6"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  <w:t>1.37</w:t>
                  </w:r>
                </w:p>
              </w:tc>
              <w:tc>
                <w:tcPr>
                  <w:tcW w:w="165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BCC78C9" w14:textId="77777777" w:rsidR="00587F1C" w:rsidRPr="00C276A6" w:rsidRDefault="00587F1C" w:rsidP="00D16374">
                  <w:pPr>
                    <w:spacing w:after="0" w:line="240" w:lineRule="auto"/>
                    <w:jc w:val="right"/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</w:pPr>
                  <w:r w:rsidRPr="00C276A6"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  <w:t>0.17</w:t>
                  </w:r>
                </w:p>
              </w:tc>
              <w:tc>
                <w:tcPr>
                  <w:tcW w:w="11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E42846B" w14:textId="77777777" w:rsidR="00587F1C" w:rsidRPr="00C276A6" w:rsidRDefault="00587F1C" w:rsidP="00D16374">
                  <w:pPr>
                    <w:spacing w:after="0" w:line="240" w:lineRule="auto"/>
                    <w:jc w:val="right"/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</w:pPr>
                  <w:r w:rsidRPr="00C276A6"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  <w:t>0.90881</w:t>
                  </w:r>
                </w:p>
              </w:tc>
              <w:tc>
                <w:tcPr>
                  <w:tcW w:w="177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8DEEF10" w14:textId="77777777" w:rsidR="00587F1C" w:rsidRPr="00C276A6" w:rsidRDefault="00587F1C" w:rsidP="00D16374">
                  <w:pPr>
                    <w:spacing w:after="0" w:line="240" w:lineRule="auto"/>
                    <w:jc w:val="right"/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</w:pPr>
                  <w:r w:rsidRPr="00C276A6"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  <w:t>1.72007</w:t>
                  </w:r>
                </w:p>
              </w:tc>
            </w:tr>
            <w:tr w:rsidR="00587F1C" w:rsidRPr="00B20046" w14:paraId="10C5D20E" w14:textId="77777777" w:rsidTr="00D16374">
              <w:trPr>
                <w:trHeight w:val="305"/>
              </w:trPr>
              <w:tc>
                <w:tcPr>
                  <w:tcW w:w="199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bottom"/>
                  <w:hideMark/>
                </w:tcPr>
                <w:p w14:paraId="407DEE3D" w14:textId="77777777" w:rsidR="00587F1C" w:rsidRPr="00C276A6" w:rsidRDefault="00587F1C" w:rsidP="00D16374">
                  <w:pPr>
                    <w:spacing w:after="0" w:line="240" w:lineRule="auto"/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</w:pPr>
                  <w:r w:rsidRPr="00C276A6"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  <w:t> </w:t>
                  </w:r>
                </w:p>
              </w:tc>
              <w:tc>
                <w:tcPr>
                  <w:tcW w:w="223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A296F0E" w14:textId="77777777" w:rsidR="00587F1C" w:rsidRPr="00C276A6" w:rsidRDefault="00587F1C" w:rsidP="00D16374">
                  <w:pPr>
                    <w:spacing w:after="0" w:line="240" w:lineRule="auto"/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</w:pPr>
                  <w:r w:rsidRPr="00C276A6"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  <w:t> </w:t>
                  </w:r>
                </w:p>
              </w:tc>
              <w:tc>
                <w:tcPr>
                  <w:tcW w:w="249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2963E35" w14:textId="77777777" w:rsidR="00587F1C" w:rsidRPr="00C276A6" w:rsidRDefault="00587F1C" w:rsidP="00D16374">
                  <w:pPr>
                    <w:spacing w:after="0" w:line="240" w:lineRule="auto"/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</w:pPr>
                  <w:r w:rsidRPr="00C276A6"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  <w:t> </w:t>
                  </w:r>
                </w:p>
              </w:tc>
              <w:tc>
                <w:tcPr>
                  <w:tcW w:w="7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8DD5417" w14:textId="77777777" w:rsidR="00587F1C" w:rsidRPr="00C276A6" w:rsidRDefault="00587F1C" w:rsidP="00D16374">
                  <w:pPr>
                    <w:spacing w:after="0" w:line="240" w:lineRule="auto"/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</w:pPr>
                  <w:r w:rsidRPr="00C276A6"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  <w:t> </w:t>
                  </w:r>
                </w:p>
              </w:tc>
              <w:tc>
                <w:tcPr>
                  <w:tcW w:w="165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DEFD238" w14:textId="77777777" w:rsidR="00587F1C" w:rsidRPr="00C276A6" w:rsidRDefault="00587F1C" w:rsidP="00D16374">
                  <w:pPr>
                    <w:spacing w:after="0" w:line="240" w:lineRule="auto"/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</w:pPr>
                  <w:r w:rsidRPr="00C276A6"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  <w:t> </w:t>
                  </w:r>
                </w:p>
              </w:tc>
              <w:tc>
                <w:tcPr>
                  <w:tcW w:w="11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4607C59" w14:textId="77777777" w:rsidR="00587F1C" w:rsidRPr="00C276A6" w:rsidRDefault="00587F1C" w:rsidP="00D16374">
                  <w:pPr>
                    <w:spacing w:after="0" w:line="240" w:lineRule="auto"/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</w:pPr>
                  <w:r w:rsidRPr="00C276A6"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  <w:t> </w:t>
                  </w:r>
                </w:p>
              </w:tc>
              <w:tc>
                <w:tcPr>
                  <w:tcW w:w="177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48F192E" w14:textId="77777777" w:rsidR="00587F1C" w:rsidRPr="00C276A6" w:rsidRDefault="00587F1C" w:rsidP="00D16374">
                  <w:pPr>
                    <w:spacing w:after="0" w:line="240" w:lineRule="auto"/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</w:pPr>
                  <w:r w:rsidRPr="00C276A6"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  <w:t> </w:t>
                  </w:r>
                </w:p>
              </w:tc>
            </w:tr>
            <w:tr w:rsidR="00587F1C" w:rsidRPr="00B20046" w14:paraId="20032459" w14:textId="77777777" w:rsidTr="00D16374">
              <w:trPr>
                <w:trHeight w:val="842"/>
              </w:trPr>
              <w:tc>
                <w:tcPr>
                  <w:tcW w:w="199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10181C7C" w14:textId="77777777" w:rsidR="00587F1C" w:rsidRPr="00C276A6" w:rsidRDefault="00587F1C" w:rsidP="00D16374">
                  <w:pPr>
                    <w:spacing w:after="0" w:line="240" w:lineRule="auto"/>
                    <w:rPr>
                      <w:rFonts w:ascii="Cambria" w:eastAsia="Times New Roman" w:hAnsi="Cambria" w:cs="Calibri"/>
                      <w:b/>
                      <w:bCs/>
                      <w:sz w:val="20"/>
                      <w:szCs w:val="20"/>
                      <w:lang w:eastAsia="zh-CN"/>
                    </w:rPr>
                  </w:pPr>
                  <w:r w:rsidRPr="00C276A6">
                    <w:rPr>
                      <w:rFonts w:ascii="Cambria" w:eastAsia="Times New Roman" w:hAnsi="Cambria" w:cs="Calibri"/>
                      <w:b/>
                      <w:bCs/>
                      <w:sz w:val="20"/>
                      <w:szCs w:val="20"/>
                      <w:lang w:eastAsia="zh-CN"/>
                    </w:rPr>
                    <w:t>Mother's highest educational attainment (REF: no education)</w:t>
                  </w:r>
                </w:p>
              </w:tc>
              <w:tc>
                <w:tcPr>
                  <w:tcW w:w="223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80979C5" w14:textId="77777777" w:rsidR="00587F1C" w:rsidRPr="00C276A6" w:rsidRDefault="00587F1C" w:rsidP="00D16374">
                  <w:pPr>
                    <w:spacing w:after="0" w:line="240" w:lineRule="auto"/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</w:pPr>
                  <w:r w:rsidRPr="00C276A6"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  <w:t> </w:t>
                  </w:r>
                </w:p>
              </w:tc>
              <w:tc>
                <w:tcPr>
                  <w:tcW w:w="249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E91414C" w14:textId="77777777" w:rsidR="00587F1C" w:rsidRPr="00C276A6" w:rsidRDefault="00587F1C" w:rsidP="00D16374">
                  <w:pPr>
                    <w:spacing w:after="0" w:line="240" w:lineRule="auto"/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</w:pPr>
                  <w:r w:rsidRPr="00C276A6"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  <w:t> </w:t>
                  </w:r>
                </w:p>
              </w:tc>
              <w:tc>
                <w:tcPr>
                  <w:tcW w:w="7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582EC6E" w14:textId="77777777" w:rsidR="00587F1C" w:rsidRPr="00C276A6" w:rsidRDefault="00587F1C" w:rsidP="00D16374">
                  <w:pPr>
                    <w:spacing w:after="0" w:line="240" w:lineRule="auto"/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</w:pPr>
                  <w:r w:rsidRPr="00C276A6"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  <w:t> </w:t>
                  </w:r>
                </w:p>
              </w:tc>
              <w:tc>
                <w:tcPr>
                  <w:tcW w:w="165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AB5207D" w14:textId="77777777" w:rsidR="00587F1C" w:rsidRPr="00C276A6" w:rsidRDefault="00587F1C" w:rsidP="00D16374">
                  <w:pPr>
                    <w:spacing w:after="0" w:line="240" w:lineRule="auto"/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</w:pPr>
                  <w:r w:rsidRPr="00C276A6"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  <w:t> </w:t>
                  </w:r>
                </w:p>
              </w:tc>
              <w:tc>
                <w:tcPr>
                  <w:tcW w:w="11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1AC1DCC" w14:textId="77777777" w:rsidR="00587F1C" w:rsidRPr="00C276A6" w:rsidRDefault="00587F1C" w:rsidP="00D16374">
                  <w:pPr>
                    <w:spacing w:after="0" w:line="240" w:lineRule="auto"/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</w:pPr>
                  <w:r w:rsidRPr="00C276A6"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  <w:t> </w:t>
                  </w:r>
                </w:p>
              </w:tc>
              <w:tc>
                <w:tcPr>
                  <w:tcW w:w="177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2FFF267" w14:textId="77777777" w:rsidR="00587F1C" w:rsidRPr="00C276A6" w:rsidRDefault="00587F1C" w:rsidP="00D16374">
                  <w:pPr>
                    <w:spacing w:after="0" w:line="240" w:lineRule="auto"/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</w:pPr>
                  <w:r w:rsidRPr="00C276A6"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  <w:t> </w:t>
                  </w:r>
                </w:p>
              </w:tc>
            </w:tr>
            <w:tr w:rsidR="00587F1C" w:rsidRPr="00B20046" w14:paraId="23090F3E" w14:textId="77777777" w:rsidTr="00D16374">
              <w:trPr>
                <w:trHeight w:val="305"/>
              </w:trPr>
              <w:tc>
                <w:tcPr>
                  <w:tcW w:w="199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33963663" w14:textId="77777777" w:rsidR="00587F1C" w:rsidRPr="00C276A6" w:rsidRDefault="00587F1C" w:rsidP="00D16374">
                  <w:pPr>
                    <w:spacing w:after="0" w:line="240" w:lineRule="auto"/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</w:pPr>
                  <w:r w:rsidRPr="00C276A6"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  <w:t>Primary</w:t>
                  </w:r>
                </w:p>
              </w:tc>
              <w:tc>
                <w:tcPr>
                  <w:tcW w:w="223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4B13574" w14:textId="77777777" w:rsidR="00587F1C" w:rsidRPr="00C276A6" w:rsidRDefault="00587F1C" w:rsidP="00D16374">
                  <w:pPr>
                    <w:spacing w:after="0" w:line="240" w:lineRule="auto"/>
                    <w:jc w:val="right"/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</w:pPr>
                  <w:r w:rsidRPr="00C276A6"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  <w:t>1.452634</w:t>
                  </w:r>
                </w:p>
              </w:tc>
              <w:tc>
                <w:tcPr>
                  <w:tcW w:w="249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D5C738A" w14:textId="77777777" w:rsidR="00587F1C" w:rsidRPr="00C276A6" w:rsidRDefault="00587F1C" w:rsidP="00D16374">
                  <w:pPr>
                    <w:spacing w:after="0" w:line="240" w:lineRule="auto"/>
                    <w:jc w:val="right"/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</w:pPr>
                  <w:r w:rsidRPr="00C276A6"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  <w:t>0.1574854</w:t>
                  </w:r>
                </w:p>
              </w:tc>
              <w:tc>
                <w:tcPr>
                  <w:tcW w:w="7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EC94B27" w14:textId="77777777" w:rsidR="00587F1C" w:rsidRPr="00C276A6" w:rsidRDefault="00587F1C" w:rsidP="00D16374">
                  <w:pPr>
                    <w:spacing w:after="0" w:line="240" w:lineRule="auto"/>
                    <w:jc w:val="right"/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</w:pPr>
                  <w:r w:rsidRPr="00C276A6"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  <w:t>3.44</w:t>
                  </w:r>
                </w:p>
              </w:tc>
              <w:tc>
                <w:tcPr>
                  <w:tcW w:w="165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B54DEBA" w14:textId="77777777" w:rsidR="00587F1C" w:rsidRPr="00C276A6" w:rsidRDefault="00587F1C" w:rsidP="00D16374">
                  <w:pPr>
                    <w:spacing w:after="0" w:line="240" w:lineRule="auto"/>
                    <w:jc w:val="right"/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</w:pPr>
                  <w:r w:rsidRPr="00C276A6"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  <w:t>0.001</w:t>
                  </w:r>
                </w:p>
              </w:tc>
              <w:tc>
                <w:tcPr>
                  <w:tcW w:w="11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1F14AF4" w14:textId="77777777" w:rsidR="00587F1C" w:rsidRPr="00C276A6" w:rsidRDefault="00587F1C" w:rsidP="00D16374">
                  <w:pPr>
                    <w:spacing w:after="0" w:line="240" w:lineRule="auto"/>
                    <w:jc w:val="right"/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</w:pPr>
                  <w:r w:rsidRPr="00C276A6"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  <w:t>1.17456</w:t>
                  </w:r>
                </w:p>
              </w:tc>
              <w:tc>
                <w:tcPr>
                  <w:tcW w:w="177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0D5541F" w14:textId="77777777" w:rsidR="00587F1C" w:rsidRPr="00C276A6" w:rsidRDefault="00587F1C" w:rsidP="00D16374">
                  <w:pPr>
                    <w:spacing w:after="0" w:line="240" w:lineRule="auto"/>
                    <w:jc w:val="right"/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</w:pPr>
                  <w:r w:rsidRPr="00C276A6"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  <w:t>1.79655</w:t>
                  </w:r>
                </w:p>
              </w:tc>
            </w:tr>
            <w:tr w:rsidR="00587F1C" w:rsidRPr="00B20046" w14:paraId="27BCACFD" w14:textId="77777777" w:rsidTr="00D16374">
              <w:trPr>
                <w:trHeight w:val="305"/>
              </w:trPr>
              <w:tc>
                <w:tcPr>
                  <w:tcW w:w="199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2D9A792B" w14:textId="77777777" w:rsidR="00587F1C" w:rsidRPr="00C276A6" w:rsidRDefault="00587F1C" w:rsidP="00D16374">
                  <w:pPr>
                    <w:spacing w:after="0" w:line="240" w:lineRule="auto"/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</w:pPr>
                  <w:r w:rsidRPr="00C276A6"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  <w:t>Secondary</w:t>
                  </w:r>
                </w:p>
              </w:tc>
              <w:tc>
                <w:tcPr>
                  <w:tcW w:w="223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A273094" w14:textId="77777777" w:rsidR="00587F1C" w:rsidRPr="00C276A6" w:rsidRDefault="00587F1C" w:rsidP="00D16374">
                  <w:pPr>
                    <w:spacing w:after="0" w:line="240" w:lineRule="auto"/>
                    <w:jc w:val="right"/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</w:pPr>
                  <w:r w:rsidRPr="00C276A6"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  <w:t>4.255325</w:t>
                  </w:r>
                </w:p>
              </w:tc>
              <w:tc>
                <w:tcPr>
                  <w:tcW w:w="249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C7F5BF4" w14:textId="77777777" w:rsidR="00587F1C" w:rsidRPr="00C276A6" w:rsidRDefault="00587F1C" w:rsidP="00D16374">
                  <w:pPr>
                    <w:spacing w:after="0" w:line="240" w:lineRule="auto"/>
                    <w:jc w:val="right"/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</w:pPr>
                  <w:r w:rsidRPr="00C276A6"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  <w:t>1.333727</w:t>
                  </w:r>
                </w:p>
              </w:tc>
              <w:tc>
                <w:tcPr>
                  <w:tcW w:w="7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CF796B3" w14:textId="77777777" w:rsidR="00587F1C" w:rsidRPr="00C276A6" w:rsidRDefault="00587F1C" w:rsidP="00D16374">
                  <w:pPr>
                    <w:spacing w:after="0" w:line="240" w:lineRule="auto"/>
                    <w:jc w:val="right"/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</w:pPr>
                  <w:r w:rsidRPr="00C276A6"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  <w:t>4.62</w:t>
                  </w:r>
                </w:p>
              </w:tc>
              <w:tc>
                <w:tcPr>
                  <w:tcW w:w="165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15D42FE" w14:textId="77777777" w:rsidR="00587F1C" w:rsidRPr="00C276A6" w:rsidRDefault="00587F1C" w:rsidP="00D16374">
                  <w:pPr>
                    <w:spacing w:after="0" w:line="240" w:lineRule="auto"/>
                    <w:jc w:val="right"/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</w:pPr>
                  <w:r w:rsidRPr="00F476C8"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  <w:t>&lt; 0.001</w:t>
                  </w:r>
                </w:p>
              </w:tc>
              <w:tc>
                <w:tcPr>
                  <w:tcW w:w="11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1DFEEC1" w14:textId="77777777" w:rsidR="00587F1C" w:rsidRPr="00C276A6" w:rsidRDefault="00587F1C" w:rsidP="00D16374">
                  <w:pPr>
                    <w:spacing w:after="0" w:line="240" w:lineRule="auto"/>
                    <w:jc w:val="right"/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</w:pPr>
                  <w:r w:rsidRPr="00C276A6"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  <w:t>2.30221</w:t>
                  </w:r>
                </w:p>
              </w:tc>
              <w:tc>
                <w:tcPr>
                  <w:tcW w:w="177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6D72BEB" w14:textId="77777777" w:rsidR="00587F1C" w:rsidRPr="00C276A6" w:rsidRDefault="00587F1C" w:rsidP="00D16374">
                  <w:pPr>
                    <w:spacing w:after="0" w:line="240" w:lineRule="auto"/>
                    <w:jc w:val="right"/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</w:pPr>
                  <w:r w:rsidRPr="00C276A6"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  <w:t>7.8654</w:t>
                  </w:r>
                </w:p>
              </w:tc>
            </w:tr>
            <w:tr w:rsidR="00587F1C" w:rsidRPr="00B20046" w14:paraId="558E8D14" w14:textId="77777777" w:rsidTr="00D16374">
              <w:trPr>
                <w:trHeight w:val="305"/>
              </w:trPr>
              <w:tc>
                <w:tcPr>
                  <w:tcW w:w="199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0C453EDB" w14:textId="77777777" w:rsidR="00587F1C" w:rsidRPr="00C276A6" w:rsidRDefault="00587F1C" w:rsidP="00D16374">
                  <w:pPr>
                    <w:spacing w:after="0" w:line="240" w:lineRule="auto"/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</w:pPr>
                  <w:r w:rsidRPr="00C276A6"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  <w:t>Higher</w:t>
                  </w:r>
                </w:p>
              </w:tc>
              <w:tc>
                <w:tcPr>
                  <w:tcW w:w="223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788FBF9" w14:textId="77777777" w:rsidR="00587F1C" w:rsidRPr="00C276A6" w:rsidRDefault="00587F1C" w:rsidP="00D16374">
                  <w:pPr>
                    <w:spacing w:after="0" w:line="240" w:lineRule="auto"/>
                    <w:jc w:val="right"/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</w:pPr>
                  <w:r w:rsidRPr="00C276A6"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  <w:t>1.192062</w:t>
                  </w:r>
                </w:p>
              </w:tc>
              <w:tc>
                <w:tcPr>
                  <w:tcW w:w="249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D3763F0" w14:textId="77777777" w:rsidR="00587F1C" w:rsidRPr="00C276A6" w:rsidRDefault="00587F1C" w:rsidP="00D16374">
                  <w:pPr>
                    <w:spacing w:after="0" w:line="240" w:lineRule="auto"/>
                    <w:jc w:val="right"/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</w:pPr>
                  <w:r w:rsidRPr="00C276A6"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  <w:t>1.610042</w:t>
                  </w:r>
                </w:p>
              </w:tc>
              <w:tc>
                <w:tcPr>
                  <w:tcW w:w="7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101B7EC" w14:textId="77777777" w:rsidR="00587F1C" w:rsidRPr="00C276A6" w:rsidRDefault="00587F1C" w:rsidP="00D16374">
                  <w:pPr>
                    <w:spacing w:after="0" w:line="240" w:lineRule="auto"/>
                    <w:jc w:val="right"/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</w:pPr>
                  <w:r w:rsidRPr="00C276A6"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  <w:t>0.13</w:t>
                  </w:r>
                </w:p>
              </w:tc>
              <w:tc>
                <w:tcPr>
                  <w:tcW w:w="165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9F98206" w14:textId="77777777" w:rsidR="00587F1C" w:rsidRPr="00C276A6" w:rsidRDefault="00587F1C" w:rsidP="00D16374">
                  <w:pPr>
                    <w:spacing w:after="0" w:line="240" w:lineRule="auto"/>
                    <w:jc w:val="right"/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</w:pPr>
                  <w:r w:rsidRPr="00C276A6"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  <w:t>0.897</w:t>
                  </w:r>
                </w:p>
              </w:tc>
              <w:tc>
                <w:tcPr>
                  <w:tcW w:w="11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3FDD6E1" w14:textId="77777777" w:rsidR="00587F1C" w:rsidRPr="00C276A6" w:rsidRDefault="00587F1C" w:rsidP="00D16374">
                  <w:pPr>
                    <w:spacing w:after="0" w:line="240" w:lineRule="auto"/>
                    <w:jc w:val="right"/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</w:pPr>
                  <w:r w:rsidRPr="00C276A6"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  <w:t>0.08446</w:t>
                  </w:r>
                </w:p>
              </w:tc>
              <w:tc>
                <w:tcPr>
                  <w:tcW w:w="177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C294024" w14:textId="77777777" w:rsidR="00587F1C" w:rsidRPr="00C276A6" w:rsidRDefault="00587F1C" w:rsidP="00D16374">
                  <w:pPr>
                    <w:spacing w:after="0" w:line="240" w:lineRule="auto"/>
                    <w:jc w:val="right"/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</w:pPr>
                  <w:r w:rsidRPr="00C276A6"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  <w:t>16.8253</w:t>
                  </w:r>
                </w:p>
              </w:tc>
            </w:tr>
            <w:tr w:rsidR="00587F1C" w:rsidRPr="00B20046" w14:paraId="09078603" w14:textId="77777777" w:rsidTr="00D16374">
              <w:trPr>
                <w:trHeight w:val="305"/>
              </w:trPr>
              <w:tc>
                <w:tcPr>
                  <w:tcW w:w="199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bottom"/>
                  <w:hideMark/>
                </w:tcPr>
                <w:p w14:paraId="58C71699" w14:textId="77777777" w:rsidR="00587F1C" w:rsidRPr="00C276A6" w:rsidRDefault="00587F1C" w:rsidP="00D16374">
                  <w:pPr>
                    <w:spacing w:after="0" w:line="240" w:lineRule="auto"/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</w:pPr>
                  <w:r w:rsidRPr="00C276A6"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  <w:t xml:space="preserve">not present in </w:t>
                  </w:r>
                  <w:proofErr w:type="spellStart"/>
                  <w:r w:rsidRPr="00C276A6"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  <w:t>hh</w:t>
                  </w:r>
                  <w:proofErr w:type="spellEnd"/>
                </w:p>
              </w:tc>
              <w:tc>
                <w:tcPr>
                  <w:tcW w:w="223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8BADFB8" w14:textId="77777777" w:rsidR="00587F1C" w:rsidRPr="00C276A6" w:rsidRDefault="00587F1C" w:rsidP="00D16374">
                  <w:pPr>
                    <w:spacing w:after="0" w:line="240" w:lineRule="auto"/>
                    <w:jc w:val="right"/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</w:pPr>
                  <w:r w:rsidRPr="00C276A6"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  <w:t>0.6723575</w:t>
                  </w:r>
                </w:p>
              </w:tc>
              <w:tc>
                <w:tcPr>
                  <w:tcW w:w="249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4258483" w14:textId="77777777" w:rsidR="00587F1C" w:rsidRPr="00C276A6" w:rsidRDefault="00587F1C" w:rsidP="00D16374">
                  <w:pPr>
                    <w:spacing w:after="0" w:line="240" w:lineRule="auto"/>
                    <w:jc w:val="right"/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</w:pPr>
                  <w:r w:rsidRPr="00C276A6"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  <w:t>0.0775923</w:t>
                  </w:r>
                </w:p>
              </w:tc>
              <w:tc>
                <w:tcPr>
                  <w:tcW w:w="7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E597A4C" w14:textId="77777777" w:rsidR="00587F1C" w:rsidRPr="00C276A6" w:rsidRDefault="00587F1C" w:rsidP="00D16374">
                  <w:pPr>
                    <w:spacing w:after="0" w:line="240" w:lineRule="auto"/>
                    <w:jc w:val="right"/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</w:pPr>
                  <w:r w:rsidRPr="00C276A6"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  <w:t>-3.44</w:t>
                  </w:r>
                </w:p>
              </w:tc>
              <w:tc>
                <w:tcPr>
                  <w:tcW w:w="165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9B56DE2" w14:textId="77777777" w:rsidR="00587F1C" w:rsidRPr="00C276A6" w:rsidRDefault="00587F1C" w:rsidP="00D16374">
                  <w:pPr>
                    <w:spacing w:after="0" w:line="240" w:lineRule="auto"/>
                    <w:jc w:val="right"/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</w:pPr>
                  <w:r w:rsidRPr="00C276A6"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  <w:t>0.001</w:t>
                  </w:r>
                </w:p>
              </w:tc>
              <w:tc>
                <w:tcPr>
                  <w:tcW w:w="11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0453A63" w14:textId="77777777" w:rsidR="00587F1C" w:rsidRPr="00C276A6" w:rsidRDefault="00587F1C" w:rsidP="00D16374">
                  <w:pPr>
                    <w:spacing w:after="0" w:line="240" w:lineRule="auto"/>
                    <w:jc w:val="right"/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</w:pPr>
                  <w:r w:rsidRPr="00C276A6"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  <w:t>0.53625</w:t>
                  </w:r>
                </w:p>
              </w:tc>
              <w:tc>
                <w:tcPr>
                  <w:tcW w:w="177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ADDC626" w14:textId="77777777" w:rsidR="00587F1C" w:rsidRPr="00C276A6" w:rsidRDefault="00587F1C" w:rsidP="00D16374">
                  <w:pPr>
                    <w:spacing w:after="0" w:line="240" w:lineRule="auto"/>
                    <w:jc w:val="right"/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</w:pPr>
                  <w:r w:rsidRPr="00C276A6"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  <w:t>0.84301</w:t>
                  </w:r>
                </w:p>
              </w:tc>
            </w:tr>
            <w:tr w:rsidR="00587F1C" w:rsidRPr="00B20046" w14:paraId="6A530FF9" w14:textId="77777777" w:rsidTr="00D16374">
              <w:trPr>
                <w:trHeight w:val="305"/>
              </w:trPr>
              <w:tc>
                <w:tcPr>
                  <w:tcW w:w="199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bottom"/>
                  <w:hideMark/>
                </w:tcPr>
                <w:p w14:paraId="00ACCB47" w14:textId="77777777" w:rsidR="00587F1C" w:rsidRPr="00C276A6" w:rsidRDefault="00587F1C" w:rsidP="00D16374">
                  <w:pPr>
                    <w:spacing w:after="0" w:line="240" w:lineRule="auto"/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</w:pPr>
                  <w:r w:rsidRPr="00C276A6"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  <w:t> </w:t>
                  </w:r>
                </w:p>
              </w:tc>
              <w:tc>
                <w:tcPr>
                  <w:tcW w:w="223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FFF2061" w14:textId="77777777" w:rsidR="00587F1C" w:rsidRPr="00C276A6" w:rsidRDefault="00587F1C" w:rsidP="00D16374">
                  <w:pPr>
                    <w:spacing w:after="0" w:line="240" w:lineRule="auto"/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</w:pPr>
                  <w:r w:rsidRPr="00C276A6"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  <w:t> </w:t>
                  </w:r>
                </w:p>
              </w:tc>
              <w:tc>
                <w:tcPr>
                  <w:tcW w:w="249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98A3547" w14:textId="77777777" w:rsidR="00587F1C" w:rsidRPr="00C276A6" w:rsidRDefault="00587F1C" w:rsidP="00D16374">
                  <w:pPr>
                    <w:spacing w:after="0" w:line="240" w:lineRule="auto"/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</w:pPr>
                  <w:r w:rsidRPr="00C276A6"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  <w:t> </w:t>
                  </w:r>
                </w:p>
              </w:tc>
              <w:tc>
                <w:tcPr>
                  <w:tcW w:w="7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62ADCE7" w14:textId="77777777" w:rsidR="00587F1C" w:rsidRPr="00C276A6" w:rsidRDefault="00587F1C" w:rsidP="00D16374">
                  <w:pPr>
                    <w:spacing w:after="0" w:line="240" w:lineRule="auto"/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</w:pPr>
                  <w:r w:rsidRPr="00C276A6"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  <w:t> </w:t>
                  </w:r>
                </w:p>
              </w:tc>
              <w:tc>
                <w:tcPr>
                  <w:tcW w:w="165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5696A59" w14:textId="77777777" w:rsidR="00587F1C" w:rsidRPr="00C276A6" w:rsidRDefault="00587F1C" w:rsidP="00D16374">
                  <w:pPr>
                    <w:spacing w:after="0" w:line="240" w:lineRule="auto"/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</w:pPr>
                  <w:r w:rsidRPr="00C276A6"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  <w:t> </w:t>
                  </w:r>
                </w:p>
              </w:tc>
              <w:tc>
                <w:tcPr>
                  <w:tcW w:w="11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821CFC4" w14:textId="77777777" w:rsidR="00587F1C" w:rsidRPr="00C276A6" w:rsidRDefault="00587F1C" w:rsidP="00D16374">
                  <w:pPr>
                    <w:spacing w:after="0" w:line="240" w:lineRule="auto"/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</w:pPr>
                  <w:r w:rsidRPr="00C276A6"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  <w:t> </w:t>
                  </w:r>
                </w:p>
              </w:tc>
              <w:tc>
                <w:tcPr>
                  <w:tcW w:w="177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42C80B8" w14:textId="77777777" w:rsidR="00587F1C" w:rsidRPr="00C276A6" w:rsidRDefault="00587F1C" w:rsidP="00D16374">
                  <w:pPr>
                    <w:spacing w:after="0" w:line="240" w:lineRule="auto"/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</w:pPr>
                  <w:r w:rsidRPr="00C276A6"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  <w:t> </w:t>
                  </w:r>
                </w:p>
              </w:tc>
            </w:tr>
            <w:tr w:rsidR="00587F1C" w:rsidRPr="00B20046" w14:paraId="2D67427A" w14:textId="77777777" w:rsidTr="00D16374">
              <w:trPr>
                <w:trHeight w:val="305"/>
              </w:trPr>
              <w:tc>
                <w:tcPr>
                  <w:tcW w:w="199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bottom"/>
                  <w:hideMark/>
                </w:tcPr>
                <w:p w14:paraId="0F98AA7D" w14:textId="77777777" w:rsidR="00587F1C" w:rsidRPr="00C276A6" w:rsidRDefault="00587F1C" w:rsidP="00D16374">
                  <w:pPr>
                    <w:spacing w:after="0" w:line="240" w:lineRule="auto"/>
                    <w:rPr>
                      <w:rFonts w:ascii="Cambria" w:eastAsia="Times New Roman" w:hAnsi="Cambria" w:cs="Calibri"/>
                      <w:b/>
                      <w:bCs/>
                      <w:sz w:val="20"/>
                      <w:szCs w:val="20"/>
                      <w:lang w:eastAsia="zh-CN"/>
                    </w:rPr>
                  </w:pPr>
                  <w:r w:rsidRPr="00C276A6">
                    <w:rPr>
                      <w:rFonts w:ascii="Cambria" w:eastAsia="Times New Roman" w:hAnsi="Cambria" w:cs="Calibri"/>
                      <w:b/>
                      <w:bCs/>
                      <w:sz w:val="20"/>
                      <w:szCs w:val="20"/>
                      <w:lang w:eastAsia="zh-CN"/>
                    </w:rPr>
                    <w:t>Sex of child (Male)</w:t>
                  </w:r>
                </w:p>
              </w:tc>
              <w:tc>
                <w:tcPr>
                  <w:tcW w:w="223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ED12784" w14:textId="77777777" w:rsidR="00587F1C" w:rsidRPr="00C276A6" w:rsidRDefault="00587F1C" w:rsidP="00D16374">
                  <w:pPr>
                    <w:spacing w:after="0" w:line="240" w:lineRule="auto"/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</w:pPr>
                  <w:r w:rsidRPr="00C276A6"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  <w:t> </w:t>
                  </w:r>
                </w:p>
              </w:tc>
              <w:tc>
                <w:tcPr>
                  <w:tcW w:w="249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8E5F64D" w14:textId="77777777" w:rsidR="00587F1C" w:rsidRPr="00C276A6" w:rsidRDefault="00587F1C" w:rsidP="00D16374">
                  <w:pPr>
                    <w:spacing w:after="0" w:line="240" w:lineRule="auto"/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</w:pPr>
                  <w:r w:rsidRPr="00C276A6"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  <w:t> </w:t>
                  </w:r>
                </w:p>
              </w:tc>
              <w:tc>
                <w:tcPr>
                  <w:tcW w:w="7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926D1D8" w14:textId="77777777" w:rsidR="00587F1C" w:rsidRPr="00C276A6" w:rsidRDefault="00587F1C" w:rsidP="00D16374">
                  <w:pPr>
                    <w:spacing w:after="0" w:line="240" w:lineRule="auto"/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</w:pPr>
                  <w:r w:rsidRPr="00C276A6"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  <w:t> </w:t>
                  </w:r>
                </w:p>
              </w:tc>
              <w:tc>
                <w:tcPr>
                  <w:tcW w:w="165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14D3E8F" w14:textId="77777777" w:rsidR="00587F1C" w:rsidRPr="00C276A6" w:rsidRDefault="00587F1C" w:rsidP="00D16374">
                  <w:pPr>
                    <w:spacing w:after="0" w:line="240" w:lineRule="auto"/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</w:pPr>
                  <w:r w:rsidRPr="00C276A6"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  <w:t> </w:t>
                  </w:r>
                </w:p>
              </w:tc>
              <w:tc>
                <w:tcPr>
                  <w:tcW w:w="11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B65CDCA" w14:textId="77777777" w:rsidR="00587F1C" w:rsidRPr="00C276A6" w:rsidRDefault="00587F1C" w:rsidP="00D16374">
                  <w:pPr>
                    <w:spacing w:after="0" w:line="240" w:lineRule="auto"/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</w:pPr>
                  <w:r w:rsidRPr="00C276A6"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  <w:t> </w:t>
                  </w:r>
                </w:p>
              </w:tc>
              <w:tc>
                <w:tcPr>
                  <w:tcW w:w="177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B94900F" w14:textId="77777777" w:rsidR="00587F1C" w:rsidRPr="00C276A6" w:rsidRDefault="00587F1C" w:rsidP="00D16374">
                  <w:pPr>
                    <w:spacing w:after="0" w:line="240" w:lineRule="auto"/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</w:pPr>
                  <w:r w:rsidRPr="00C276A6"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  <w:t> </w:t>
                  </w:r>
                </w:p>
              </w:tc>
            </w:tr>
            <w:tr w:rsidR="00587F1C" w:rsidRPr="00B20046" w14:paraId="4A11B398" w14:textId="77777777" w:rsidTr="00D16374">
              <w:trPr>
                <w:trHeight w:val="305"/>
              </w:trPr>
              <w:tc>
                <w:tcPr>
                  <w:tcW w:w="199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bottom"/>
                  <w:hideMark/>
                </w:tcPr>
                <w:p w14:paraId="6D6E108B" w14:textId="77777777" w:rsidR="00587F1C" w:rsidRPr="00C276A6" w:rsidRDefault="00587F1C" w:rsidP="00D16374">
                  <w:pPr>
                    <w:spacing w:after="0" w:line="240" w:lineRule="auto"/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</w:pPr>
                  <w:r w:rsidRPr="00C276A6"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  <w:lastRenderedPageBreak/>
                    <w:t>female</w:t>
                  </w:r>
                </w:p>
              </w:tc>
              <w:tc>
                <w:tcPr>
                  <w:tcW w:w="223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27D969D" w14:textId="77777777" w:rsidR="00587F1C" w:rsidRPr="00C276A6" w:rsidRDefault="00587F1C" w:rsidP="00D16374">
                  <w:pPr>
                    <w:spacing w:after="0" w:line="240" w:lineRule="auto"/>
                    <w:jc w:val="right"/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</w:pPr>
                  <w:r w:rsidRPr="00C276A6"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  <w:t>0.8468451</w:t>
                  </w:r>
                </w:p>
              </w:tc>
              <w:tc>
                <w:tcPr>
                  <w:tcW w:w="249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707D117" w14:textId="77777777" w:rsidR="00587F1C" w:rsidRPr="00C276A6" w:rsidRDefault="00587F1C" w:rsidP="00D16374">
                  <w:pPr>
                    <w:spacing w:after="0" w:line="240" w:lineRule="auto"/>
                    <w:jc w:val="right"/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</w:pPr>
                  <w:r w:rsidRPr="00C276A6"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  <w:t>0.0542176</w:t>
                  </w:r>
                </w:p>
              </w:tc>
              <w:tc>
                <w:tcPr>
                  <w:tcW w:w="7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1ED20D8" w14:textId="77777777" w:rsidR="00587F1C" w:rsidRPr="00C276A6" w:rsidRDefault="00587F1C" w:rsidP="00D16374">
                  <w:pPr>
                    <w:spacing w:after="0" w:line="240" w:lineRule="auto"/>
                    <w:jc w:val="right"/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</w:pPr>
                  <w:r w:rsidRPr="00C276A6"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  <w:t>-2.6</w:t>
                  </w:r>
                </w:p>
              </w:tc>
              <w:tc>
                <w:tcPr>
                  <w:tcW w:w="165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111CEDE" w14:textId="77777777" w:rsidR="00587F1C" w:rsidRPr="00C276A6" w:rsidRDefault="00587F1C" w:rsidP="00D16374">
                  <w:pPr>
                    <w:spacing w:after="0" w:line="240" w:lineRule="auto"/>
                    <w:jc w:val="right"/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</w:pPr>
                  <w:r w:rsidRPr="00C276A6"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  <w:t>0.009</w:t>
                  </w:r>
                </w:p>
              </w:tc>
              <w:tc>
                <w:tcPr>
                  <w:tcW w:w="11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339F0AB" w14:textId="77777777" w:rsidR="00587F1C" w:rsidRPr="00C276A6" w:rsidRDefault="00587F1C" w:rsidP="00D16374">
                  <w:pPr>
                    <w:spacing w:after="0" w:line="240" w:lineRule="auto"/>
                    <w:jc w:val="right"/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</w:pPr>
                  <w:r w:rsidRPr="00C276A6"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  <w:t>0.74698</w:t>
                  </w:r>
                </w:p>
              </w:tc>
              <w:tc>
                <w:tcPr>
                  <w:tcW w:w="177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0D297AE" w14:textId="77777777" w:rsidR="00587F1C" w:rsidRPr="00C276A6" w:rsidRDefault="00587F1C" w:rsidP="00D16374">
                  <w:pPr>
                    <w:spacing w:after="0" w:line="240" w:lineRule="auto"/>
                    <w:jc w:val="right"/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</w:pPr>
                  <w:r w:rsidRPr="00C276A6"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  <w:t>0.96006</w:t>
                  </w:r>
                </w:p>
              </w:tc>
            </w:tr>
            <w:tr w:rsidR="00587F1C" w:rsidRPr="00B20046" w14:paraId="16BEE7B0" w14:textId="77777777" w:rsidTr="00D16374">
              <w:trPr>
                <w:trHeight w:val="581"/>
              </w:trPr>
              <w:tc>
                <w:tcPr>
                  <w:tcW w:w="199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bottom"/>
                  <w:hideMark/>
                </w:tcPr>
                <w:p w14:paraId="2423AFB4" w14:textId="77777777" w:rsidR="00587F1C" w:rsidRPr="00C276A6" w:rsidRDefault="00587F1C" w:rsidP="00D16374">
                  <w:pPr>
                    <w:spacing w:after="0" w:line="240" w:lineRule="auto"/>
                    <w:rPr>
                      <w:rFonts w:ascii="Cambria" w:eastAsia="Times New Roman" w:hAnsi="Cambria" w:cs="Calibri"/>
                      <w:b/>
                      <w:bCs/>
                      <w:sz w:val="20"/>
                      <w:szCs w:val="20"/>
                      <w:lang w:eastAsia="zh-CN"/>
                    </w:rPr>
                  </w:pPr>
                  <w:r w:rsidRPr="00C276A6">
                    <w:rPr>
                      <w:rFonts w:ascii="Cambria" w:eastAsia="Times New Roman" w:hAnsi="Cambria" w:cs="Calibri"/>
                      <w:b/>
                      <w:bCs/>
                      <w:sz w:val="20"/>
                      <w:szCs w:val="20"/>
                      <w:lang w:eastAsia="zh-CN"/>
                    </w:rPr>
                    <w:t>Number of children under the age of 5</w:t>
                  </w:r>
                </w:p>
              </w:tc>
              <w:tc>
                <w:tcPr>
                  <w:tcW w:w="223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8184BEF" w14:textId="77777777" w:rsidR="00587F1C" w:rsidRPr="00C276A6" w:rsidRDefault="00587F1C" w:rsidP="00D16374">
                  <w:pPr>
                    <w:spacing w:after="0" w:line="240" w:lineRule="auto"/>
                    <w:jc w:val="right"/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</w:pPr>
                  <w:r w:rsidRPr="00C276A6"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  <w:t>0.9101221</w:t>
                  </w:r>
                </w:p>
              </w:tc>
              <w:tc>
                <w:tcPr>
                  <w:tcW w:w="249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725C480" w14:textId="77777777" w:rsidR="00587F1C" w:rsidRPr="00C276A6" w:rsidRDefault="00587F1C" w:rsidP="00D16374">
                  <w:pPr>
                    <w:spacing w:after="0" w:line="240" w:lineRule="auto"/>
                    <w:jc w:val="right"/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</w:pPr>
                  <w:r w:rsidRPr="00C276A6"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  <w:t>0.0260296</w:t>
                  </w:r>
                </w:p>
              </w:tc>
              <w:tc>
                <w:tcPr>
                  <w:tcW w:w="7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EF03093" w14:textId="77777777" w:rsidR="00587F1C" w:rsidRPr="00C276A6" w:rsidRDefault="00587F1C" w:rsidP="00D16374">
                  <w:pPr>
                    <w:spacing w:after="0" w:line="240" w:lineRule="auto"/>
                    <w:jc w:val="right"/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</w:pPr>
                  <w:r w:rsidRPr="00C276A6"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  <w:t>-3.29</w:t>
                  </w:r>
                </w:p>
              </w:tc>
              <w:tc>
                <w:tcPr>
                  <w:tcW w:w="165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F845B96" w14:textId="77777777" w:rsidR="00587F1C" w:rsidRPr="00C276A6" w:rsidRDefault="00587F1C" w:rsidP="00D16374">
                  <w:pPr>
                    <w:spacing w:after="0" w:line="240" w:lineRule="auto"/>
                    <w:jc w:val="right"/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</w:pPr>
                  <w:r w:rsidRPr="00C276A6"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  <w:t>0.001</w:t>
                  </w:r>
                </w:p>
              </w:tc>
              <w:tc>
                <w:tcPr>
                  <w:tcW w:w="11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3BA376C" w14:textId="77777777" w:rsidR="00587F1C" w:rsidRPr="00C276A6" w:rsidRDefault="00587F1C" w:rsidP="00D16374">
                  <w:pPr>
                    <w:spacing w:after="0" w:line="240" w:lineRule="auto"/>
                    <w:jc w:val="right"/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</w:pPr>
                  <w:r w:rsidRPr="00C276A6"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  <w:t>0.86051</w:t>
                  </w:r>
                </w:p>
              </w:tc>
              <w:tc>
                <w:tcPr>
                  <w:tcW w:w="177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9ED1155" w14:textId="77777777" w:rsidR="00587F1C" w:rsidRPr="00C276A6" w:rsidRDefault="00587F1C" w:rsidP="00D16374">
                  <w:pPr>
                    <w:spacing w:after="0" w:line="240" w:lineRule="auto"/>
                    <w:jc w:val="right"/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</w:pPr>
                  <w:r w:rsidRPr="00C276A6"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  <w:t>0.9626</w:t>
                  </w:r>
                </w:p>
              </w:tc>
            </w:tr>
            <w:tr w:rsidR="00587F1C" w:rsidRPr="00B20046" w14:paraId="6BA410EA" w14:textId="77777777" w:rsidTr="00D16374">
              <w:trPr>
                <w:trHeight w:val="305"/>
              </w:trPr>
              <w:tc>
                <w:tcPr>
                  <w:tcW w:w="199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bottom"/>
                  <w:hideMark/>
                </w:tcPr>
                <w:p w14:paraId="34CAFD84" w14:textId="77777777" w:rsidR="00587F1C" w:rsidRPr="00C276A6" w:rsidRDefault="00587F1C" w:rsidP="00D16374">
                  <w:pPr>
                    <w:spacing w:after="0" w:line="240" w:lineRule="auto"/>
                    <w:rPr>
                      <w:rFonts w:ascii="Cambria" w:eastAsia="Times New Roman" w:hAnsi="Cambria" w:cs="Calibri"/>
                      <w:b/>
                      <w:bCs/>
                      <w:sz w:val="20"/>
                      <w:szCs w:val="20"/>
                      <w:lang w:eastAsia="zh-CN"/>
                    </w:rPr>
                  </w:pPr>
                  <w:r w:rsidRPr="00C276A6">
                    <w:rPr>
                      <w:rFonts w:ascii="Cambria" w:eastAsia="Times New Roman" w:hAnsi="Cambria" w:cs="Calibri"/>
                      <w:b/>
                      <w:bCs/>
                      <w:sz w:val="20"/>
                      <w:szCs w:val="20"/>
                      <w:lang w:eastAsia="zh-CN"/>
                    </w:rPr>
                    <w:t xml:space="preserve">Age of child </w:t>
                  </w:r>
                </w:p>
              </w:tc>
              <w:tc>
                <w:tcPr>
                  <w:tcW w:w="223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A6C7BBB" w14:textId="77777777" w:rsidR="00587F1C" w:rsidRPr="00C276A6" w:rsidRDefault="00587F1C" w:rsidP="00D16374">
                  <w:pPr>
                    <w:spacing w:after="0" w:line="240" w:lineRule="auto"/>
                    <w:jc w:val="right"/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</w:pPr>
                  <w:r w:rsidRPr="00C276A6"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  <w:t>0.2662654</w:t>
                  </w:r>
                </w:p>
              </w:tc>
              <w:tc>
                <w:tcPr>
                  <w:tcW w:w="249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ED39969" w14:textId="77777777" w:rsidR="00587F1C" w:rsidRPr="00C276A6" w:rsidRDefault="00587F1C" w:rsidP="00D16374">
                  <w:pPr>
                    <w:spacing w:after="0" w:line="240" w:lineRule="auto"/>
                    <w:jc w:val="right"/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</w:pPr>
                  <w:r w:rsidRPr="00C276A6"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  <w:t>0.1151162</w:t>
                  </w:r>
                </w:p>
              </w:tc>
              <w:tc>
                <w:tcPr>
                  <w:tcW w:w="7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6B1413C" w14:textId="77777777" w:rsidR="00587F1C" w:rsidRPr="00C276A6" w:rsidRDefault="00587F1C" w:rsidP="00D16374">
                  <w:pPr>
                    <w:spacing w:after="0" w:line="240" w:lineRule="auto"/>
                    <w:jc w:val="right"/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</w:pPr>
                  <w:r w:rsidRPr="00C276A6"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  <w:t>-3.06</w:t>
                  </w:r>
                </w:p>
              </w:tc>
              <w:tc>
                <w:tcPr>
                  <w:tcW w:w="165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92090D0" w14:textId="77777777" w:rsidR="00587F1C" w:rsidRPr="00C276A6" w:rsidRDefault="00587F1C" w:rsidP="00D16374">
                  <w:pPr>
                    <w:spacing w:after="0" w:line="240" w:lineRule="auto"/>
                    <w:jc w:val="right"/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</w:pPr>
                  <w:r w:rsidRPr="00C276A6"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  <w:t>0.002</w:t>
                  </w:r>
                </w:p>
              </w:tc>
              <w:tc>
                <w:tcPr>
                  <w:tcW w:w="11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1603256" w14:textId="77777777" w:rsidR="00587F1C" w:rsidRPr="00C276A6" w:rsidRDefault="00587F1C" w:rsidP="00D16374">
                  <w:pPr>
                    <w:spacing w:after="0" w:line="240" w:lineRule="auto"/>
                    <w:jc w:val="right"/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</w:pPr>
                  <w:r w:rsidRPr="00C276A6"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  <w:t>0.11411</w:t>
                  </w:r>
                </w:p>
              </w:tc>
              <w:tc>
                <w:tcPr>
                  <w:tcW w:w="177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277DE9E" w14:textId="77777777" w:rsidR="00587F1C" w:rsidRPr="00C276A6" w:rsidRDefault="00587F1C" w:rsidP="00D16374">
                  <w:pPr>
                    <w:spacing w:after="0" w:line="240" w:lineRule="auto"/>
                    <w:jc w:val="right"/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</w:pPr>
                  <w:r w:rsidRPr="00C276A6"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  <w:t>0.62133</w:t>
                  </w:r>
                </w:p>
              </w:tc>
            </w:tr>
            <w:tr w:rsidR="00587F1C" w:rsidRPr="00B20046" w14:paraId="4DCCB07C" w14:textId="77777777" w:rsidTr="00D16374">
              <w:trPr>
                <w:trHeight w:val="305"/>
              </w:trPr>
              <w:tc>
                <w:tcPr>
                  <w:tcW w:w="199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bottom"/>
                  <w:hideMark/>
                </w:tcPr>
                <w:p w14:paraId="1029BFB8" w14:textId="77777777" w:rsidR="00587F1C" w:rsidRPr="00C276A6" w:rsidRDefault="00587F1C" w:rsidP="00D16374">
                  <w:pPr>
                    <w:spacing w:after="0" w:line="240" w:lineRule="auto"/>
                    <w:rPr>
                      <w:rFonts w:ascii="Cambria" w:eastAsia="Times New Roman" w:hAnsi="Cambria" w:cs="Calibri"/>
                      <w:b/>
                      <w:bCs/>
                      <w:sz w:val="20"/>
                      <w:szCs w:val="20"/>
                      <w:lang w:eastAsia="zh-CN"/>
                    </w:rPr>
                  </w:pPr>
                  <w:r w:rsidRPr="00C276A6">
                    <w:rPr>
                      <w:rFonts w:ascii="Cambria" w:eastAsia="Times New Roman" w:hAnsi="Cambria" w:cs="Calibri"/>
                      <w:b/>
                      <w:bCs/>
                      <w:sz w:val="20"/>
                      <w:szCs w:val="20"/>
                      <w:lang w:eastAsia="zh-CN"/>
                    </w:rPr>
                    <w:t>Age squared</w:t>
                  </w:r>
                </w:p>
              </w:tc>
              <w:tc>
                <w:tcPr>
                  <w:tcW w:w="223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CACC019" w14:textId="77777777" w:rsidR="00587F1C" w:rsidRPr="00C276A6" w:rsidRDefault="00587F1C" w:rsidP="00D16374">
                  <w:pPr>
                    <w:spacing w:after="0" w:line="240" w:lineRule="auto"/>
                    <w:jc w:val="right"/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</w:pPr>
                  <w:r w:rsidRPr="00C276A6"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  <w:t>1.027984</w:t>
                  </w:r>
                </w:p>
              </w:tc>
              <w:tc>
                <w:tcPr>
                  <w:tcW w:w="249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A525925" w14:textId="77777777" w:rsidR="00587F1C" w:rsidRPr="00C276A6" w:rsidRDefault="00587F1C" w:rsidP="00D16374">
                  <w:pPr>
                    <w:spacing w:after="0" w:line="240" w:lineRule="auto"/>
                    <w:jc w:val="right"/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</w:pPr>
                  <w:r w:rsidRPr="00C276A6"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  <w:t>0.0136285</w:t>
                  </w:r>
                </w:p>
              </w:tc>
              <w:tc>
                <w:tcPr>
                  <w:tcW w:w="7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432C705" w14:textId="77777777" w:rsidR="00587F1C" w:rsidRPr="00C276A6" w:rsidRDefault="00587F1C" w:rsidP="00D16374">
                  <w:pPr>
                    <w:spacing w:after="0" w:line="240" w:lineRule="auto"/>
                    <w:jc w:val="right"/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</w:pPr>
                  <w:r w:rsidRPr="00C276A6"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  <w:t>2.08</w:t>
                  </w:r>
                </w:p>
              </w:tc>
              <w:tc>
                <w:tcPr>
                  <w:tcW w:w="165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B09D7EA" w14:textId="77777777" w:rsidR="00587F1C" w:rsidRPr="00C276A6" w:rsidRDefault="00587F1C" w:rsidP="00D16374">
                  <w:pPr>
                    <w:spacing w:after="0" w:line="240" w:lineRule="auto"/>
                    <w:jc w:val="right"/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</w:pPr>
                  <w:r w:rsidRPr="00C276A6"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  <w:t>0.037</w:t>
                  </w:r>
                </w:p>
              </w:tc>
              <w:tc>
                <w:tcPr>
                  <w:tcW w:w="11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3AD28B0" w14:textId="77777777" w:rsidR="00587F1C" w:rsidRPr="00C276A6" w:rsidRDefault="00587F1C" w:rsidP="00D16374">
                  <w:pPr>
                    <w:spacing w:after="0" w:line="240" w:lineRule="auto"/>
                    <w:jc w:val="right"/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</w:pPr>
                  <w:r w:rsidRPr="00C276A6"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  <w:t>1.00162</w:t>
                  </w:r>
                </w:p>
              </w:tc>
              <w:tc>
                <w:tcPr>
                  <w:tcW w:w="177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4FECB5E" w14:textId="77777777" w:rsidR="00587F1C" w:rsidRPr="00C276A6" w:rsidRDefault="00587F1C" w:rsidP="00D16374">
                  <w:pPr>
                    <w:spacing w:after="0" w:line="240" w:lineRule="auto"/>
                    <w:jc w:val="right"/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</w:pPr>
                  <w:r w:rsidRPr="00C276A6"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  <w:t>1.05505</w:t>
                  </w:r>
                </w:p>
              </w:tc>
            </w:tr>
            <w:tr w:rsidR="00587F1C" w:rsidRPr="00B20046" w14:paraId="6FA13D7E" w14:textId="77777777" w:rsidTr="00D16374">
              <w:trPr>
                <w:trHeight w:val="305"/>
              </w:trPr>
              <w:tc>
                <w:tcPr>
                  <w:tcW w:w="199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bottom"/>
                  <w:hideMark/>
                </w:tcPr>
                <w:p w14:paraId="409B6EFF" w14:textId="77777777" w:rsidR="00587F1C" w:rsidRPr="00C276A6" w:rsidRDefault="00587F1C" w:rsidP="00D16374">
                  <w:pPr>
                    <w:spacing w:after="0" w:line="240" w:lineRule="auto"/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</w:pPr>
                  <w:r w:rsidRPr="00C276A6"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  <w:t> </w:t>
                  </w:r>
                </w:p>
              </w:tc>
              <w:tc>
                <w:tcPr>
                  <w:tcW w:w="223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5FE0055" w14:textId="77777777" w:rsidR="00587F1C" w:rsidRPr="00C276A6" w:rsidRDefault="00587F1C" w:rsidP="00D16374">
                  <w:pPr>
                    <w:spacing w:after="0" w:line="240" w:lineRule="auto"/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</w:pPr>
                  <w:r w:rsidRPr="00C276A6"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  <w:t> </w:t>
                  </w:r>
                </w:p>
              </w:tc>
              <w:tc>
                <w:tcPr>
                  <w:tcW w:w="249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C5F9299" w14:textId="77777777" w:rsidR="00587F1C" w:rsidRPr="00C276A6" w:rsidRDefault="00587F1C" w:rsidP="00D16374">
                  <w:pPr>
                    <w:spacing w:after="0" w:line="240" w:lineRule="auto"/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</w:pPr>
                  <w:r w:rsidRPr="00C276A6"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  <w:t> </w:t>
                  </w:r>
                </w:p>
              </w:tc>
              <w:tc>
                <w:tcPr>
                  <w:tcW w:w="7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987C9A2" w14:textId="77777777" w:rsidR="00587F1C" w:rsidRPr="00C276A6" w:rsidRDefault="00587F1C" w:rsidP="00D16374">
                  <w:pPr>
                    <w:spacing w:after="0" w:line="240" w:lineRule="auto"/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</w:pPr>
                  <w:r w:rsidRPr="00C276A6"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  <w:t> </w:t>
                  </w:r>
                </w:p>
              </w:tc>
              <w:tc>
                <w:tcPr>
                  <w:tcW w:w="165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94EFB5C" w14:textId="77777777" w:rsidR="00587F1C" w:rsidRPr="00C276A6" w:rsidRDefault="00587F1C" w:rsidP="00D16374">
                  <w:pPr>
                    <w:spacing w:after="0" w:line="240" w:lineRule="auto"/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</w:pPr>
                  <w:r w:rsidRPr="00C276A6"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  <w:t> </w:t>
                  </w:r>
                </w:p>
              </w:tc>
              <w:tc>
                <w:tcPr>
                  <w:tcW w:w="11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60DB20B" w14:textId="77777777" w:rsidR="00587F1C" w:rsidRPr="00C276A6" w:rsidRDefault="00587F1C" w:rsidP="00D16374">
                  <w:pPr>
                    <w:spacing w:after="0" w:line="240" w:lineRule="auto"/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</w:pPr>
                  <w:r w:rsidRPr="00C276A6"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  <w:t> </w:t>
                  </w:r>
                </w:p>
              </w:tc>
              <w:tc>
                <w:tcPr>
                  <w:tcW w:w="177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6741D9F" w14:textId="77777777" w:rsidR="00587F1C" w:rsidRPr="00C276A6" w:rsidRDefault="00587F1C" w:rsidP="00D16374">
                  <w:pPr>
                    <w:spacing w:after="0" w:line="240" w:lineRule="auto"/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</w:pPr>
                  <w:r w:rsidRPr="00C276A6"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  <w:t> </w:t>
                  </w:r>
                </w:p>
              </w:tc>
            </w:tr>
            <w:tr w:rsidR="00587F1C" w:rsidRPr="00B20046" w14:paraId="01962124" w14:textId="77777777" w:rsidTr="00D16374">
              <w:trPr>
                <w:trHeight w:val="857"/>
              </w:trPr>
              <w:tc>
                <w:tcPr>
                  <w:tcW w:w="199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bottom"/>
                  <w:hideMark/>
                </w:tcPr>
                <w:p w14:paraId="17C0F7B9" w14:textId="77777777" w:rsidR="00587F1C" w:rsidRPr="00C276A6" w:rsidRDefault="00587F1C" w:rsidP="00D16374">
                  <w:pPr>
                    <w:spacing w:after="0" w:line="240" w:lineRule="auto"/>
                    <w:rPr>
                      <w:rFonts w:ascii="Cambria" w:eastAsia="Times New Roman" w:hAnsi="Cambria" w:cs="Calibri"/>
                      <w:b/>
                      <w:bCs/>
                      <w:sz w:val="20"/>
                      <w:szCs w:val="20"/>
                      <w:lang w:eastAsia="zh-CN"/>
                    </w:rPr>
                  </w:pPr>
                  <w:r w:rsidRPr="00C276A6">
                    <w:rPr>
                      <w:rFonts w:ascii="Cambria" w:eastAsia="Times New Roman" w:hAnsi="Cambria" w:cs="Calibri"/>
                      <w:b/>
                      <w:bCs/>
                      <w:sz w:val="20"/>
                      <w:szCs w:val="20"/>
                      <w:lang w:eastAsia="zh-CN"/>
                    </w:rPr>
                    <w:t>Travel time to nearest secondary school (&lt;30 min)</w:t>
                  </w:r>
                </w:p>
              </w:tc>
              <w:tc>
                <w:tcPr>
                  <w:tcW w:w="223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0EC2BE1" w14:textId="77777777" w:rsidR="00587F1C" w:rsidRPr="00C276A6" w:rsidRDefault="00587F1C" w:rsidP="00D16374">
                  <w:pPr>
                    <w:spacing w:after="0" w:line="240" w:lineRule="auto"/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</w:pPr>
                  <w:r w:rsidRPr="00C276A6"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  <w:t> </w:t>
                  </w:r>
                </w:p>
              </w:tc>
              <w:tc>
                <w:tcPr>
                  <w:tcW w:w="249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F5C2F01" w14:textId="77777777" w:rsidR="00587F1C" w:rsidRPr="00C276A6" w:rsidRDefault="00587F1C" w:rsidP="00D16374">
                  <w:pPr>
                    <w:spacing w:after="0" w:line="240" w:lineRule="auto"/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</w:pPr>
                  <w:r w:rsidRPr="00C276A6"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  <w:t> </w:t>
                  </w:r>
                </w:p>
              </w:tc>
              <w:tc>
                <w:tcPr>
                  <w:tcW w:w="7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E841227" w14:textId="77777777" w:rsidR="00587F1C" w:rsidRPr="00C276A6" w:rsidRDefault="00587F1C" w:rsidP="00D16374">
                  <w:pPr>
                    <w:spacing w:after="0" w:line="240" w:lineRule="auto"/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</w:pPr>
                  <w:r w:rsidRPr="00C276A6"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  <w:t> </w:t>
                  </w:r>
                </w:p>
              </w:tc>
              <w:tc>
                <w:tcPr>
                  <w:tcW w:w="165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BB9455F" w14:textId="77777777" w:rsidR="00587F1C" w:rsidRPr="00C276A6" w:rsidRDefault="00587F1C" w:rsidP="00D16374">
                  <w:pPr>
                    <w:spacing w:after="0" w:line="240" w:lineRule="auto"/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</w:pPr>
                  <w:r w:rsidRPr="00C276A6"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  <w:t> </w:t>
                  </w:r>
                </w:p>
              </w:tc>
              <w:tc>
                <w:tcPr>
                  <w:tcW w:w="11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DA73A3B" w14:textId="77777777" w:rsidR="00587F1C" w:rsidRPr="00C276A6" w:rsidRDefault="00587F1C" w:rsidP="00D16374">
                  <w:pPr>
                    <w:spacing w:after="0" w:line="240" w:lineRule="auto"/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</w:pPr>
                  <w:r w:rsidRPr="00C276A6"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  <w:t> </w:t>
                  </w:r>
                </w:p>
              </w:tc>
              <w:tc>
                <w:tcPr>
                  <w:tcW w:w="177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371D8C7" w14:textId="77777777" w:rsidR="00587F1C" w:rsidRPr="00C276A6" w:rsidRDefault="00587F1C" w:rsidP="00D16374">
                  <w:pPr>
                    <w:spacing w:after="0" w:line="240" w:lineRule="auto"/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</w:pPr>
                  <w:r w:rsidRPr="00C276A6"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  <w:t> </w:t>
                  </w:r>
                </w:p>
              </w:tc>
            </w:tr>
            <w:tr w:rsidR="00587F1C" w:rsidRPr="00B20046" w14:paraId="512CC877" w14:textId="77777777" w:rsidTr="00D16374">
              <w:trPr>
                <w:trHeight w:val="305"/>
              </w:trPr>
              <w:tc>
                <w:tcPr>
                  <w:tcW w:w="199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bottom"/>
                  <w:hideMark/>
                </w:tcPr>
                <w:p w14:paraId="77820332" w14:textId="77777777" w:rsidR="00587F1C" w:rsidRPr="00C276A6" w:rsidRDefault="00587F1C" w:rsidP="00D16374">
                  <w:pPr>
                    <w:spacing w:after="0" w:line="240" w:lineRule="auto"/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</w:pPr>
                  <w:r w:rsidRPr="00C276A6"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  <w:t>Between 30min and 1hr</w:t>
                  </w:r>
                </w:p>
              </w:tc>
              <w:tc>
                <w:tcPr>
                  <w:tcW w:w="223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1C179F1" w14:textId="77777777" w:rsidR="00587F1C" w:rsidRPr="00C276A6" w:rsidRDefault="00587F1C" w:rsidP="00D16374">
                  <w:pPr>
                    <w:spacing w:after="0" w:line="240" w:lineRule="auto"/>
                    <w:jc w:val="right"/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</w:pPr>
                  <w:r w:rsidRPr="00C276A6"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  <w:t>0.9149642</w:t>
                  </w:r>
                </w:p>
              </w:tc>
              <w:tc>
                <w:tcPr>
                  <w:tcW w:w="249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67003C5" w14:textId="77777777" w:rsidR="00587F1C" w:rsidRPr="00C276A6" w:rsidRDefault="00587F1C" w:rsidP="00D16374">
                  <w:pPr>
                    <w:spacing w:after="0" w:line="240" w:lineRule="auto"/>
                    <w:jc w:val="right"/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</w:pPr>
                  <w:r w:rsidRPr="00C276A6"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  <w:t>0.1073216</w:t>
                  </w:r>
                </w:p>
              </w:tc>
              <w:tc>
                <w:tcPr>
                  <w:tcW w:w="7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24D61A7" w14:textId="77777777" w:rsidR="00587F1C" w:rsidRPr="00C276A6" w:rsidRDefault="00587F1C" w:rsidP="00D16374">
                  <w:pPr>
                    <w:spacing w:after="0" w:line="240" w:lineRule="auto"/>
                    <w:jc w:val="right"/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</w:pPr>
                  <w:r w:rsidRPr="00C276A6"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  <w:t>-0.76</w:t>
                  </w:r>
                </w:p>
              </w:tc>
              <w:tc>
                <w:tcPr>
                  <w:tcW w:w="165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DA80947" w14:textId="77777777" w:rsidR="00587F1C" w:rsidRPr="00C276A6" w:rsidRDefault="00587F1C" w:rsidP="00D16374">
                  <w:pPr>
                    <w:spacing w:after="0" w:line="240" w:lineRule="auto"/>
                    <w:jc w:val="right"/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</w:pPr>
                  <w:r w:rsidRPr="00C276A6"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  <w:t>0.449</w:t>
                  </w:r>
                </w:p>
              </w:tc>
              <w:tc>
                <w:tcPr>
                  <w:tcW w:w="11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278B8D0" w14:textId="77777777" w:rsidR="00587F1C" w:rsidRPr="00C276A6" w:rsidRDefault="00587F1C" w:rsidP="00D16374">
                  <w:pPr>
                    <w:spacing w:after="0" w:line="240" w:lineRule="auto"/>
                    <w:jc w:val="right"/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</w:pPr>
                  <w:r w:rsidRPr="00C276A6"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  <w:t>0.72705</w:t>
                  </w:r>
                </w:p>
              </w:tc>
              <w:tc>
                <w:tcPr>
                  <w:tcW w:w="177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C570378" w14:textId="77777777" w:rsidR="00587F1C" w:rsidRPr="00C276A6" w:rsidRDefault="00587F1C" w:rsidP="00D16374">
                  <w:pPr>
                    <w:spacing w:after="0" w:line="240" w:lineRule="auto"/>
                    <w:jc w:val="right"/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</w:pPr>
                  <w:r w:rsidRPr="00C276A6"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  <w:t>1.15145</w:t>
                  </w:r>
                </w:p>
              </w:tc>
            </w:tr>
            <w:tr w:rsidR="00587F1C" w:rsidRPr="00B20046" w14:paraId="58313F46" w14:textId="77777777" w:rsidTr="00D16374">
              <w:trPr>
                <w:trHeight w:val="305"/>
              </w:trPr>
              <w:tc>
                <w:tcPr>
                  <w:tcW w:w="199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bottom"/>
                  <w:hideMark/>
                </w:tcPr>
                <w:p w14:paraId="3E136E13" w14:textId="77777777" w:rsidR="00587F1C" w:rsidRPr="00C276A6" w:rsidRDefault="00587F1C" w:rsidP="00D16374">
                  <w:pPr>
                    <w:spacing w:after="0" w:line="240" w:lineRule="auto"/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</w:pPr>
                  <w:r w:rsidRPr="00C276A6"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  <w:t>Between 1hr and 2 hr</w:t>
                  </w:r>
                </w:p>
              </w:tc>
              <w:tc>
                <w:tcPr>
                  <w:tcW w:w="223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A729783" w14:textId="77777777" w:rsidR="00587F1C" w:rsidRPr="00C276A6" w:rsidRDefault="00587F1C" w:rsidP="00D16374">
                  <w:pPr>
                    <w:spacing w:after="0" w:line="240" w:lineRule="auto"/>
                    <w:jc w:val="right"/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</w:pPr>
                  <w:r w:rsidRPr="00C276A6"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  <w:t>1.035984</w:t>
                  </w:r>
                </w:p>
              </w:tc>
              <w:tc>
                <w:tcPr>
                  <w:tcW w:w="249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92B3070" w14:textId="77777777" w:rsidR="00587F1C" w:rsidRPr="00C276A6" w:rsidRDefault="00587F1C" w:rsidP="00D16374">
                  <w:pPr>
                    <w:spacing w:after="0" w:line="240" w:lineRule="auto"/>
                    <w:jc w:val="right"/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</w:pPr>
                  <w:r w:rsidRPr="00C276A6"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  <w:t>0.1423867</w:t>
                  </w:r>
                </w:p>
              </w:tc>
              <w:tc>
                <w:tcPr>
                  <w:tcW w:w="7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8EE2D34" w14:textId="77777777" w:rsidR="00587F1C" w:rsidRPr="00C276A6" w:rsidRDefault="00587F1C" w:rsidP="00D16374">
                  <w:pPr>
                    <w:spacing w:after="0" w:line="240" w:lineRule="auto"/>
                    <w:jc w:val="right"/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</w:pPr>
                  <w:r w:rsidRPr="00C276A6"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  <w:t>0.26</w:t>
                  </w:r>
                </w:p>
              </w:tc>
              <w:tc>
                <w:tcPr>
                  <w:tcW w:w="165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448E8AD" w14:textId="77777777" w:rsidR="00587F1C" w:rsidRPr="00C276A6" w:rsidRDefault="00587F1C" w:rsidP="00D16374">
                  <w:pPr>
                    <w:spacing w:after="0" w:line="240" w:lineRule="auto"/>
                    <w:jc w:val="right"/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</w:pPr>
                  <w:r w:rsidRPr="00C276A6"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  <w:t>0.797</w:t>
                  </w:r>
                </w:p>
              </w:tc>
              <w:tc>
                <w:tcPr>
                  <w:tcW w:w="11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C1304F3" w14:textId="77777777" w:rsidR="00587F1C" w:rsidRPr="00C276A6" w:rsidRDefault="00587F1C" w:rsidP="00D16374">
                  <w:pPr>
                    <w:spacing w:after="0" w:line="240" w:lineRule="auto"/>
                    <w:jc w:val="right"/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</w:pPr>
                  <w:r w:rsidRPr="00C276A6"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  <w:t>0.79134</w:t>
                  </w:r>
                </w:p>
              </w:tc>
              <w:tc>
                <w:tcPr>
                  <w:tcW w:w="177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0B1986D" w14:textId="77777777" w:rsidR="00587F1C" w:rsidRPr="00C276A6" w:rsidRDefault="00587F1C" w:rsidP="00D16374">
                  <w:pPr>
                    <w:spacing w:after="0" w:line="240" w:lineRule="auto"/>
                    <w:jc w:val="right"/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</w:pPr>
                  <w:r w:rsidRPr="00C276A6"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  <w:t>1.35626</w:t>
                  </w:r>
                </w:p>
              </w:tc>
            </w:tr>
            <w:tr w:rsidR="00587F1C" w:rsidRPr="00B20046" w14:paraId="60387121" w14:textId="77777777" w:rsidTr="00D16374">
              <w:trPr>
                <w:trHeight w:val="305"/>
              </w:trPr>
              <w:tc>
                <w:tcPr>
                  <w:tcW w:w="199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bottom"/>
                  <w:hideMark/>
                </w:tcPr>
                <w:p w14:paraId="74554AAD" w14:textId="77777777" w:rsidR="00587F1C" w:rsidRPr="00C276A6" w:rsidRDefault="00587F1C" w:rsidP="00D16374">
                  <w:pPr>
                    <w:spacing w:after="0" w:line="240" w:lineRule="auto"/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</w:pPr>
                  <w:r w:rsidRPr="00C276A6"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  <w:t>More than 2hr</w:t>
                  </w:r>
                </w:p>
              </w:tc>
              <w:tc>
                <w:tcPr>
                  <w:tcW w:w="223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71EBE6B" w14:textId="77777777" w:rsidR="00587F1C" w:rsidRPr="00C276A6" w:rsidRDefault="00587F1C" w:rsidP="00D16374">
                  <w:pPr>
                    <w:spacing w:after="0" w:line="240" w:lineRule="auto"/>
                    <w:jc w:val="right"/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</w:pPr>
                  <w:r w:rsidRPr="00C276A6"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  <w:t>0.6702786</w:t>
                  </w:r>
                </w:p>
              </w:tc>
              <w:tc>
                <w:tcPr>
                  <w:tcW w:w="249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17BD42E" w14:textId="77777777" w:rsidR="00587F1C" w:rsidRPr="00C276A6" w:rsidRDefault="00587F1C" w:rsidP="00D16374">
                  <w:pPr>
                    <w:spacing w:after="0" w:line="240" w:lineRule="auto"/>
                    <w:jc w:val="right"/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</w:pPr>
                  <w:r w:rsidRPr="00C276A6"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  <w:t>0.1209779</w:t>
                  </w:r>
                </w:p>
              </w:tc>
              <w:tc>
                <w:tcPr>
                  <w:tcW w:w="7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687C339" w14:textId="77777777" w:rsidR="00587F1C" w:rsidRPr="00C276A6" w:rsidRDefault="00587F1C" w:rsidP="00D16374">
                  <w:pPr>
                    <w:spacing w:after="0" w:line="240" w:lineRule="auto"/>
                    <w:jc w:val="right"/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</w:pPr>
                  <w:r w:rsidRPr="00C276A6"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  <w:t>-2.22</w:t>
                  </w:r>
                </w:p>
              </w:tc>
              <w:tc>
                <w:tcPr>
                  <w:tcW w:w="165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1594BBB" w14:textId="77777777" w:rsidR="00587F1C" w:rsidRPr="00C276A6" w:rsidRDefault="00587F1C" w:rsidP="00D16374">
                  <w:pPr>
                    <w:spacing w:after="0" w:line="240" w:lineRule="auto"/>
                    <w:jc w:val="right"/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</w:pPr>
                  <w:r w:rsidRPr="00C276A6"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  <w:t>0.027</w:t>
                  </w:r>
                </w:p>
              </w:tc>
              <w:tc>
                <w:tcPr>
                  <w:tcW w:w="11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9BB1F99" w14:textId="77777777" w:rsidR="00587F1C" w:rsidRPr="00C276A6" w:rsidRDefault="00587F1C" w:rsidP="00D16374">
                  <w:pPr>
                    <w:spacing w:after="0" w:line="240" w:lineRule="auto"/>
                    <w:jc w:val="right"/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</w:pPr>
                  <w:r w:rsidRPr="00C276A6"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  <w:t>0.47057</w:t>
                  </w:r>
                </w:p>
              </w:tc>
              <w:tc>
                <w:tcPr>
                  <w:tcW w:w="177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AB8022D" w14:textId="77777777" w:rsidR="00587F1C" w:rsidRPr="00C276A6" w:rsidRDefault="00587F1C" w:rsidP="00D16374">
                  <w:pPr>
                    <w:spacing w:after="0" w:line="240" w:lineRule="auto"/>
                    <w:jc w:val="right"/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</w:pPr>
                  <w:r w:rsidRPr="00C276A6"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  <w:t>0.95475</w:t>
                  </w:r>
                </w:p>
              </w:tc>
            </w:tr>
            <w:tr w:rsidR="00587F1C" w:rsidRPr="00B20046" w14:paraId="382A34EE" w14:textId="77777777" w:rsidTr="00D16374">
              <w:trPr>
                <w:trHeight w:val="305"/>
              </w:trPr>
              <w:tc>
                <w:tcPr>
                  <w:tcW w:w="199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bottom"/>
                  <w:hideMark/>
                </w:tcPr>
                <w:p w14:paraId="7058F7B2" w14:textId="77777777" w:rsidR="00587F1C" w:rsidRPr="00C276A6" w:rsidRDefault="00587F1C" w:rsidP="00D16374">
                  <w:pPr>
                    <w:spacing w:after="0" w:line="240" w:lineRule="auto"/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</w:pPr>
                  <w:r w:rsidRPr="00C276A6"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  <w:t> </w:t>
                  </w:r>
                </w:p>
              </w:tc>
              <w:tc>
                <w:tcPr>
                  <w:tcW w:w="223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0235968" w14:textId="77777777" w:rsidR="00587F1C" w:rsidRPr="00C276A6" w:rsidRDefault="00587F1C" w:rsidP="00D16374">
                  <w:pPr>
                    <w:spacing w:after="0" w:line="240" w:lineRule="auto"/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</w:pPr>
                  <w:r w:rsidRPr="00C276A6"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  <w:t> </w:t>
                  </w:r>
                </w:p>
              </w:tc>
              <w:tc>
                <w:tcPr>
                  <w:tcW w:w="249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729BA6F" w14:textId="77777777" w:rsidR="00587F1C" w:rsidRPr="00C276A6" w:rsidRDefault="00587F1C" w:rsidP="00D16374">
                  <w:pPr>
                    <w:spacing w:after="0" w:line="240" w:lineRule="auto"/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</w:pPr>
                  <w:r w:rsidRPr="00C276A6"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  <w:t> </w:t>
                  </w:r>
                </w:p>
              </w:tc>
              <w:tc>
                <w:tcPr>
                  <w:tcW w:w="7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6E1EB05" w14:textId="77777777" w:rsidR="00587F1C" w:rsidRPr="00C276A6" w:rsidRDefault="00587F1C" w:rsidP="00D16374">
                  <w:pPr>
                    <w:spacing w:after="0" w:line="240" w:lineRule="auto"/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</w:pPr>
                  <w:r w:rsidRPr="00C276A6"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  <w:t> </w:t>
                  </w:r>
                </w:p>
              </w:tc>
              <w:tc>
                <w:tcPr>
                  <w:tcW w:w="165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4020F96" w14:textId="77777777" w:rsidR="00587F1C" w:rsidRPr="00C276A6" w:rsidRDefault="00587F1C" w:rsidP="00D16374">
                  <w:pPr>
                    <w:spacing w:after="0" w:line="240" w:lineRule="auto"/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</w:pPr>
                  <w:r w:rsidRPr="00C276A6"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  <w:t> </w:t>
                  </w:r>
                </w:p>
              </w:tc>
              <w:tc>
                <w:tcPr>
                  <w:tcW w:w="11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E1CAF21" w14:textId="77777777" w:rsidR="00587F1C" w:rsidRPr="00C276A6" w:rsidRDefault="00587F1C" w:rsidP="00D16374">
                  <w:pPr>
                    <w:spacing w:after="0" w:line="240" w:lineRule="auto"/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</w:pPr>
                  <w:r w:rsidRPr="00C276A6"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  <w:t> </w:t>
                  </w:r>
                </w:p>
              </w:tc>
              <w:tc>
                <w:tcPr>
                  <w:tcW w:w="177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D776354" w14:textId="77777777" w:rsidR="00587F1C" w:rsidRPr="00C276A6" w:rsidRDefault="00587F1C" w:rsidP="00D16374">
                  <w:pPr>
                    <w:spacing w:after="0" w:line="240" w:lineRule="auto"/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</w:pPr>
                  <w:r w:rsidRPr="00C276A6"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  <w:t> </w:t>
                  </w:r>
                </w:p>
              </w:tc>
            </w:tr>
            <w:tr w:rsidR="00587F1C" w:rsidRPr="00B20046" w14:paraId="6F556EB7" w14:textId="77777777" w:rsidTr="00D16374">
              <w:trPr>
                <w:trHeight w:val="581"/>
              </w:trPr>
              <w:tc>
                <w:tcPr>
                  <w:tcW w:w="199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bottom"/>
                  <w:hideMark/>
                </w:tcPr>
                <w:p w14:paraId="463D56C4" w14:textId="77777777" w:rsidR="00587F1C" w:rsidRPr="00C276A6" w:rsidRDefault="00587F1C" w:rsidP="00D16374">
                  <w:pPr>
                    <w:spacing w:after="0" w:line="240" w:lineRule="auto"/>
                    <w:rPr>
                      <w:rFonts w:ascii="Cambria" w:eastAsia="Times New Roman" w:hAnsi="Cambria" w:cs="Calibri"/>
                      <w:b/>
                      <w:bCs/>
                      <w:sz w:val="20"/>
                      <w:szCs w:val="20"/>
                      <w:lang w:eastAsia="zh-CN"/>
                    </w:rPr>
                  </w:pPr>
                  <w:r w:rsidRPr="00C276A6">
                    <w:rPr>
                      <w:rFonts w:ascii="Cambria" w:eastAsia="Times New Roman" w:hAnsi="Cambria" w:cs="Calibri"/>
                      <w:b/>
                      <w:bCs/>
                      <w:sz w:val="20"/>
                      <w:szCs w:val="20"/>
                      <w:lang w:eastAsia="zh-CN"/>
                    </w:rPr>
                    <w:t>Pupil to qualified teacher ratio (PQTR)</w:t>
                  </w:r>
                </w:p>
              </w:tc>
              <w:tc>
                <w:tcPr>
                  <w:tcW w:w="223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A3681E8" w14:textId="77777777" w:rsidR="00587F1C" w:rsidRPr="00C276A6" w:rsidRDefault="00587F1C" w:rsidP="00D16374">
                  <w:pPr>
                    <w:spacing w:after="0" w:line="240" w:lineRule="auto"/>
                    <w:jc w:val="right"/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</w:pPr>
                  <w:r w:rsidRPr="00C276A6"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  <w:t>1.014303</w:t>
                  </w:r>
                </w:p>
              </w:tc>
              <w:tc>
                <w:tcPr>
                  <w:tcW w:w="249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8227FEA" w14:textId="77777777" w:rsidR="00587F1C" w:rsidRPr="00C276A6" w:rsidRDefault="00587F1C" w:rsidP="00D16374">
                  <w:pPr>
                    <w:spacing w:after="0" w:line="240" w:lineRule="auto"/>
                    <w:jc w:val="right"/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</w:pPr>
                  <w:r w:rsidRPr="00C276A6"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  <w:t>0.0077998</w:t>
                  </w:r>
                </w:p>
              </w:tc>
              <w:tc>
                <w:tcPr>
                  <w:tcW w:w="7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E921DA8" w14:textId="77777777" w:rsidR="00587F1C" w:rsidRPr="00C276A6" w:rsidRDefault="00587F1C" w:rsidP="00D16374">
                  <w:pPr>
                    <w:spacing w:after="0" w:line="240" w:lineRule="auto"/>
                    <w:jc w:val="right"/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</w:pPr>
                  <w:r w:rsidRPr="00C276A6"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  <w:t>1.85</w:t>
                  </w:r>
                </w:p>
              </w:tc>
              <w:tc>
                <w:tcPr>
                  <w:tcW w:w="165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6889438" w14:textId="77777777" w:rsidR="00587F1C" w:rsidRPr="00C276A6" w:rsidRDefault="00587F1C" w:rsidP="00D16374">
                  <w:pPr>
                    <w:spacing w:after="0" w:line="240" w:lineRule="auto"/>
                    <w:jc w:val="right"/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</w:pPr>
                  <w:r w:rsidRPr="00C276A6"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  <w:t>0.065</w:t>
                  </w:r>
                </w:p>
              </w:tc>
              <w:tc>
                <w:tcPr>
                  <w:tcW w:w="11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0AAE82F" w14:textId="77777777" w:rsidR="00587F1C" w:rsidRPr="00C276A6" w:rsidRDefault="00587F1C" w:rsidP="00D16374">
                  <w:pPr>
                    <w:spacing w:after="0" w:line="240" w:lineRule="auto"/>
                    <w:jc w:val="right"/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</w:pPr>
                  <w:r w:rsidRPr="00C276A6"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  <w:t>0.99913</w:t>
                  </w:r>
                </w:p>
              </w:tc>
              <w:tc>
                <w:tcPr>
                  <w:tcW w:w="177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79A239E" w14:textId="77777777" w:rsidR="00587F1C" w:rsidRPr="00C276A6" w:rsidRDefault="00587F1C" w:rsidP="00D16374">
                  <w:pPr>
                    <w:spacing w:after="0" w:line="240" w:lineRule="auto"/>
                    <w:jc w:val="right"/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</w:pPr>
                  <w:r w:rsidRPr="00C276A6"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  <w:t>1.02971</w:t>
                  </w:r>
                </w:p>
              </w:tc>
            </w:tr>
            <w:tr w:rsidR="00587F1C" w:rsidRPr="00B20046" w14:paraId="7DE0704E" w14:textId="77777777" w:rsidTr="00D16374">
              <w:trPr>
                <w:trHeight w:val="305"/>
              </w:trPr>
              <w:tc>
                <w:tcPr>
                  <w:tcW w:w="199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bottom"/>
                  <w:hideMark/>
                </w:tcPr>
                <w:p w14:paraId="3B85484F" w14:textId="77777777" w:rsidR="00587F1C" w:rsidRPr="00C276A6" w:rsidRDefault="00587F1C" w:rsidP="00D16374">
                  <w:pPr>
                    <w:spacing w:after="0" w:line="240" w:lineRule="auto"/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</w:pPr>
                  <w:r w:rsidRPr="00C276A6"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  <w:t>_cons</w:t>
                  </w:r>
                </w:p>
              </w:tc>
              <w:tc>
                <w:tcPr>
                  <w:tcW w:w="223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333D2D9" w14:textId="77777777" w:rsidR="00587F1C" w:rsidRPr="00C276A6" w:rsidRDefault="00587F1C" w:rsidP="00D16374">
                  <w:pPr>
                    <w:spacing w:after="0" w:line="240" w:lineRule="auto"/>
                    <w:jc w:val="right"/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</w:pPr>
                  <w:r w:rsidRPr="00C276A6"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  <w:t>229125</w:t>
                  </w:r>
                </w:p>
              </w:tc>
              <w:tc>
                <w:tcPr>
                  <w:tcW w:w="249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62C81A1" w14:textId="77777777" w:rsidR="00587F1C" w:rsidRPr="00C276A6" w:rsidRDefault="00587F1C" w:rsidP="00D16374">
                  <w:pPr>
                    <w:spacing w:after="0" w:line="240" w:lineRule="auto"/>
                    <w:jc w:val="right"/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</w:pPr>
                  <w:r w:rsidRPr="00C276A6"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  <w:t>805179.9</w:t>
                  </w:r>
                </w:p>
              </w:tc>
              <w:tc>
                <w:tcPr>
                  <w:tcW w:w="7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476038A" w14:textId="77777777" w:rsidR="00587F1C" w:rsidRPr="00C276A6" w:rsidRDefault="00587F1C" w:rsidP="00D16374">
                  <w:pPr>
                    <w:spacing w:after="0" w:line="240" w:lineRule="auto"/>
                    <w:jc w:val="right"/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</w:pPr>
                  <w:r w:rsidRPr="00C276A6"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  <w:t>3.51</w:t>
                  </w:r>
                </w:p>
              </w:tc>
              <w:tc>
                <w:tcPr>
                  <w:tcW w:w="165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E728DE3" w14:textId="77777777" w:rsidR="00587F1C" w:rsidRPr="00C276A6" w:rsidRDefault="00587F1C" w:rsidP="00D16374">
                  <w:pPr>
                    <w:spacing w:after="0" w:line="240" w:lineRule="auto"/>
                    <w:jc w:val="right"/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</w:pPr>
                  <w:r w:rsidRPr="00F476C8"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  <w:t>&lt; 0.001</w:t>
                  </w:r>
                </w:p>
              </w:tc>
              <w:tc>
                <w:tcPr>
                  <w:tcW w:w="11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BBA259D" w14:textId="77777777" w:rsidR="00587F1C" w:rsidRPr="00C276A6" w:rsidRDefault="00587F1C" w:rsidP="00D16374">
                  <w:pPr>
                    <w:spacing w:after="0" w:line="240" w:lineRule="auto"/>
                    <w:jc w:val="right"/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</w:pPr>
                  <w:r w:rsidRPr="00C276A6"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  <w:t>233.787</w:t>
                  </w:r>
                </w:p>
              </w:tc>
              <w:tc>
                <w:tcPr>
                  <w:tcW w:w="177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F41E44E" w14:textId="77777777" w:rsidR="00587F1C" w:rsidRPr="00C276A6" w:rsidRDefault="00587F1C" w:rsidP="00D16374">
                  <w:pPr>
                    <w:spacing w:after="0" w:line="240" w:lineRule="auto"/>
                    <w:jc w:val="right"/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</w:pPr>
                  <w:r w:rsidRPr="00C276A6"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  <w:t>2.25E+08</w:t>
                  </w:r>
                </w:p>
              </w:tc>
            </w:tr>
            <w:tr w:rsidR="00587F1C" w:rsidRPr="00B20046" w14:paraId="26D09E4A" w14:textId="77777777" w:rsidTr="00D16374">
              <w:trPr>
                <w:trHeight w:val="305"/>
              </w:trPr>
              <w:tc>
                <w:tcPr>
                  <w:tcW w:w="199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bottom"/>
                  <w:hideMark/>
                </w:tcPr>
                <w:p w14:paraId="264156B9" w14:textId="77777777" w:rsidR="00587F1C" w:rsidRPr="00C276A6" w:rsidRDefault="00587F1C" w:rsidP="00D16374">
                  <w:pPr>
                    <w:spacing w:after="0" w:line="240" w:lineRule="auto"/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</w:pPr>
                  <w:r w:rsidRPr="00C276A6"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  <w:t> </w:t>
                  </w:r>
                </w:p>
              </w:tc>
              <w:tc>
                <w:tcPr>
                  <w:tcW w:w="223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3A8D0BF" w14:textId="77777777" w:rsidR="00587F1C" w:rsidRPr="00C276A6" w:rsidRDefault="00587F1C" w:rsidP="00D16374">
                  <w:pPr>
                    <w:spacing w:after="0" w:line="240" w:lineRule="auto"/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</w:pPr>
                  <w:r w:rsidRPr="00C276A6"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  <w:t> </w:t>
                  </w:r>
                </w:p>
              </w:tc>
              <w:tc>
                <w:tcPr>
                  <w:tcW w:w="249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E5D0B8C" w14:textId="77777777" w:rsidR="00587F1C" w:rsidRPr="00C276A6" w:rsidRDefault="00587F1C" w:rsidP="00D16374">
                  <w:pPr>
                    <w:spacing w:after="0" w:line="240" w:lineRule="auto"/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</w:pPr>
                  <w:r w:rsidRPr="00C276A6"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  <w:t> </w:t>
                  </w:r>
                </w:p>
              </w:tc>
              <w:tc>
                <w:tcPr>
                  <w:tcW w:w="7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290E3BD" w14:textId="77777777" w:rsidR="00587F1C" w:rsidRPr="00C276A6" w:rsidRDefault="00587F1C" w:rsidP="00D16374">
                  <w:pPr>
                    <w:spacing w:after="0" w:line="240" w:lineRule="auto"/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</w:pPr>
                  <w:r w:rsidRPr="00C276A6"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  <w:t> </w:t>
                  </w:r>
                </w:p>
              </w:tc>
              <w:tc>
                <w:tcPr>
                  <w:tcW w:w="165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B7D701A" w14:textId="77777777" w:rsidR="00587F1C" w:rsidRPr="00C276A6" w:rsidRDefault="00587F1C" w:rsidP="00D16374">
                  <w:pPr>
                    <w:spacing w:after="0" w:line="240" w:lineRule="auto"/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</w:pPr>
                  <w:r w:rsidRPr="00C276A6"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  <w:t> </w:t>
                  </w:r>
                </w:p>
              </w:tc>
              <w:tc>
                <w:tcPr>
                  <w:tcW w:w="11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6424FE4" w14:textId="77777777" w:rsidR="00587F1C" w:rsidRPr="00C276A6" w:rsidRDefault="00587F1C" w:rsidP="00D16374">
                  <w:pPr>
                    <w:spacing w:after="0" w:line="240" w:lineRule="auto"/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</w:pPr>
                  <w:r w:rsidRPr="00C276A6"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  <w:t> </w:t>
                  </w:r>
                </w:p>
              </w:tc>
              <w:tc>
                <w:tcPr>
                  <w:tcW w:w="177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8FFC260" w14:textId="77777777" w:rsidR="00587F1C" w:rsidRPr="00C276A6" w:rsidRDefault="00587F1C" w:rsidP="00D16374">
                  <w:pPr>
                    <w:spacing w:after="0" w:line="240" w:lineRule="auto"/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</w:pPr>
                  <w:r w:rsidRPr="00C276A6"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  <w:t> </w:t>
                  </w:r>
                </w:p>
              </w:tc>
            </w:tr>
            <w:tr w:rsidR="00587F1C" w:rsidRPr="00B20046" w14:paraId="19CA736D" w14:textId="77777777" w:rsidTr="00D16374">
              <w:trPr>
                <w:trHeight w:val="305"/>
              </w:trPr>
              <w:tc>
                <w:tcPr>
                  <w:tcW w:w="199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bottom"/>
                  <w:hideMark/>
                </w:tcPr>
                <w:p w14:paraId="2C554650" w14:textId="77777777" w:rsidR="00587F1C" w:rsidRPr="00C276A6" w:rsidRDefault="00587F1C" w:rsidP="00D16374">
                  <w:pPr>
                    <w:spacing w:after="0" w:line="240" w:lineRule="auto"/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</w:pPr>
                  <w:r w:rsidRPr="00C276A6"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  <w:t> </w:t>
                  </w:r>
                </w:p>
              </w:tc>
              <w:tc>
                <w:tcPr>
                  <w:tcW w:w="223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E774533" w14:textId="77777777" w:rsidR="00587F1C" w:rsidRPr="00C276A6" w:rsidRDefault="00587F1C" w:rsidP="00D16374">
                  <w:pPr>
                    <w:spacing w:after="0" w:line="240" w:lineRule="auto"/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</w:pPr>
                  <w:r w:rsidRPr="00C276A6"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  <w:t> </w:t>
                  </w:r>
                </w:p>
              </w:tc>
              <w:tc>
                <w:tcPr>
                  <w:tcW w:w="249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0A6A313" w14:textId="77777777" w:rsidR="00587F1C" w:rsidRPr="00C276A6" w:rsidRDefault="00587F1C" w:rsidP="00D16374">
                  <w:pPr>
                    <w:spacing w:after="0" w:line="240" w:lineRule="auto"/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</w:pPr>
                  <w:r w:rsidRPr="00C276A6"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  <w:t> </w:t>
                  </w:r>
                </w:p>
              </w:tc>
              <w:tc>
                <w:tcPr>
                  <w:tcW w:w="7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3CAD8CF" w14:textId="77777777" w:rsidR="00587F1C" w:rsidRPr="00C276A6" w:rsidRDefault="00587F1C" w:rsidP="00D16374">
                  <w:pPr>
                    <w:spacing w:after="0" w:line="240" w:lineRule="auto"/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</w:pPr>
                  <w:r w:rsidRPr="00C276A6"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  <w:t> </w:t>
                  </w:r>
                </w:p>
              </w:tc>
              <w:tc>
                <w:tcPr>
                  <w:tcW w:w="165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7EC4CED" w14:textId="77777777" w:rsidR="00587F1C" w:rsidRPr="00C276A6" w:rsidRDefault="00587F1C" w:rsidP="00D16374">
                  <w:pPr>
                    <w:spacing w:after="0" w:line="240" w:lineRule="auto"/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</w:pPr>
                  <w:r w:rsidRPr="00C276A6"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  <w:t> </w:t>
                  </w:r>
                </w:p>
              </w:tc>
              <w:tc>
                <w:tcPr>
                  <w:tcW w:w="11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F4FDDC4" w14:textId="77777777" w:rsidR="00587F1C" w:rsidRPr="00C276A6" w:rsidRDefault="00587F1C" w:rsidP="00D16374">
                  <w:pPr>
                    <w:spacing w:after="0" w:line="240" w:lineRule="auto"/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</w:pPr>
                  <w:r w:rsidRPr="00C276A6"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  <w:t> </w:t>
                  </w:r>
                </w:p>
              </w:tc>
              <w:tc>
                <w:tcPr>
                  <w:tcW w:w="177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5FB6E7D" w14:textId="77777777" w:rsidR="00587F1C" w:rsidRPr="00C276A6" w:rsidRDefault="00587F1C" w:rsidP="00D16374">
                  <w:pPr>
                    <w:spacing w:after="0" w:line="240" w:lineRule="auto"/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</w:pPr>
                  <w:r w:rsidRPr="00C276A6"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  <w:t> </w:t>
                  </w:r>
                </w:p>
              </w:tc>
            </w:tr>
            <w:tr w:rsidR="00587F1C" w:rsidRPr="00B20046" w14:paraId="71C7C3D5" w14:textId="77777777" w:rsidTr="00D16374">
              <w:trPr>
                <w:trHeight w:val="581"/>
              </w:trPr>
              <w:tc>
                <w:tcPr>
                  <w:tcW w:w="199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bottom"/>
                  <w:hideMark/>
                </w:tcPr>
                <w:p w14:paraId="06BAD10D" w14:textId="77777777" w:rsidR="00587F1C" w:rsidRPr="00C276A6" w:rsidRDefault="00587F1C" w:rsidP="00D16374">
                  <w:pPr>
                    <w:spacing w:after="0" w:line="240" w:lineRule="auto"/>
                    <w:rPr>
                      <w:rFonts w:ascii="Cambria" w:eastAsia="Times New Roman" w:hAnsi="Cambria" w:cs="Calibri"/>
                      <w:b/>
                      <w:bCs/>
                      <w:sz w:val="20"/>
                      <w:szCs w:val="20"/>
                      <w:lang w:eastAsia="zh-CN"/>
                    </w:rPr>
                  </w:pPr>
                  <w:r w:rsidRPr="00C276A6">
                    <w:rPr>
                      <w:rFonts w:ascii="Cambria" w:eastAsia="Times New Roman" w:hAnsi="Cambria" w:cs="Calibri"/>
                      <w:b/>
                      <w:bCs/>
                      <w:sz w:val="20"/>
                      <w:szCs w:val="20"/>
                      <w:lang w:eastAsia="zh-CN"/>
                    </w:rPr>
                    <w:t>Random-effects Parameters</w:t>
                  </w:r>
                </w:p>
              </w:tc>
              <w:tc>
                <w:tcPr>
                  <w:tcW w:w="223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7F298E5" w14:textId="77777777" w:rsidR="00587F1C" w:rsidRPr="00C276A6" w:rsidRDefault="00587F1C" w:rsidP="00D16374">
                  <w:pPr>
                    <w:spacing w:after="0" w:line="240" w:lineRule="auto"/>
                    <w:rPr>
                      <w:rFonts w:ascii="Cambria" w:eastAsia="Times New Roman" w:hAnsi="Cambria" w:cs="Calibri"/>
                      <w:b/>
                      <w:bCs/>
                      <w:sz w:val="20"/>
                      <w:szCs w:val="20"/>
                      <w:lang w:eastAsia="zh-CN"/>
                    </w:rPr>
                  </w:pPr>
                  <w:r w:rsidRPr="00C276A6">
                    <w:rPr>
                      <w:rFonts w:ascii="Cambria" w:eastAsia="Times New Roman" w:hAnsi="Cambria" w:cs="Calibri"/>
                      <w:b/>
                      <w:bCs/>
                      <w:sz w:val="20"/>
                      <w:szCs w:val="20"/>
                      <w:lang w:eastAsia="zh-CN"/>
                    </w:rPr>
                    <w:t>Estimate</w:t>
                  </w:r>
                </w:p>
              </w:tc>
              <w:tc>
                <w:tcPr>
                  <w:tcW w:w="249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0E0535F" w14:textId="77777777" w:rsidR="00587F1C" w:rsidRPr="00C276A6" w:rsidRDefault="00587F1C" w:rsidP="00D16374">
                  <w:pPr>
                    <w:spacing w:after="0" w:line="240" w:lineRule="auto"/>
                    <w:rPr>
                      <w:rFonts w:ascii="Cambria" w:eastAsia="Times New Roman" w:hAnsi="Cambria" w:cs="Calibri"/>
                      <w:b/>
                      <w:bCs/>
                      <w:sz w:val="20"/>
                      <w:szCs w:val="20"/>
                      <w:lang w:eastAsia="zh-CN"/>
                    </w:rPr>
                  </w:pPr>
                  <w:r w:rsidRPr="00C276A6">
                    <w:rPr>
                      <w:rFonts w:ascii="Cambria" w:eastAsia="Times New Roman" w:hAnsi="Cambria" w:cs="Calibri"/>
                      <w:b/>
                      <w:bCs/>
                      <w:sz w:val="20"/>
                      <w:szCs w:val="20"/>
                      <w:lang w:eastAsia="zh-CN"/>
                    </w:rPr>
                    <w:t>Std. Err.</w:t>
                  </w:r>
                </w:p>
              </w:tc>
              <w:tc>
                <w:tcPr>
                  <w:tcW w:w="7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8EB369B" w14:textId="77777777" w:rsidR="00587F1C" w:rsidRPr="00C276A6" w:rsidRDefault="00587F1C" w:rsidP="00D16374">
                  <w:pPr>
                    <w:spacing w:after="0" w:line="240" w:lineRule="auto"/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</w:pPr>
                  <w:r w:rsidRPr="00C276A6"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  <w:t> </w:t>
                  </w:r>
                </w:p>
              </w:tc>
              <w:tc>
                <w:tcPr>
                  <w:tcW w:w="165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29AC301" w14:textId="77777777" w:rsidR="00587F1C" w:rsidRPr="00C276A6" w:rsidRDefault="00587F1C" w:rsidP="00D16374">
                  <w:pPr>
                    <w:spacing w:after="0" w:line="240" w:lineRule="auto"/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</w:pPr>
                  <w:r w:rsidRPr="00C276A6"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  <w:t> </w:t>
                  </w:r>
                </w:p>
              </w:tc>
              <w:tc>
                <w:tcPr>
                  <w:tcW w:w="11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637F061" w14:textId="77777777" w:rsidR="00587F1C" w:rsidRPr="00C276A6" w:rsidRDefault="00587F1C" w:rsidP="00D16374">
                  <w:pPr>
                    <w:spacing w:after="0" w:line="240" w:lineRule="auto"/>
                    <w:jc w:val="center"/>
                    <w:rPr>
                      <w:rFonts w:ascii="Cambria" w:eastAsia="Times New Roman" w:hAnsi="Cambria" w:cs="Calibri"/>
                      <w:b/>
                      <w:bCs/>
                      <w:sz w:val="20"/>
                      <w:szCs w:val="20"/>
                      <w:lang w:eastAsia="zh-CN"/>
                    </w:rPr>
                  </w:pPr>
                  <w:r w:rsidRPr="00C276A6">
                    <w:rPr>
                      <w:rFonts w:ascii="Cambria" w:eastAsia="Times New Roman" w:hAnsi="Cambria" w:cs="Calibri"/>
                      <w:b/>
                      <w:bCs/>
                      <w:sz w:val="20"/>
                      <w:szCs w:val="20"/>
                      <w:lang w:eastAsia="zh-CN"/>
                    </w:rPr>
                    <w:t>95% CI -</w:t>
                  </w:r>
                </w:p>
              </w:tc>
              <w:tc>
                <w:tcPr>
                  <w:tcW w:w="177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B0D8C30" w14:textId="77777777" w:rsidR="00587F1C" w:rsidRPr="00C276A6" w:rsidRDefault="00587F1C" w:rsidP="00D16374">
                  <w:pPr>
                    <w:spacing w:after="0" w:line="240" w:lineRule="auto"/>
                    <w:jc w:val="center"/>
                    <w:rPr>
                      <w:rFonts w:ascii="Cambria" w:eastAsia="Times New Roman" w:hAnsi="Cambria" w:cs="Calibri"/>
                      <w:b/>
                      <w:bCs/>
                      <w:sz w:val="20"/>
                      <w:szCs w:val="20"/>
                      <w:lang w:eastAsia="zh-CN"/>
                    </w:rPr>
                  </w:pPr>
                  <w:r w:rsidRPr="00C276A6">
                    <w:rPr>
                      <w:rFonts w:ascii="Cambria" w:eastAsia="Times New Roman" w:hAnsi="Cambria" w:cs="Calibri"/>
                      <w:b/>
                      <w:bCs/>
                      <w:sz w:val="20"/>
                      <w:szCs w:val="20"/>
                      <w:lang w:eastAsia="zh-CN"/>
                    </w:rPr>
                    <w:t>95% CI +</w:t>
                  </w:r>
                </w:p>
              </w:tc>
            </w:tr>
            <w:tr w:rsidR="00587F1C" w:rsidRPr="00B20046" w14:paraId="200929BB" w14:textId="77777777" w:rsidTr="00D16374">
              <w:trPr>
                <w:trHeight w:val="305"/>
              </w:trPr>
              <w:tc>
                <w:tcPr>
                  <w:tcW w:w="199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7B0BDA4" w14:textId="77777777" w:rsidR="00587F1C" w:rsidRPr="00C276A6" w:rsidRDefault="00587F1C" w:rsidP="00D16374">
                  <w:pPr>
                    <w:spacing w:after="0" w:line="240" w:lineRule="auto"/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</w:pPr>
                  <w:r w:rsidRPr="00C276A6"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  <w:t> </w:t>
                  </w:r>
                </w:p>
              </w:tc>
              <w:tc>
                <w:tcPr>
                  <w:tcW w:w="223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267E869" w14:textId="77777777" w:rsidR="00587F1C" w:rsidRPr="00C276A6" w:rsidRDefault="00587F1C" w:rsidP="00D16374">
                  <w:pPr>
                    <w:spacing w:after="0" w:line="240" w:lineRule="auto"/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</w:pPr>
                  <w:r w:rsidRPr="00C276A6"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  <w:t> </w:t>
                  </w:r>
                </w:p>
              </w:tc>
              <w:tc>
                <w:tcPr>
                  <w:tcW w:w="249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74BE7F4" w14:textId="77777777" w:rsidR="00587F1C" w:rsidRPr="00C276A6" w:rsidRDefault="00587F1C" w:rsidP="00D16374">
                  <w:pPr>
                    <w:spacing w:after="0" w:line="240" w:lineRule="auto"/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</w:pPr>
                  <w:r w:rsidRPr="00C276A6"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  <w:t> </w:t>
                  </w:r>
                </w:p>
              </w:tc>
              <w:tc>
                <w:tcPr>
                  <w:tcW w:w="7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60E2D04" w14:textId="77777777" w:rsidR="00587F1C" w:rsidRPr="00C276A6" w:rsidRDefault="00587F1C" w:rsidP="00D16374">
                  <w:pPr>
                    <w:spacing w:after="0" w:line="240" w:lineRule="auto"/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</w:pPr>
                  <w:r w:rsidRPr="00C276A6"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  <w:t> </w:t>
                  </w:r>
                </w:p>
              </w:tc>
              <w:tc>
                <w:tcPr>
                  <w:tcW w:w="165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8E1E730" w14:textId="77777777" w:rsidR="00587F1C" w:rsidRPr="00C276A6" w:rsidRDefault="00587F1C" w:rsidP="00D16374">
                  <w:pPr>
                    <w:spacing w:after="0" w:line="240" w:lineRule="auto"/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</w:pPr>
                  <w:r w:rsidRPr="00C276A6"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  <w:t> </w:t>
                  </w:r>
                </w:p>
              </w:tc>
              <w:tc>
                <w:tcPr>
                  <w:tcW w:w="11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D6F1C7E" w14:textId="77777777" w:rsidR="00587F1C" w:rsidRPr="00C276A6" w:rsidRDefault="00587F1C" w:rsidP="00D16374">
                  <w:pPr>
                    <w:spacing w:after="0" w:line="240" w:lineRule="auto"/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</w:pPr>
                  <w:r w:rsidRPr="00C276A6"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  <w:t> </w:t>
                  </w:r>
                </w:p>
              </w:tc>
              <w:tc>
                <w:tcPr>
                  <w:tcW w:w="177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AA4D195" w14:textId="77777777" w:rsidR="00587F1C" w:rsidRPr="00C276A6" w:rsidRDefault="00587F1C" w:rsidP="00D16374">
                  <w:pPr>
                    <w:spacing w:after="0" w:line="240" w:lineRule="auto"/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</w:pPr>
                  <w:r w:rsidRPr="00C276A6"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  <w:t> </w:t>
                  </w:r>
                </w:p>
              </w:tc>
            </w:tr>
            <w:tr w:rsidR="00587F1C" w:rsidRPr="00B20046" w14:paraId="6A3AD090" w14:textId="77777777" w:rsidTr="00D16374">
              <w:trPr>
                <w:trHeight w:val="305"/>
              </w:trPr>
              <w:tc>
                <w:tcPr>
                  <w:tcW w:w="199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A92B44A" w14:textId="77777777" w:rsidR="00587F1C" w:rsidRPr="00C276A6" w:rsidRDefault="00587F1C" w:rsidP="00D16374">
                  <w:pPr>
                    <w:spacing w:after="0" w:line="240" w:lineRule="auto"/>
                    <w:jc w:val="right"/>
                    <w:rPr>
                      <w:rFonts w:ascii="Cambria" w:eastAsia="Times New Roman" w:hAnsi="Cambria" w:cs="Calibri"/>
                      <w:b/>
                      <w:bCs/>
                      <w:sz w:val="20"/>
                      <w:szCs w:val="20"/>
                      <w:lang w:eastAsia="zh-CN"/>
                    </w:rPr>
                  </w:pPr>
                  <w:r w:rsidRPr="00C276A6">
                    <w:rPr>
                      <w:rFonts w:ascii="Cambria" w:eastAsia="Times New Roman" w:hAnsi="Cambria" w:cs="Calibri"/>
                      <w:b/>
                      <w:bCs/>
                      <w:sz w:val="20"/>
                      <w:szCs w:val="20"/>
                      <w:lang w:eastAsia="zh-CN"/>
                    </w:rPr>
                    <w:t>DHS clusters</w:t>
                  </w:r>
                </w:p>
              </w:tc>
              <w:tc>
                <w:tcPr>
                  <w:tcW w:w="223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91B4E0F" w14:textId="77777777" w:rsidR="00587F1C" w:rsidRPr="00C276A6" w:rsidRDefault="00587F1C" w:rsidP="00D16374">
                  <w:pPr>
                    <w:spacing w:after="0" w:line="240" w:lineRule="auto"/>
                    <w:jc w:val="right"/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</w:pPr>
                  <w:r w:rsidRPr="00C276A6"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  <w:t>0.2865643</w:t>
                  </w:r>
                </w:p>
              </w:tc>
              <w:tc>
                <w:tcPr>
                  <w:tcW w:w="249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78E3A63" w14:textId="77777777" w:rsidR="00587F1C" w:rsidRPr="00C276A6" w:rsidRDefault="00587F1C" w:rsidP="00D16374">
                  <w:pPr>
                    <w:spacing w:after="0" w:line="240" w:lineRule="auto"/>
                    <w:jc w:val="right"/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</w:pPr>
                  <w:r w:rsidRPr="00C276A6"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  <w:t>0.0553539</w:t>
                  </w:r>
                </w:p>
              </w:tc>
              <w:tc>
                <w:tcPr>
                  <w:tcW w:w="7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662D6DC" w14:textId="77777777" w:rsidR="00587F1C" w:rsidRPr="00C276A6" w:rsidRDefault="00587F1C" w:rsidP="00D16374">
                  <w:pPr>
                    <w:spacing w:after="0" w:line="240" w:lineRule="auto"/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</w:pPr>
                  <w:r w:rsidRPr="00C276A6"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  <w:t> </w:t>
                  </w:r>
                </w:p>
              </w:tc>
              <w:tc>
                <w:tcPr>
                  <w:tcW w:w="165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8D9892B" w14:textId="77777777" w:rsidR="00587F1C" w:rsidRPr="00C276A6" w:rsidRDefault="00587F1C" w:rsidP="00D16374">
                  <w:pPr>
                    <w:spacing w:after="0" w:line="240" w:lineRule="auto"/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</w:pPr>
                  <w:r w:rsidRPr="00C276A6"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  <w:t> </w:t>
                  </w:r>
                </w:p>
              </w:tc>
              <w:tc>
                <w:tcPr>
                  <w:tcW w:w="11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C7008E5" w14:textId="77777777" w:rsidR="00587F1C" w:rsidRPr="00C276A6" w:rsidRDefault="00587F1C" w:rsidP="00D16374">
                  <w:pPr>
                    <w:spacing w:after="0" w:line="240" w:lineRule="auto"/>
                    <w:jc w:val="right"/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</w:pPr>
                  <w:r w:rsidRPr="00C276A6"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  <w:t>0.19625</w:t>
                  </w:r>
                </w:p>
              </w:tc>
              <w:tc>
                <w:tcPr>
                  <w:tcW w:w="177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111FD9A" w14:textId="77777777" w:rsidR="00587F1C" w:rsidRPr="00C276A6" w:rsidRDefault="00587F1C" w:rsidP="00D16374">
                  <w:pPr>
                    <w:spacing w:after="0" w:line="240" w:lineRule="auto"/>
                    <w:jc w:val="right"/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</w:pPr>
                  <w:r w:rsidRPr="00C276A6">
                    <w:rPr>
                      <w:rFonts w:ascii="Cambria" w:eastAsia="Times New Roman" w:hAnsi="Cambria" w:cs="Calibri"/>
                      <w:sz w:val="20"/>
                      <w:szCs w:val="20"/>
                      <w:lang w:eastAsia="zh-CN"/>
                    </w:rPr>
                    <w:t>0.41845</w:t>
                  </w:r>
                </w:p>
              </w:tc>
            </w:tr>
          </w:tbl>
          <w:p w14:paraId="6D60196C" w14:textId="77777777" w:rsidR="00587F1C" w:rsidRPr="00B20046" w:rsidRDefault="00587F1C" w:rsidP="00D16374">
            <w:pPr>
              <w:spacing w:after="0" w:line="480" w:lineRule="auto"/>
              <w:rPr>
                <w:rFonts w:ascii="Cambria" w:eastAsia="Times New Roman" w:hAnsi="Cambria" w:cs="Times New Roman"/>
                <w:color w:val="FF0000"/>
                <w:sz w:val="20"/>
                <w:szCs w:val="20"/>
                <w:lang w:eastAsia="en-GB"/>
              </w:rPr>
            </w:pPr>
          </w:p>
        </w:tc>
      </w:tr>
    </w:tbl>
    <w:p w14:paraId="591DB04A" w14:textId="2C90D403" w:rsidR="00DA2140" w:rsidRDefault="00E6511F"/>
    <w:sectPr w:rsidR="00DA2140" w:rsidSect="00587F1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C6073C3"/>
    <w:multiLevelType w:val="multilevel"/>
    <w:tmpl w:val="969ED210"/>
    <w:lvl w:ilvl="0">
      <w:start w:val="1"/>
      <w:numFmt w:val="decimal"/>
      <w:pStyle w:val="Heading1"/>
      <w:suff w:val="space"/>
      <w:lvlText w:val="%1"/>
      <w:lvlJc w:val="left"/>
      <w:pPr>
        <w:ind w:left="284" w:hanging="284"/>
      </w:pPr>
      <w:rPr>
        <w:rFonts w:hint="default"/>
      </w:rPr>
    </w:lvl>
    <w:lvl w:ilvl="1">
      <w:start w:val="1"/>
      <w:numFmt w:val="decimal"/>
      <w:pStyle w:val="Heading2"/>
      <w:suff w:val="space"/>
      <w:lvlText w:val="%1.%2"/>
      <w:lvlJc w:val="left"/>
      <w:pPr>
        <w:ind w:left="57" w:hanging="57"/>
      </w:pPr>
      <w:rPr>
        <w:rFonts w:hint="default"/>
      </w:rPr>
    </w:lvl>
    <w:lvl w:ilvl="2">
      <w:start w:val="1"/>
      <w:numFmt w:val="decimal"/>
      <w:pStyle w:val="Heading3"/>
      <w:suff w:val="space"/>
      <w:lvlText w:val="%1.%2.%3"/>
      <w:lvlJc w:val="left"/>
      <w:pPr>
        <w:ind w:left="57" w:hanging="5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ind w:left="57" w:hanging="5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ind w:left="57" w:hanging="57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ind w:left="57" w:hanging="57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57" w:hanging="57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57" w:hanging="57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57" w:hanging="57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7F1C"/>
    <w:rsid w:val="001C2D75"/>
    <w:rsid w:val="00587F1C"/>
    <w:rsid w:val="00D707AD"/>
    <w:rsid w:val="00E34150"/>
    <w:rsid w:val="00E651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186F98"/>
  <w15:chartTrackingRefBased/>
  <w15:docId w15:val="{E6423C58-6401-4046-8637-CADFF8E2DC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87F1C"/>
    <w:rPr>
      <w:rFonts w:eastAsiaTheme="minorHAnsi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587F1C"/>
    <w:pPr>
      <w:keepNext/>
      <w:keepLines/>
      <w:numPr>
        <w:numId w:val="1"/>
      </w:numPr>
      <w:spacing w:after="0" w:line="276" w:lineRule="auto"/>
      <w:outlineLvl w:val="0"/>
    </w:pPr>
    <w:rPr>
      <w:rFonts w:ascii="Cambria" w:eastAsia="Times New Roman" w:hAnsi="Cambria" w:cs="Times New Roman"/>
      <w:b/>
      <w:bCs/>
      <w:sz w:val="24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87F1C"/>
    <w:pPr>
      <w:keepNext/>
      <w:keepLines/>
      <w:numPr>
        <w:ilvl w:val="1"/>
        <w:numId w:val="1"/>
      </w:numPr>
      <w:spacing w:after="0" w:line="360" w:lineRule="auto"/>
      <w:outlineLvl w:val="1"/>
    </w:pPr>
    <w:rPr>
      <w:rFonts w:ascii="Cambria" w:eastAsia="Times New Roman" w:hAnsi="Cambria" w:cs="Times New Roman"/>
      <w:b/>
      <w:bCs/>
      <w:sz w:val="24"/>
      <w:szCs w:val="24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87F1C"/>
    <w:pPr>
      <w:keepNext/>
      <w:keepLines/>
      <w:numPr>
        <w:ilvl w:val="2"/>
        <w:numId w:val="1"/>
      </w:numPr>
      <w:spacing w:after="0" w:line="360" w:lineRule="auto"/>
      <w:jc w:val="both"/>
      <w:outlineLvl w:val="2"/>
    </w:pPr>
    <w:rPr>
      <w:rFonts w:ascii="Cambria" w:eastAsia="Times New Roman" w:hAnsi="Cambria" w:cs="Calibri Light"/>
      <w:bCs/>
      <w:i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87F1C"/>
    <w:pPr>
      <w:keepNext/>
      <w:numPr>
        <w:ilvl w:val="3"/>
        <w:numId w:val="1"/>
      </w:numPr>
      <w:spacing w:before="240" w:after="60" w:line="276" w:lineRule="auto"/>
      <w:outlineLvl w:val="3"/>
    </w:pPr>
    <w:rPr>
      <w:rFonts w:ascii="Calibri" w:eastAsia="Times New Roman" w:hAnsi="Calibri" w:cs="Times New Roman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87F1C"/>
    <w:pPr>
      <w:numPr>
        <w:ilvl w:val="4"/>
        <w:numId w:val="1"/>
      </w:numPr>
      <w:spacing w:before="240" w:after="60" w:line="276" w:lineRule="auto"/>
      <w:outlineLvl w:val="4"/>
    </w:pPr>
    <w:rPr>
      <w:rFonts w:ascii="Calibri" w:eastAsia="Times New Roman" w:hAnsi="Calibri" w:cs="Times New Roman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87F1C"/>
    <w:pPr>
      <w:numPr>
        <w:ilvl w:val="5"/>
        <w:numId w:val="1"/>
      </w:numPr>
      <w:spacing w:before="240" w:after="60" w:line="276" w:lineRule="auto"/>
      <w:outlineLvl w:val="5"/>
    </w:pPr>
    <w:rPr>
      <w:rFonts w:ascii="Calibri" w:eastAsia="Times New Roman" w:hAnsi="Calibri" w:cs="Times New Roman"/>
      <w:b/>
      <w:bCs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87F1C"/>
    <w:pPr>
      <w:numPr>
        <w:ilvl w:val="6"/>
        <w:numId w:val="1"/>
      </w:numPr>
      <w:spacing w:before="240" w:after="60" w:line="276" w:lineRule="auto"/>
      <w:outlineLvl w:val="6"/>
    </w:pPr>
    <w:rPr>
      <w:rFonts w:ascii="Calibri" w:eastAsia="Times New Roman" w:hAnsi="Calibri" w:cs="Times New Roman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87F1C"/>
    <w:pPr>
      <w:numPr>
        <w:ilvl w:val="7"/>
        <w:numId w:val="1"/>
      </w:numPr>
      <w:spacing w:before="240" w:after="60" w:line="276" w:lineRule="auto"/>
      <w:outlineLvl w:val="7"/>
    </w:pPr>
    <w:rPr>
      <w:rFonts w:ascii="Calibri" w:eastAsia="Times New Roman" w:hAnsi="Calibri" w:cs="Times New Roman"/>
      <w:i/>
      <w:iCs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87F1C"/>
    <w:pPr>
      <w:numPr>
        <w:ilvl w:val="8"/>
        <w:numId w:val="1"/>
      </w:numPr>
      <w:spacing w:before="240" w:after="60" w:line="276" w:lineRule="auto"/>
      <w:outlineLvl w:val="8"/>
    </w:pPr>
    <w:rPr>
      <w:rFonts w:ascii="Calibri Light" w:eastAsia="Times New Roman" w:hAnsi="Calibri Light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87F1C"/>
    <w:rPr>
      <w:rFonts w:ascii="Cambria" w:eastAsia="Times New Roman" w:hAnsi="Cambria" w:cs="Times New Roman"/>
      <w:b/>
      <w:bCs/>
      <w:sz w:val="24"/>
      <w:szCs w:val="28"/>
      <w:lang w:eastAsia="en-US"/>
    </w:rPr>
  </w:style>
  <w:style w:type="character" w:customStyle="1" w:styleId="Heading2Char">
    <w:name w:val="Heading 2 Char"/>
    <w:basedOn w:val="DefaultParagraphFont"/>
    <w:link w:val="Heading2"/>
    <w:uiPriority w:val="9"/>
    <w:rsid w:val="00587F1C"/>
    <w:rPr>
      <w:rFonts w:ascii="Cambria" w:eastAsia="Times New Roman" w:hAnsi="Cambria" w:cs="Times New Roman"/>
      <w:b/>
      <w:bCs/>
      <w:sz w:val="24"/>
      <w:szCs w:val="24"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rsid w:val="00587F1C"/>
    <w:rPr>
      <w:rFonts w:ascii="Cambria" w:eastAsia="Times New Roman" w:hAnsi="Cambria" w:cs="Calibri Light"/>
      <w:bCs/>
      <w:i/>
      <w:sz w:val="24"/>
      <w:szCs w:val="24"/>
      <w:lang w:eastAsia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87F1C"/>
    <w:rPr>
      <w:rFonts w:ascii="Calibri" w:eastAsia="Times New Roman" w:hAnsi="Calibri" w:cs="Times New Roman"/>
      <w:b/>
      <w:bCs/>
      <w:sz w:val="28"/>
      <w:szCs w:val="28"/>
      <w:lang w:eastAsia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87F1C"/>
    <w:rPr>
      <w:rFonts w:ascii="Calibri" w:eastAsia="Times New Roman" w:hAnsi="Calibri" w:cs="Times New Roman"/>
      <w:b/>
      <w:bCs/>
      <w:i/>
      <w:iCs/>
      <w:sz w:val="26"/>
      <w:szCs w:val="26"/>
      <w:lang w:eastAsia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87F1C"/>
    <w:rPr>
      <w:rFonts w:ascii="Calibri" w:eastAsia="Times New Roman" w:hAnsi="Calibri" w:cs="Times New Roman"/>
      <w:b/>
      <w:bCs/>
      <w:lang w:eastAsia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87F1C"/>
    <w:rPr>
      <w:rFonts w:ascii="Calibri" w:eastAsia="Times New Roman" w:hAnsi="Calibri" w:cs="Times New Roman"/>
      <w:sz w:val="24"/>
      <w:szCs w:val="24"/>
      <w:lang w:eastAsia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87F1C"/>
    <w:rPr>
      <w:rFonts w:ascii="Calibri" w:eastAsia="Times New Roman" w:hAnsi="Calibri" w:cs="Times New Roman"/>
      <w:i/>
      <w:iCs/>
      <w:sz w:val="24"/>
      <w:szCs w:val="24"/>
      <w:lang w:eastAsia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87F1C"/>
    <w:rPr>
      <w:rFonts w:ascii="Calibri Light" w:eastAsia="Times New Roman" w:hAnsi="Calibri Light" w:cs="Times New Roman"/>
      <w:lang w:eastAsia="en-US"/>
    </w:rPr>
  </w:style>
  <w:style w:type="paragraph" w:styleId="Caption">
    <w:name w:val="caption"/>
    <w:basedOn w:val="Normal"/>
    <w:next w:val="Normal"/>
    <w:uiPriority w:val="35"/>
    <w:unhideWhenUsed/>
    <w:qFormat/>
    <w:rsid w:val="00587F1C"/>
    <w:pPr>
      <w:spacing w:after="0" w:line="276" w:lineRule="auto"/>
      <w:jc w:val="both"/>
    </w:pPr>
    <w:rPr>
      <w:rFonts w:ascii="Cambria" w:eastAsia="Calibri" w:hAnsi="Cambria" w:cs="Calibri"/>
      <w:bCs/>
      <w:szCs w:val="24"/>
      <w:shd w:val="clear" w:color="auto" w:fill="FFFFF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3E3BA38-58FA-4E2C-ADB4-C53D4B37B28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572</Words>
  <Characters>3263</Characters>
  <Application>Microsoft Office Word</Application>
  <DocSecurity>0</DocSecurity>
  <Lines>27</Lines>
  <Paragraphs>7</Paragraphs>
  <ScaleCrop>false</ScaleCrop>
  <Company/>
  <LinksUpToDate>false</LinksUpToDate>
  <CharactersWithSpaces>38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a Pezzulo</dc:creator>
  <cp:keywords/>
  <dc:description/>
  <cp:lastModifiedBy>Carla Pezzulo</cp:lastModifiedBy>
  <cp:revision>2</cp:revision>
  <dcterms:created xsi:type="dcterms:W3CDTF">2022-02-07T15:39:00Z</dcterms:created>
  <dcterms:modified xsi:type="dcterms:W3CDTF">2022-02-10T19:38:00Z</dcterms:modified>
</cp:coreProperties>
</file>